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36675" w14:textId="5F4F39DD" w:rsidR="00B94025" w:rsidRPr="00B94025" w:rsidRDefault="00B94025" w:rsidP="00B94025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14C6D">
        <w:rPr>
          <w:rFonts w:ascii="Times New Roman" w:hAnsi="Times New Roman" w:cs="Times New Roman"/>
          <w:sz w:val="24"/>
          <w:szCs w:val="24"/>
        </w:rPr>
        <w:t xml:space="preserve">Supplementary Table 5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4C6D">
        <w:rPr>
          <w:rFonts w:ascii="Times New Roman" w:hAnsi="Times New Roman" w:cs="Times New Roman"/>
          <w:sz w:val="24"/>
          <w:szCs w:val="24"/>
        </w:rPr>
        <w:t xml:space="preserve">Differences in bacterial function between the HC and </w:t>
      </w:r>
      <w:r w:rsidR="0038377A">
        <w:rPr>
          <w:rFonts w:ascii="Times New Roman" w:hAnsi="Times New Roman" w:cs="Times New Roman"/>
          <w:sz w:val="24"/>
          <w:szCs w:val="24"/>
        </w:rPr>
        <w:t>each subgroup (</w:t>
      </w:r>
      <w:r w:rsidR="0038377A" w:rsidRPr="00414C6D">
        <w:rPr>
          <w:rFonts w:ascii="Times New Roman" w:hAnsi="Times New Roman" w:cs="Times New Roman"/>
          <w:sz w:val="24"/>
          <w:szCs w:val="24"/>
        </w:rPr>
        <w:t>BD-D</w:t>
      </w:r>
      <w:r w:rsidR="0038377A">
        <w:rPr>
          <w:rFonts w:ascii="Times New Roman" w:hAnsi="Times New Roman" w:cs="Times New Roman"/>
          <w:sz w:val="24"/>
          <w:szCs w:val="24"/>
        </w:rPr>
        <w:t>, BD-M, SCH-N and SCH-P)</w:t>
      </w:r>
      <w:r w:rsidRPr="00414C6D">
        <w:rPr>
          <w:rFonts w:ascii="Times New Roman" w:hAnsi="Times New Roman" w:cs="Times New Roman"/>
          <w:sz w:val="24"/>
          <w:szCs w:val="24"/>
        </w:rPr>
        <w:t>, BD-D and SCH-N, BD-M and SCH-P subgroups</w:t>
      </w:r>
    </w:p>
    <w:p w14:paraId="7696C646" w14:textId="11416BEF" w:rsidR="00B94025" w:rsidRPr="0038377A" w:rsidRDefault="00B94025"/>
    <w:tbl>
      <w:tblPr>
        <w:tblW w:w="13887" w:type="dxa"/>
        <w:tblLook w:val="04A0" w:firstRow="1" w:lastRow="0" w:firstColumn="1" w:lastColumn="0" w:noHBand="0" w:noVBand="1"/>
      </w:tblPr>
      <w:tblGrid>
        <w:gridCol w:w="1953"/>
        <w:gridCol w:w="1243"/>
        <w:gridCol w:w="2529"/>
        <w:gridCol w:w="2936"/>
        <w:gridCol w:w="3950"/>
        <w:gridCol w:w="1276"/>
      </w:tblGrid>
      <w:tr w:rsidR="00B94025" w:rsidRPr="00B94025" w14:paraId="30D5696C" w14:textId="77777777" w:rsidTr="00380ECB">
        <w:trPr>
          <w:trHeight w:val="416"/>
        </w:trPr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5FA33080" w14:textId="77777777" w:rsidR="00B94025" w:rsidRPr="00B94025" w:rsidRDefault="00B94025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arison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12889078" w14:textId="77777777" w:rsidR="00B94025" w:rsidRPr="00B94025" w:rsidRDefault="00B94025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 abundance in</w:t>
            </w:r>
          </w:p>
        </w:tc>
        <w:tc>
          <w:tcPr>
            <w:tcW w:w="2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B09A3" w14:textId="77777777" w:rsidR="00B94025" w:rsidRPr="00B94025" w:rsidRDefault="00B94025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vel_1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74FA" w14:textId="77777777" w:rsidR="00B94025" w:rsidRPr="00B94025" w:rsidRDefault="00B94025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vel_2</w:t>
            </w:r>
          </w:p>
        </w:tc>
        <w:tc>
          <w:tcPr>
            <w:tcW w:w="3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8D6E97" w14:textId="77777777" w:rsidR="00B94025" w:rsidRPr="00B94025" w:rsidRDefault="00B94025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vel_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8738A" w14:textId="77777777" w:rsidR="00B94025" w:rsidRPr="00B94025" w:rsidRDefault="00B94025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F01D4F" w:rsidRPr="00B94025" w14:paraId="75013A08" w14:textId="77777777" w:rsidTr="00380ECB">
        <w:trPr>
          <w:trHeight w:val="350"/>
        </w:trPr>
        <w:tc>
          <w:tcPr>
            <w:tcW w:w="1953" w:type="dxa"/>
            <w:vMerge w:val="restart"/>
            <w:tcBorders>
              <w:top w:val="single" w:sz="4" w:space="0" w:color="auto"/>
            </w:tcBorders>
          </w:tcPr>
          <w:p w14:paraId="063A2A7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C </w:t>
            </w:r>
            <w:r w:rsidRPr="00B940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vs. </w:t>
            </w: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D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7C66C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7FE60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ular Processes</w:t>
            </w:r>
          </w:p>
        </w:tc>
        <w:tc>
          <w:tcPr>
            <w:tcW w:w="2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A8F03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 growth and death</w:t>
            </w:r>
          </w:p>
        </w:tc>
        <w:tc>
          <w:tcPr>
            <w:tcW w:w="39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153AF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Meiosis - yeast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83D14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9681</w:t>
            </w:r>
          </w:p>
        </w:tc>
      </w:tr>
      <w:tr w:rsidR="00F01D4F" w:rsidRPr="00B94025" w14:paraId="33D9A8FB" w14:textId="77777777" w:rsidTr="00380ECB">
        <w:trPr>
          <w:trHeight w:val="350"/>
        </w:trPr>
        <w:tc>
          <w:tcPr>
            <w:tcW w:w="1953" w:type="dxa"/>
            <w:vMerge/>
          </w:tcPr>
          <w:p w14:paraId="4B1C34A0" w14:textId="08BF3AF4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41BB16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5705BC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vironmental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27DF26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mbrane transport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4CA399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BC transporter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0FD7E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4553</w:t>
            </w:r>
          </w:p>
        </w:tc>
      </w:tr>
      <w:tr w:rsidR="00F01D4F" w:rsidRPr="00B94025" w14:paraId="2062FF21" w14:textId="77777777" w:rsidTr="00380ECB">
        <w:trPr>
          <w:trHeight w:val="350"/>
        </w:trPr>
        <w:tc>
          <w:tcPr>
            <w:tcW w:w="1953" w:type="dxa"/>
            <w:vMerge/>
          </w:tcPr>
          <w:p w14:paraId="403481A5" w14:textId="2B45664D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95E765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7EE30C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vironmental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7D15DD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gnaling molecules and interaction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608DE9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ECM-receptor interac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4FFB2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775</w:t>
            </w:r>
          </w:p>
        </w:tc>
      </w:tr>
      <w:tr w:rsidR="00F01D4F" w:rsidRPr="00B94025" w14:paraId="2560358D" w14:textId="77777777" w:rsidTr="00380ECB">
        <w:trPr>
          <w:trHeight w:val="350"/>
        </w:trPr>
        <w:tc>
          <w:tcPr>
            <w:tcW w:w="1953" w:type="dxa"/>
            <w:vMerge/>
          </w:tcPr>
          <w:p w14:paraId="10E2676A" w14:textId="207272A3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8A5F97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261222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tic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36801A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lding, sorting and degradation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814CC5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roteasome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EF3F6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291</w:t>
            </w:r>
          </w:p>
        </w:tc>
      </w:tr>
      <w:tr w:rsidR="00F01D4F" w:rsidRPr="00B94025" w14:paraId="2F6A5E2E" w14:textId="77777777" w:rsidTr="00380ECB">
        <w:trPr>
          <w:trHeight w:val="350"/>
        </w:trPr>
        <w:tc>
          <w:tcPr>
            <w:tcW w:w="1953" w:type="dxa"/>
            <w:vMerge/>
          </w:tcPr>
          <w:p w14:paraId="76F321AF" w14:textId="61A4A8CF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860310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D44EC1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tic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821604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lding, sorting and degradation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37779A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rotein processing in endoplasmic reticulu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82F12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1284</w:t>
            </w:r>
          </w:p>
        </w:tc>
      </w:tr>
      <w:tr w:rsidR="00F01D4F" w:rsidRPr="00B94025" w14:paraId="4EA9969B" w14:textId="77777777" w:rsidTr="00380ECB">
        <w:trPr>
          <w:trHeight w:val="350"/>
        </w:trPr>
        <w:tc>
          <w:tcPr>
            <w:tcW w:w="1953" w:type="dxa"/>
            <w:vMerge/>
          </w:tcPr>
          <w:p w14:paraId="1EABCBAD" w14:textId="04ED05FD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FB171D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568C4E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tic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F55D70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plication and repair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B27524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on-homologous end-joining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8D52A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918</w:t>
            </w:r>
          </w:p>
        </w:tc>
      </w:tr>
      <w:tr w:rsidR="00F01D4F" w:rsidRPr="00B94025" w14:paraId="5355B8C5" w14:textId="77777777" w:rsidTr="00380ECB">
        <w:trPr>
          <w:trHeight w:val="350"/>
        </w:trPr>
        <w:tc>
          <w:tcPr>
            <w:tcW w:w="1953" w:type="dxa"/>
            <w:vMerge/>
          </w:tcPr>
          <w:p w14:paraId="5B039764" w14:textId="140B66E5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3D3C46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E234F0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tic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B9CB48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plication and repair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5C6CD8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ucleotide excision repair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C875A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081</w:t>
            </w:r>
          </w:p>
        </w:tc>
      </w:tr>
      <w:tr w:rsidR="00F01D4F" w:rsidRPr="00B94025" w14:paraId="1D381C3E" w14:textId="77777777" w:rsidTr="00380ECB">
        <w:trPr>
          <w:trHeight w:val="350"/>
        </w:trPr>
        <w:tc>
          <w:tcPr>
            <w:tcW w:w="1953" w:type="dxa"/>
            <w:vMerge/>
          </w:tcPr>
          <w:p w14:paraId="1A9E2D25" w14:textId="14772A92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4136942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5DF2A8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tic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D6EA4D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plication and repair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8B7210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ase excision repair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7BD21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692</w:t>
            </w:r>
          </w:p>
        </w:tc>
      </w:tr>
      <w:tr w:rsidR="00F01D4F" w:rsidRPr="00B94025" w14:paraId="11B0AD38" w14:textId="77777777" w:rsidTr="00380ECB">
        <w:trPr>
          <w:trHeight w:val="350"/>
        </w:trPr>
        <w:tc>
          <w:tcPr>
            <w:tcW w:w="1953" w:type="dxa"/>
            <w:vMerge/>
          </w:tcPr>
          <w:p w14:paraId="0CA0467A" w14:textId="3AA8F28A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BBC628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51CB55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tic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9651AB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anscription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6BF28C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NA polymerase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8C915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2505</w:t>
            </w:r>
          </w:p>
        </w:tc>
      </w:tr>
      <w:tr w:rsidR="00F01D4F" w:rsidRPr="00B94025" w14:paraId="4AC9011F" w14:textId="77777777" w:rsidTr="00380ECB">
        <w:trPr>
          <w:trHeight w:val="350"/>
        </w:trPr>
        <w:tc>
          <w:tcPr>
            <w:tcW w:w="1953" w:type="dxa"/>
            <w:vMerge/>
          </w:tcPr>
          <w:p w14:paraId="41F2056D" w14:textId="7E6D6741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CC6F66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7E76BB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uman Diseases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41B277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diovascular diseas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0C5C2B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Hypertrophic cardiomyopathy (HCM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CADE8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5E-05</w:t>
            </w:r>
          </w:p>
        </w:tc>
      </w:tr>
      <w:tr w:rsidR="00F01D4F" w:rsidRPr="00B94025" w14:paraId="62994B23" w14:textId="77777777" w:rsidTr="00380ECB">
        <w:trPr>
          <w:trHeight w:val="350"/>
        </w:trPr>
        <w:tc>
          <w:tcPr>
            <w:tcW w:w="1953" w:type="dxa"/>
            <w:vMerge w:val="restart"/>
          </w:tcPr>
          <w:p w14:paraId="44CCA408" w14:textId="77777777" w:rsidR="000F1EA9" w:rsidRDefault="000F1EA9" w:rsidP="000F1EA9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1C3CCEB1" w14:textId="5634DB44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C </w:t>
            </w:r>
            <w:r w:rsidRPr="00B940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vs. </w:t>
            </w: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D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63D21A4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E4684D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uman Diseases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263C3D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fectious diseas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85BDEE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Epithelial cell signaling in Helicobacter pylori infec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8208D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055</w:t>
            </w:r>
          </w:p>
        </w:tc>
      </w:tr>
      <w:tr w:rsidR="00F01D4F" w:rsidRPr="00B94025" w14:paraId="21D876A9" w14:textId="77777777" w:rsidTr="00380ECB">
        <w:trPr>
          <w:trHeight w:val="350"/>
        </w:trPr>
        <w:tc>
          <w:tcPr>
            <w:tcW w:w="1953" w:type="dxa"/>
            <w:vMerge/>
          </w:tcPr>
          <w:p w14:paraId="2DE4584E" w14:textId="2BA9F5AB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C1C72F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A73444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uman Diseases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30F036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fectious diseas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202555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acterial invasion of epithelial cell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8FE88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4139</w:t>
            </w:r>
          </w:p>
        </w:tc>
      </w:tr>
      <w:tr w:rsidR="00F01D4F" w:rsidRPr="00B94025" w14:paraId="60818784" w14:textId="77777777" w:rsidTr="00380ECB">
        <w:trPr>
          <w:trHeight w:val="350"/>
        </w:trPr>
        <w:tc>
          <w:tcPr>
            <w:tcW w:w="1953" w:type="dxa"/>
            <w:vMerge/>
          </w:tcPr>
          <w:p w14:paraId="084CEF5D" w14:textId="32426D53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0A877E9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B0FCBA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804C85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A86A96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Lysin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1E326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916</w:t>
            </w:r>
          </w:p>
        </w:tc>
      </w:tr>
      <w:tr w:rsidR="00F01D4F" w:rsidRPr="00B94025" w14:paraId="2D1ACF82" w14:textId="77777777" w:rsidTr="00380ECB">
        <w:trPr>
          <w:trHeight w:val="350"/>
        </w:trPr>
        <w:tc>
          <w:tcPr>
            <w:tcW w:w="1953" w:type="dxa"/>
            <w:vMerge/>
          </w:tcPr>
          <w:p w14:paraId="6438BFD2" w14:textId="3968D894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023D89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A38277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74FC72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A979D0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henylalanin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6FCD1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0647</w:t>
            </w:r>
          </w:p>
        </w:tc>
      </w:tr>
      <w:tr w:rsidR="00F01D4F" w:rsidRPr="00B94025" w14:paraId="598B9063" w14:textId="77777777" w:rsidTr="00380ECB">
        <w:trPr>
          <w:trHeight w:val="350"/>
        </w:trPr>
        <w:tc>
          <w:tcPr>
            <w:tcW w:w="1953" w:type="dxa"/>
            <w:vMerge/>
          </w:tcPr>
          <w:p w14:paraId="789768E4" w14:textId="06496DED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39FFBA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B85DCD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976975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59815D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ryptophan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8B501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252</w:t>
            </w:r>
          </w:p>
        </w:tc>
      </w:tr>
      <w:tr w:rsidR="00F01D4F" w:rsidRPr="00B94025" w14:paraId="126E9CF9" w14:textId="77777777" w:rsidTr="00380ECB">
        <w:trPr>
          <w:trHeight w:val="350"/>
        </w:trPr>
        <w:tc>
          <w:tcPr>
            <w:tcW w:w="1953" w:type="dxa"/>
            <w:vMerge/>
          </w:tcPr>
          <w:p w14:paraId="5A2F1BAD" w14:textId="4A0ACD80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C45A36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69A5AF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A9FB60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C17FD2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yrosin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5747E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591</w:t>
            </w:r>
          </w:p>
        </w:tc>
      </w:tr>
      <w:tr w:rsidR="00F01D4F" w:rsidRPr="00B94025" w14:paraId="4A9536A0" w14:textId="77777777" w:rsidTr="00380ECB">
        <w:trPr>
          <w:trHeight w:val="350"/>
        </w:trPr>
        <w:tc>
          <w:tcPr>
            <w:tcW w:w="1953" w:type="dxa"/>
            <w:vMerge/>
          </w:tcPr>
          <w:p w14:paraId="3888C271" w14:textId="47B4E1C6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198358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74B4D8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EE9C55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944E60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rginine and prolin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39C70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6106</w:t>
            </w:r>
          </w:p>
        </w:tc>
      </w:tr>
      <w:tr w:rsidR="00F01D4F" w:rsidRPr="00B94025" w14:paraId="724C6177" w14:textId="77777777" w:rsidTr="00380ECB">
        <w:trPr>
          <w:trHeight w:val="350"/>
        </w:trPr>
        <w:tc>
          <w:tcPr>
            <w:tcW w:w="1953" w:type="dxa"/>
            <w:vMerge/>
          </w:tcPr>
          <w:p w14:paraId="595D8538" w14:textId="01464E29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3CCA12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C4FB0B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83AF1A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856AFE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ysteine and methionin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A7D96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015</w:t>
            </w:r>
          </w:p>
        </w:tc>
      </w:tr>
      <w:tr w:rsidR="00F01D4F" w:rsidRPr="00B94025" w14:paraId="3B79091F" w14:textId="77777777" w:rsidTr="00380ECB">
        <w:trPr>
          <w:trHeight w:val="350"/>
        </w:trPr>
        <w:tc>
          <w:tcPr>
            <w:tcW w:w="1953" w:type="dxa"/>
            <w:vMerge/>
          </w:tcPr>
          <w:p w14:paraId="774407A4" w14:textId="01313D96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07E610B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01B48B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51C17C5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6CB994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Histidin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C40EC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2367</w:t>
            </w:r>
          </w:p>
        </w:tc>
      </w:tr>
      <w:tr w:rsidR="00F01D4F" w:rsidRPr="00B94025" w14:paraId="41E3649E" w14:textId="77777777" w:rsidTr="00380ECB">
        <w:trPr>
          <w:trHeight w:val="350"/>
        </w:trPr>
        <w:tc>
          <w:tcPr>
            <w:tcW w:w="1953" w:type="dxa"/>
            <w:vMerge/>
          </w:tcPr>
          <w:p w14:paraId="2D5FAFA6" w14:textId="591449EE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4AE22E6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21BCB2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5F4CD8C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224323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Valine, leucine and isoleucin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A63F9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0092</w:t>
            </w:r>
          </w:p>
        </w:tc>
      </w:tr>
      <w:tr w:rsidR="00F01D4F" w:rsidRPr="00B94025" w14:paraId="55490E2D" w14:textId="77777777" w:rsidTr="00380ECB">
        <w:trPr>
          <w:trHeight w:val="350"/>
        </w:trPr>
        <w:tc>
          <w:tcPr>
            <w:tcW w:w="1953" w:type="dxa"/>
            <w:vMerge/>
          </w:tcPr>
          <w:p w14:paraId="4B97E188" w14:textId="7A651BC4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CB3F9F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3F89779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7BD7CD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osynthesis of other secondary metabolit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B6A817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talain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F6AC9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687</w:t>
            </w:r>
          </w:p>
        </w:tc>
      </w:tr>
      <w:tr w:rsidR="00F01D4F" w:rsidRPr="00B94025" w14:paraId="768B8E55" w14:textId="77777777" w:rsidTr="00380ECB">
        <w:trPr>
          <w:trHeight w:val="350"/>
        </w:trPr>
        <w:tc>
          <w:tcPr>
            <w:tcW w:w="1953" w:type="dxa"/>
            <w:vMerge/>
          </w:tcPr>
          <w:p w14:paraId="6EB1B9F3" w14:textId="13E719CE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33784C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3EEB17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71B323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osynthesis of other secondary metabolit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96352D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enicillin and cephalosporin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6E8FB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16</w:t>
            </w:r>
          </w:p>
        </w:tc>
      </w:tr>
      <w:tr w:rsidR="00F01D4F" w:rsidRPr="00B94025" w14:paraId="0A65BCB0" w14:textId="77777777" w:rsidTr="00380ECB">
        <w:trPr>
          <w:trHeight w:val="350"/>
        </w:trPr>
        <w:tc>
          <w:tcPr>
            <w:tcW w:w="1953" w:type="dxa"/>
            <w:vMerge/>
          </w:tcPr>
          <w:p w14:paraId="62E03795" w14:textId="23D5A105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4EC12DC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4057B7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15F489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osynthesis of other secondary metabolit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F70D56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ropane, piperidine and pyridine alkaloid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B860C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98</w:t>
            </w:r>
          </w:p>
        </w:tc>
      </w:tr>
      <w:tr w:rsidR="00F01D4F" w:rsidRPr="00B94025" w14:paraId="13D1B7BD" w14:textId="77777777" w:rsidTr="00380ECB">
        <w:trPr>
          <w:trHeight w:val="350"/>
        </w:trPr>
        <w:tc>
          <w:tcPr>
            <w:tcW w:w="1953" w:type="dxa"/>
            <w:vMerge/>
          </w:tcPr>
          <w:p w14:paraId="7C047238" w14:textId="558F0499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19EB6B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0D48BB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5016B7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osynthesis of other secondary metabolit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2836DB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treptomycin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160BD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916</w:t>
            </w:r>
          </w:p>
        </w:tc>
      </w:tr>
      <w:tr w:rsidR="00F01D4F" w:rsidRPr="00B94025" w14:paraId="718C05A8" w14:textId="77777777" w:rsidTr="00380ECB">
        <w:trPr>
          <w:trHeight w:val="350"/>
        </w:trPr>
        <w:tc>
          <w:tcPr>
            <w:tcW w:w="1953" w:type="dxa"/>
            <w:vMerge/>
          </w:tcPr>
          <w:p w14:paraId="6F8285B4" w14:textId="6AB03BDE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D50457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B8703C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55A8159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osynthesis of other secondary metabolit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C516C8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lavulanic acid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BDE1C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2167</w:t>
            </w:r>
          </w:p>
        </w:tc>
      </w:tr>
      <w:tr w:rsidR="00F01D4F" w:rsidRPr="00B94025" w14:paraId="7E21A276" w14:textId="77777777" w:rsidTr="00380ECB">
        <w:trPr>
          <w:trHeight w:val="350"/>
        </w:trPr>
        <w:tc>
          <w:tcPr>
            <w:tcW w:w="1953" w:type="dxa"/>
            <w:vMerge/>
          </w:tcPr>
          <w:p w14:paraId="23C1E0DD" w14:textId="05F5AF22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FDC483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0CC30B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5475AD2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181893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Inositol phosphat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7AC69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687</w:t>
            </w:r>
          </w:p>
        </w:tc>
      </w:tr>
      <w:tr w:rsidR="00F01D4F" w:rsidRPr="00B94025" w14:paraId="3C3997FF" w14:textId="77777777" w:rsidTr="00380ECB">
        <w:trPr>
          <w:trHeight w:val="350"/>
        </w:trPr>
        <w:tc>
          <w:tcPr>
            <w:tcW w:w="1953" w:type="dxa"/>
            <w:vMerge/>
          </w:tcPr>
          <w:p w14:paraId="6B6282A0" w14:textId="3D4C6C04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D3A146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82DC35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EAC514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3B6D4C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Galactos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0CC04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888</w:t>
            </w:r>
          </w:p>
        </w:tc>
      </w:tr>
      <w:tr w:rsidR="00380ECB" w:rsidRPr="00B94025" w14:paraId="6A2642E0" w14:textId="77777777" w:rsidTr="00380ECB">
        <w:trPr>
          <w:trHeight w:val="350"/>
        </w:trPr>
        <w:tc>
          <w:tcPr>
            <w:tcW w:w="1953" w:type="dxa"/>
          </w:tcPr>
          <w:p w14:paraId="08C0BF68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57BB53F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5E52221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525B2993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50" w:type="dxa"/>
            <w:shd w:val="clear" w:color="auto" w:fill="auto"/>
            <w:vAlign w:val="center"/>
          </w:tcPr>
          <w:p w14:paraId="0E56C139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3F72DD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1D4F" w:rsidRPr="00B94025" w14:paraId="537FDAF5" w14:textId="77777777" w:rsidTr="00380ECB">
        <w:trPr>
          <w:trHeight w:val="350"/>
        </w:trPr>
        <w:tc>
          <w:tcPr>
            <w:tcW w:w="1953" w:type="dxa"/>
            <w:vMerge w:val="restart"/>
          </w:tcPr>
          <w:p w14:paraId="0888E58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HC </w:t>
            </w:r>
            <w:r w:rsidRPr="00B940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vs. </w:t>
            </w: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D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06DB633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979D44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1D264F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F782D2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scorbate and </w:t>
            </w: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darate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68E75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921</w:t>
            </w:r>
          </w:p>
        </w:tc>
      </w:tr>
      <w:tr w:rsidR="00F01D4F" w:rsidRPr="00B94025" w14:paraId="54A2E0FE" w14:textId="77777777" w:rsidTr="00380ECB">
        <w:trPr>
          <w:trHeight w:val="350"/>
        </w:trPr>
        <w:tc>
          <w:tcPr>
            <w:tcW w:w="1953" w:type="dxa"/>
            <w:vMerge/>
          </w:tcPr>
          <w:p w14:paraId="6AFFC77D" w14:textId="6B3E4343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194F08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9DB8CD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6B7A17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DBA78C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tarch and sucros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B8FBD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63</w:t>
            </w:r>
          </w:p>
        </w:tc>
      </w:tr>
      <w:tr w:rsidR="00F01D4F" w:rsidRPr="00B94025" w14:paraId="5E29C329" w14:textId="77777777" w:rsidTr="00380ECB">
        <w:trPr>
          <w:trHeight w:val="350"/>
        </w:trPr>
        <w:tc>
          <w:tcPr>
            <w:tcW w:w="1953" w:type="dxa"/>
            <w:vMerge/>
          </w:tcPr>
          <w:p w14:paraId="079E416D" w14:textId="4EA7442B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D409B3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28F2B5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97DFEA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19EE49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ropanoat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7B38CB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4553</w:t>
            </w:r>
          </w:p>
        </w:tc>
      </w:tr>
      <w:tr w:rsidR="00F01D4F" w:rsidRPr="00B94025" w14:paraId="79F8AC74" w14:textId="77777777" w:rsidTr="00380ECB">
        <w:trPr>
          <w:trHeight w:val="350"/>
        </w:trPr>
        <w:tc>
          <w:tcPr>
            <w:tcW w:w="1953" w:type="dxa"/>
            <w:vMerge/>
          </w:tcPr>
          <w:p w14:paraId="0330D9B5" w14:textId="01EF15F1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041CB81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CD015B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5DCFA0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970240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itrate cycle (TCA cycle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22D95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659</w:t>
            </w:r>
          </w:p>
        </w:tc>
      </w:tr>
      <w:tr w:rsidR="00F01D4F" w:rsidRPr="00B94025" w14:paraId="3E42EEE0" w14:textId="77777777" w:rsidTr="00380ECB">
        <w:trPr>
          <w:trHeight w:val="350"/>
        </w:trPr>
        <w:tc>
          <w:tcPr>
            <w:tcW w:w="1953" w:type="dxa"/>
            <w:vMerge/>
          </w:tcPr>
          <w:p w14:paraId="53FCD3C7" w14:textId="4C297CBE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5555A0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66B852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5DEFA8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63D3DE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Glycolysis / Gluconeogen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7D416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659</w:t>
            </w:r>
          </w:p>
        </w:tc>
      </w:tr>
      <w:tr w:rsidR="00F01D4F" w:rsidRPr="00B94025" w14:paraId="7BB27D3A" w14:textId="77777777" w:rsidTr="00380ECB">
        <w:trPr>
          <w:trHeight w:val="350"/>
        </w:trPr>
        <w:tc>
          <w:tcPr>
            <w:tcW w:w="1953" w:type="dxa"/>
            <w:vMerge/>
          </w:tcPr>
          <w:p w14:paraId="28D2D4ED" w14:textId="6EA355B9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B3F61D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99A25F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9B0386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871551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utanoat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D9FC5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2367</w:t>
            </w:r>
          </w:p>
        </w:tc>
      </w:tr>
      <w:tr w:rsidR="00F01D4F" w:rsidRPr="00B94025" w14:paraId="0F084F6D" w14:textId="77777777" w:rsidTr="00380ECB">
        <w:trPr>
          <w:trHeight w:val="350"/>
        </w:trPr>
        <w:tc>
          <w:tcPr>
            <w:tcW w:w="1953" w:type="dxa"/>
            <w:vMerge/>
          </w:tcPr>
          <w:p w14:paraId="097B224B" w14:textId="0B1C7CBE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3DF536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398FDDE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5F3FC87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CF990B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entose phosphate pathway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32558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4611</w:t>
            </w:r>
          </w:p>
        </w:tc>
      </w:tr>
      <w:tr w:rsidR="00F01D4F" w:rsidRPr="00B94025" w14:paraId="05D0AA3D" w14:textId="77777777" w:rsidTr="00380ECB">
        <w:trPr>
          <w:trHeight w:val="350"/>
        </w:trPr>
        <w:tc>
          <w:tcPr>
            <w:tcW w:w="1953" w:type="dxa"/>
            <w:vMerge/>
          </w:tcPr>
          <w:p w14:paraId="4CDBB661" w14:textId="5EEA331A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3F0806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C7ACF1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E67F08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4848F2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entose and glucuronate interconversion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7529C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79</w:t>
            </w:r>
          </w:p>
        </w:tc>
      </w:tr>
      <w:tr w:rsidR="00F01D4F" w:rsidRPr="00B94025" w14:paraId="49E5B05E" w14:textId="77777777" w:rsidTr="00380ECB">
        <w:trPr>
          <w:trHeight w:val="350"/>
        </w:trPr>
        <w:tc>
          <w:tcPr>
            <w:tcW w:w="1953" w:type="dxa"/>
            <w:vMerge/>
          </w:tcPr>
          <w:p w14:paraId="311F8BB3" w14:textId="59B7617B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23F2BF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C85953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5BB94E1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EF4D74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Fructose and mannos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F4080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1556</w:t>
            </w:r>
          </w:p>
        </w:tc>
      </w:tr>
      <w:tr w:rsidR="00F01D4F" w:rsidRPr="00B94025" w14:paraId="3912999A" w14:textId="77777777" w:rsidTr="00380ECB">
        <w:trPr>
          <w:trHeight w:val="350"/>
        </w:trPr>
        <w:tc>
          <w:tcPr>
            <w:tcW w:w="1953" w:type="dxa"/>
            <w:vMerge/>
          </w:tcPr>
          <w:p w14:paraId="0BABD13B" w14:textId="6B23A13E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986780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6B8B71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7538B9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B1F3B8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Glyoxylate and dicarboxylat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3CA1A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4557</w:t>
            </w:r>
          </w:p>
        </w:tc>
      </w:tr>
      <w:tr w:rsidR="00F01D4F" w:rsidRPr="00B94025" w14:paraId="74015F4E" w14:textId="77777777" w:rsidTr="00380ECB">
        <w:trPr>
          <w:trHeight w:val="350"/>
        </w:trPr>
        <w:tc>
          <w:tcPr>
            <w:tcW w:w="1953" w:type="dxa"/>
            <w:vMerge/>
          </w:tcPr>
          <w:p w14:paraId="199B6E2F" w14:textId="50EDC780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ADEAE4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BCFE1C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114A9E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0C7591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5-Branched dibasic acid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B0999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6689</w:t>
            </w:r>
          </w:p>
        </w:tc>
      </w:tr>
      <w:tr w:rsidR="00F01D4F" w:rsidRPr="00B94025" w14:paraId="0BDD68B2" w14:textId="77777777" w:rsidTr="00380ECB">
        <w:trPr>
          <w:trHeight w:val="350"/>
        </w:trPr>
        <w:tc>
          <w:tcPr>
            <w:tcW w:w="1953" w:type="dxa"/>
            <w:vMerge/>
          </w:tcPr>
          <w:p w14:paraId="73B217E3" w14:textId="4D0B5CA1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24B56A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F49046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5F3A262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ergy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4D583A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Methan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2851F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916</w:t>
            </w:r>
          </w:p>
        </w:tc>
      </w:tr>
      <w:tr w:rsidR="00F01D4F" w:rsidRPr="00B94025" w14:paraId="14FE4E5D" w14:textId="77777777" w:rsidTr="00380ECB">
        <w:trPr>
          <w:trHeight w:val="350"/>
        </w:trPr>
        <w:tc>
          <w:tcPr>
            <w:tcW w:w="1953" w:type="dxa"/>
            <w:vMerge/>
          </w:tcPr>
          <w:p w14:paraId="480620B9" w14:textId="47ED723E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E222B8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FEDB1F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CD1203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ergy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DCE46A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arbon fixation pathways in prokaryote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788E7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0092</w:t>
            </w:r>
          </w:p>
        </w:tc>
      </w:tr>
      <w:tr w:rsidR="00F01D4F" w:rsidRPr="00B94025" w14:paraId="590A973D" w14:textId="77777777" w:rsidTr="00380ECB">
        <w:trPr>
          <w:trHeight w:val="350"/>
        </w:trPr>
        <w:tc>
          <w:tcPr>
            <w:tcW w:w="1953" w:type="dxa"/>
            <w:vMerge/>
          </w:tcPr>
          <w:p w14:paraId="7B11053F" w14:textId="7B44819F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7033C5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322DE82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62F521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ergy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06D323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Oxidative phosphoryl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82C5D7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907</w:t>
            </w:r>
          </w:p>
        </w:tc>
      </w:tr>
      <w:tr w:rsidR="00F01D4F" w:rsidRPr="00B94025" w14:paraId="4CE2ECD5" w14:textId="77777777" w:rsidTr="00380ECB">
        <w:trPr>
          <w:trHeight w:val="350"/>
        </w:trPr>
        <w:tc>
          <w:tcPr>
            <w:tcW w:w="1953" w:type="dxa"/>
            <w:vMerge/>
          </w:tcPr>
          <w:p w14:paraId="0658F207" w14:textId="0E2DAD72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D49BB7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30AA155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8021C5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ycan biosynthesis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40574F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-Glycan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6424C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252</w:t>
            </w:r>
          </w:p>
        </w:tc>
      </w:tr>
      <w:tr w:rsidR="00F01D4F" w:rsidRPr="00B94025" w14:paraId="16515333" w14:textId="77777777" w:rsidTr="00380ECB">
        <w:trPr>
          <w:trHeight w:val="350"/>
        </w:trPr>
        <w:tc>
          <w:tcPr>
            <w:tcW w:w="1953" w:type="dxa"/>
            <w:vMerge/>
          </w:tcPr>
          <w:p w14:paraId="38A496CC" w14:textId="0963AB7C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D39EDC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2637A5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D59BC1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6919FB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teroid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A7FAE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002</w:t>
            </w:r>
          </w:p>
        </w:tc>
      </w:tr>
      <w:tr w:rsidR="00F01D4F" w:rsidRPr="00B94025" w14:paraId="2FADD50A" w14:textId="77777777" w:rsidTr="00380ECB">
        <w:trPr>
          <w:trHeight w:val="350"/>
        </w:trPr>
        <w:tc>
          <w:tcPr>
            <w:tcW w:w="1953" w:type="dxa"/>
            <w:vMerge/>
          </w:tcPr>
          <w:p w14:paraId="48F198DA" w14:textId="4FB668F2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781CE6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9D8B5F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9C894B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EFE638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rimary bile acid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3E436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7</w:t>
            </w:r>
          </w:p>
        </w:tc>
      </w:tr>
      <w:tr w:rsidR="00F01D4F" w:rsidRPr="00B94025" w14:paraId="0AE45915" w14:textId="77777777" w:rsidTr="00380ECB">
        <w:trPr>
          <w:trHeight w:val="350"/>
        </w:trPr>
        <w:tc>
          <w:tcPr>
            <w:tcW w:w="1953" w:type="dxa"/>
            <w:vMerge/>
          </w:tcPr>
          <w:p w14:paraId="3AD2A0B2" w14:textId="23E4EEE5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D6BB21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79D007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D28A23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AE3D38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Fatty acid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378B3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685</w:t>
            </w:r>
          </w:p>
        </w:tc>
      </w:tr>
      <w:tr w:rsidR="00F01D4F" w:rsidRPr="00B94025" w14:paraId="4067995D" w14:textId="77777777" w:rsidTr="00380ECB">
        <w:trPr>
          <w:trHeight w:val="350"/>
        </w:trPr>
        <w:tc>
          <w:tcPr>
            <w:tcW w:w="1953" w:type="dxa"/>
            <w:vMerge/>
          </w:tcPr>
          <w:p w14:paraId="753A3286" w14:textId="20AD9F02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4B12BD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BEC16B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B2F95F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B98DC6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phingolipid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4C33B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03</w:t>
            </w:r>
          </w:p>
        </w:tc>
      </w:tr>
      <w:tr w:rsidR="00F01D4F" w:rsidRPr="00B94025" w14:paraId="01DD559C" w14:textId="77777777" w:rsidTr="00380ECB">
        <w:trPr>
          <w:trHeight w:val="350"/>
        </w:trPr>
        <w:tc>
          <w:tcPr>
            <w:tcW w:w="1953" w:type="dxa"/>
            <w:vMerge/>
          </w:tcPr>
          <w:p w14:paraId="617367FE" w14:textId="3FB9E512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36958A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B7A252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7EF3A8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FA446B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ycerolipid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3900B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097</w:t>
            </w:r>
          </w:p>
        </w:tc>
      </w:tr>
      <w:tr w:rsidR="00F01D4F" w:rsidRPr="00B94025" w14:paraId="582A52BA" w14:textId="77777777" w:rsidTr="00380ECB">
        <w:trPr>
          <w:trHeight w:val="350"/>
        </w:trPr>
        <w:tc>
          <w:tcPr>
            <w:tcW w:w="1953" w:type="dxa"/>
            <w:vMerge w:val="restart"/>
          </w:tcPr>
          <w:p w14:paraId="6CC76D0C" w14:textId="77777777" w:rsidR="000F1EA9" w:rsidRDefault="000F1EA9" w:rsidP="000F1EA9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2329EF15" w14:textId="7C1C8280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C </w:t>
            </w:r>
            <w:r w:rsidRPr="00B940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vs. </w:t>
            </w: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D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1AC5AEF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CD5AB9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C23CD3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484944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ynthesis and degradation of ketone bodie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38D40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5401</w:t>
            </w:r>
          </w:p>
        </w:tc>
      </w:tr>
      <w:tr w:rsidR="00F01D4F" w:rsidRPr="00B94025" w14:paraId="42DA7915" w14:textId="77777777" w:rsidTr="00380ECB">
        <w:trPr>
          <w:trHeight w:val="350"/>
        </w:trPr>
        <w:tc>
          <w:tcPr>
            <w:tcW w:w="1953" w:type="dxa"/>
            <w:vMerge/>
          </w:tcPr>
          <w:p w14:paraId="6AB48907" w14:textId="7D95FDDA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AF9BB1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98C451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54453D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951EF1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Linoleic acid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4E533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2531</w:t>
            </w:r>
          </w:p>
        </w:tc>
      </w:tr>
      <w:tr w:rsidR="00F01D4F" w:rsidRPr="00B94025" w14:paraId="42B78AB6" w14:textId="77777777" w:rsidTr="00380ECB">
        <w:trPr>
          <w:trHeight w:val="350"/>
        </w:trPr>
        <w:tc>
          <w:tcPr>
            <w:tcW w:w="1953" w:type="dxa"/>
            <w:vMerge/>
          </w:tcPr>
          <w:p w14:paraId="52640540" w14:textId="7E389E49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22A544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CF0BE9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ACCEF5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cofactors and vitamin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3079F5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orphyrin and chlorophyll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77F32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055</w:t>
            </w:r>
          </w:p>
        </w:tc>
      </w:tr>
      <w:tr w:rsidR="00F01D4F" w:rsidRPr="00B94025" w14:paraId="51BCE9C3" w14:textId="77777777" w:rsidTr="00380ECB">
        <w:trPr>
          <w:trHeight w:val="350"/>
        </w:trPr>
        <w:tc>
          <w:tcPr>
            <w:tcW w:w="1953" w:type="dxa"/>
            <w:vMerge/>
          </w:tcPr>
          <w:p w14:paraId="165151C5" w14:textId="5D1D4DBB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48BAAA6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3C277E2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5220082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cofactors and vitamin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1E63D9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iboflavin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D5161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6689</w:t>
            </w:r>
          </w:p>
        </w:tc>
      </w:tr>
      <w:tr w:rsidR="00F01D4F" w:rsidRPr="00B94025" w14:paraId="378E5979" w14:textId="77777777" w:rsidTr="00380ECB">
        <w:trPr>
          <w:trHeight w:val="350"/>
        </w:trPr>
        <w:tc>
          <w:tcPr>
            <w:tcW w:w="1953" w:type="dxa"/>
            <w:vMerge/>
          </w:tcPr>
          <w:p w14:paraId="5760B847" w14:textId="483BD879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48A5ED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3B65899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15D439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cofactors and vitamin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1F800B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antothenate and CoA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3FE05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907</w:t>
            </w:r>
          </w:p>
        </w:tc>
      </w:tr>
      <w:tr w:rsidR="00F01D4F" w:rsidRPr="00B94025" w14:paraId="050D5286" w14:textId="77777777" w:rsidTr="00380ECB">
        <w:trPr>
          <w:trHeight w:val="350"/>
        </w:trPr>
        <w:tc>
          <w:tcPr>
            <w:tcW w:w="1953" w:type="dxa"/>
            <w:vMerge/>
          </w:tcPr>
          <w:p w14:paraId="6B0B5810" w14:textId="3AEC761F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D3E473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93FB88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C96732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other amino acid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2CB5DE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yanoamino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cid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DF3BF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761</w:t>
            </w:r>
          </w:p>
        </w:tc>
      </w:tr>
      <w:tr w:rsidR="00F01D4F" w:rsidRPr="00B94025" w14:paraId="2D88413A" w14:textId="77777777" w:rsidTr="00380ECB">
        <w:trPr>
          <w:trHeight w:val="350"/>
        </w:trPr>
        <w:tc>
          <w:tcPr>
            <w:tcW w:w="1953" w:type="dxa"/>
            <w:vMerge/>
          </w:tcPr>
          <w:p w14:paraId="6B238AA9" w14:textId="1C7C46C6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4D8B672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800795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53CC1D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other amino acid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6E56C6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eta-Alanin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7BE18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683</w:t>
            </w:r>
          </w:p>
        </w:tc>
      </w:tr>
      <w:tr w:rsidR="00F01D4F" w:rsidRPr="00B94025" w14:paraId="5E6F8715" w14:textId="77777777" w:rsidTr="00380ECB">
        <w:trPr>
          <w:trHeight w:val="350"/>
        </w:trPr>
        <w:tc>
          <w:tcPr>
            <w:tcW w:w="1953" w:type="dxa"/>
            <w:vMerge/>
          </w:tcPr>
          <w:p w14:paraId="5F3B1C98" w14:textId="66B3E6A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9C4DAD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00C725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88ABCA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other amino acid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D7559F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aurine and </w:t>
            </w: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ypotaurine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08609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98</w:t>
            </w:r>
          </w:p>
        </w:tc>
      </w:tr>
      <w:tr w:rsidR="00F01D4F" w:rsidRPr="00B94025" w14:paraId="07B73B78" w14:textId="77777777" w:rsidTr="00380ECB">
        <w:trPr>
          <w:trHeight w:val="350"/>
        </w:trPr>
        <w:tc>
          <w:tcPr>
            <w:tcW w:w="1953" w:type="dxa"/>
            <w:vMerge/>
          </w:tcPr>
          <w:p w14:paraId="779E09DE" w14:textId="1EA494DF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04ED704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3FA0E1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AFC6E1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other amino acid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1173B7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lenocompound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524F4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22</w:t>
            </w:r>
          </w:p>
        </w:tc>
      </w:tr>
      <w:tr w:rsidR="00F01D4F" w:rsidRPr="00B94025" w14:paraId="7E776308" w14:textId="77777777" w:rsidTr="00380ECB">
        <w:trPr>
          <w:trHeight w:val="350"/>
        </w:trPr>
        <w:tc>
          <w:tcPr>
            <w:tcW w:w="1953" w:type="dxa"/>
            <w:vMerge/>
          </w:tcPr>
          <w:p w14:paraId="1B712FAF" w14:textId="2AF000AF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03F02D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C5BC3A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76D0CC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terpenoids and polyketid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D8ECEA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esquiterpenoid and triterpenoid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99EF1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188</w:t>
            </w:r>
          </w:p>
        </w:tc>
      </w:tr>
      <w:tr w:rsidR="00F01D4F" w:rsidRPr="00B94025" w14:paraId="4A675B09" w14:textId="77777777" w:rsidTr="00380ECB">
        <w:trPr>
          <w:trHeight w:val="350"/>
        </w:trPr>
        <w:tc>
          <w:tcPr>
            <w:tcW w:w="1953" w:type="dxa"/>
            <w:vMerge/>
          </w:tcPr>
          <w:p w14:paraId="451F23F7" w14:textId="545712F6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6B3908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1BC3DB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D97A76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terpenoids and polyketid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DFE478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Limonene and pinen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09EA1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921</w:t>
            </w:r>
          </w:p>
        </w:tc>
      </w:tr>
      <w:tr w:rsidR="00F01D4F" w:rsidRPr="00B94025" w14:paraId="2FCD5CD8" w14:textId="77777777" w:rsidTr="00380ECB">
        <w:trPr>
          <w:trHeight w:val="350"/>
        </w:trPr>
        <w:tc>
          <w:tcPr>
            <w:tcW w:w="1953" w:type="dxa"/>
            <w:vMerge/>
          </w:tcPr>
          <w:p w14:paraId="7A1C55D0" w14:textId="2B7F5BF5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C14FBD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3C0DEA2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CDDAB5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terpenoids and polyketid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F03377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erpenoid backbone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74C59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229</w:t>
            </w:r>
          </w:p>
        </w:tc>
      </w:tr>
      <w:tr w:rsidR="00F01D4F" w:rsidRPr="00B94025" w14:paraId="75FAECEE" w14:textId="77777777" w:rsidTr="00380ECB">
        <w:trPr>
          <w:trHeight w:val="350"/>
        </w:trPr>
        <w:tc>
          <w:tcPr>
            <w:tcW w:w="1953" w:type="dxa"/>
            <w:vMerge/>
          </w:tcPr>
          <w:p w14:paraId="746F9146" w14:textId="4FF791C1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7251D3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5DED1A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01E95B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terpenoids and polyketid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0626C5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iosynthesis of siderophore group </w:t>
            </w: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ribosomal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peptide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E31DC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055</w:t>
            </w:r>
          </w:p>
        </w:tc>
      </w:tr>
      <w:tr w:rsidR="00F01D4F" w:rsidRPr="00B94025" w14:paraId="46763E79" w14:textId="77777777" w:rsidTr="00380ECB">
        <w:trPr>
          <w:trHeight w:val="350"/>
        </w:trPr>
        <w:tc>
          <w:tcPr>
            <w:tcW w:w="1953" w:type="dxa"/>
            <w:vMerge w:val="restart"/>
          </w:tcPr>
          <w:p w14:paraId="0F66AFB5" w14:textId="77777777" w:rsidR="000F1EA9" w:rsidRDefault="000F1EA9" w:rsidP="000F1EA9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36604DCA" w14:textId="4C12FC52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C </w:t>
            </w:r>
            <w:r w:rsidRPr="00B940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vs. </w:t>
            </w: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D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2795047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AD8368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3B0737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terpenoids and polyketid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34B872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iosynthesis of type II polyketide backbone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8DEAD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573</w:t>
            </w:r>
          </w:p>
        </w:tc>
      </w:tr>
      <w:tr w:rsidR="00F01D4F" w:rsidRPr="00B94025" w14:paraId="45BB1C48" w14:textId="77777777" w:rsidTr="00380ECB">
        <w:trPr>
          <w:trHeight w:val="350"/>
        </w:trPr>
        <w:tc>
          <w:tcPr>
            <w:tcW w:w="1953" w:type="dxa"/>
            <w:vMerge/>
          </w:tcPr>
          <w:p w14:paraId="41478D09" w14:textId="10B46D91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0FA6D6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2431DA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3D5231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terpenoids and polyketid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2AF6B7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Geraniol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BA8CD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015</w:t>
            </w:r>
          </w:p>
        </w:tc>
      </w:tr>
      <w:tr w:rsidR="00F01D4F" w:rsidRPr="00B94025" w14:paraId="45B0F0FB" w14:textId="77777777" w:rsidTr="00380ECB">
        <w:trPr>
          <w:trHeight w:val="350"/>
        </w:trPr>
        <w:tc>
          <w:tcPr>
            <w:tcW w:w="1953" w:type="dxa"/>
            <w:vMerge/>
          </w:tcPr>
          <w:p w14:paraId="3638C4C2" w14:textId="74DC074C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AE10EB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6FE137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C3E852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terpenoids and polyketid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587858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olyketide sugar unit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1A941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893</w:t>
            </w:r>
          </w:p>
        </w:tc>
      </w:tr>
      <w:tr w:rsidR="00F01D4F" w:rsidRPr="00B94025" w14:paraId="1C2820F9" w14:textId="77777777" w:rsidTr="00380ECB">
        <w:trPr>
          <w:trHeight w:val="350"/>
        </w:trPr>
        <w:tc>
          <w:tcPr>
            <w:tcW w:w="1953" w:type="dxa"/>
            <w:vMerge/>
          </w:tcPr>
          <w:p w14:paraId="30199BEF" w14:textId="3810F495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17FF5F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50CE6C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5AFDD0B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63C91F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luorobenzoate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B94F6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086</w:t>
            </w:r>
          </w:p>
        </w:tc>
      </w:tr>
      <w:tr w:rsidR="00F01D4F" w:rsidRPr="00B94025" w14:paraId="5A25F94B" w14:textId="77777777" w:rsidTr="00380ECB">
        <w:trPr>
          <w:trHeight w:val="350"/>
        </w:trPr>
        <w:tc>
          <w:tcPr>
            <w:tcW w:w="1953" w:type="dxa"/>
            <w:vMerge/>
          </w:tcPr>
          <w:p w14:paraId="4A85C25A" w14:textId="7D83C946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087DE4F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0C6A62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FE0599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CD9DDA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minobenzoat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18594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136</w:t>
            </w:r>
          </w:p>
        </w:tc>
      </w:tr>
      <w:tr w:rsidR="00F01D4F" w:rsidRPr="00B94025" w14:paraId="5E8641B0" w14:textId="77777777" w:rsidTr="00380ECB">
        <w:trPr>
          <w:trHeight w:val="350"/>
        </w:trPr>
        <w:tc>
          <w:tcPr>
            <w:tcW w:w="1953" w:type="dxa"/>
            <w:vMerge/>
          </w:tcPr>
          <w:p w14:paraId="7DD99FDD" w14:textId="43CD77C4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0D6D78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D16FB6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5B89D4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677740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enzoat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AA2CD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547</w:t>
            </w:r>
          </w:p>
        </w:tc>
      </w:tr>
      <w:tr w:rsidR="00F01D4F" w:rsidRPr="00B94025" w14:paraId="3A66A3E1" w14:textId="77777777" w:rsidTr="00380ECB">
        <w:trPr>
          <w:trHeight w:val="350"/>
        </w:trPr>
        <w:tc>
          <w:tcPr>
            <w:tcW w:w="1953" w:type="dxa"/>
            <w:vMerge/>
          </w:tcPr>
          <w:p w14:paraId="5F92EF20" w14:textId="3C78856D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2EC97F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98D889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5BDB76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A31231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lorocyclohexane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nd chlorobenzen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1BDFD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918</w:t>
            </w:r>
          </w:p>
        </w:tc>
      </w:tr>
      <w:tr w:rsidR="00F01D4F" w:rsidRPr="00B94025" w14:paraId="3B78262A" w14:textId="77777777" w:rsidTr="00380ECB">
        <w:trPr>
          <w:trHeight w:val="350"/>
        </w:trPr>
        <w:tc>
          <w:tcPr>
            <w:tcW w:w="1953" w:type="dxa"/>
            <w:vMerge/>
          </w:tcPr>
          <w:p w14:paraId="0EA9BCBE" w14:textId="76A37DA9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0BA7BE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D2EF25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D14467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DDFAF3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Dioxin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520AE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272</w:t>
            </w:r>
          </w:p>
        </w:tc>
      </w:tr>
      <w:tr w:rsidR="00F01D4F" w:rsidRPr="00B94025" w14:paraId="54C12B4F" w14:textId="77777777" w:rsidTr="00380ECB">
        <w:trPr>
          <w:trHeight w:val="350"/>
        </w:trPr>
        <w:tc>
          <w:tcPr>
            <w:tcW w:w="1953" w:type="dxa"/>
            <w:vMerge/>
          </w:tcPr>
          <w:p w14:paraId="0B5CFD97" w14:textId="7918BF24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097945A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C71C93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4405F7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49B9CC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oluen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D9F60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002</w:t>
            </w:r>
          </w:p>
        </w:tc>
      </w:tr>
      <w:tr w:rsidR="00F01D4F" w:rsidRPr="00B94025" w14:paraId="3087DC74" w14:textId="77777777" w:rsidTr="00380ECB">
        <w:trPr>
          <w:trHeight w:val="350"/>
        </w:trPr>
        <w:tc>
          <w:tcPr>
            <w:tcW w:w="1953" w:type="dxa"/>
            <w:vMerge/>
          </w:tcPr>
          <w:p w14:paraId="11A766B2" w14:textId="4569C6EF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E1B6AD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CDEB27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67067F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150B96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hloroalkane and chloroalken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E4B1D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386</w:t>
            </w:r>
          </w:p>
        </w:tc>
      </w:tr>
      <w:tr w:rsidR="00F01D4F" w:rsidRPr="00B94025" w14:paraId="3F88DF7B" w14:textId="77777777" w:rsidTr="00380ECB">
        <w:trPr>
          <w:trHeight w:val="350"/>
        </w:trPr>
        <w:tc>
          <w:tcPr>
            <w:tcW w:w="1953" w:type="dxa"/>
            <w:vMerge/>
          </w:tcPr>
          <w:p w14:paraId="67210E77" w14:textId="0601863C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A34D5E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7FE682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55EDFE8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64A458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aprolactam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5A26A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414</w:t>
            </w:r>
          </w:p>
        </w:tc>
      </w:tr>
      <w:tr w:rsidR="00F01D4F" w:rsidRPr="00B94025" w14:paraId="64C89A73" w14:textId="77777777" w:rsidTr="00380ECB">
        <w:trPr>
          <w:trHeight w:val="350"/>
        </w:trPr>
        <w:tc>
          <w:tcPr>
            <w:tcW w:w="1953" w:type="dxa"/>
            <w:vMerge/>
          </w:tcPr>
          <w:p w14:paraId="00F2483B" w14:textId="0387633F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9C9AB0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8B393E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C3DA7C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459A92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tyren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BAF15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567</w:t>
            </w:r>
          </w:p>
        </w:tc>
      </w:tr>
      <w:tr w:rsidR="00F01D4F" w:rsidRPr="00B94025" w14:paraId="64A1B723" w14:textId="77777777" w:rsidTr="00380ECB">
        <w:trPr>
          <w:trHeight w:val="350"/>
        </w:trPr>
        <w:tc>
          <w:tcPr>
            <w:tcW w:w="1953" w:type="dxa"/>
            <w:vMerge/>
          </w:tcPr>
          <w:p w14:paraId="7EDA0883" w14:textId="7BF72B3E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0D85888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6D324C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D3653D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83C04E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Xylen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94CDA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377</w:t>
            </w:r>
          </w:p>
        </w:tc>
      </w:tr>
      <w:tr w:rsidR="00F01D4F" w:rsidRPr="00B94025" w14:paraId="662FDEB4" w14:textId="77777777" w:rsidTr="00380ECB">
        <w:trPr>
          <w:trHeight w:val="350"/>
        </w:trPr>
        <w:tc>
          <w:tcPr>
            <w:tcW w:w="1953" w:type="dxa"/>
            <w:vMerge w:val="restart"/>
          </w:tcPr>
          <w:p w14:paraId="2AFB9A2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HC </w:t>
            </w:r>
            <w:r w:rsidRPr="00B940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vs. </w:t>
            </w: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D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115574E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671A3B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0A39F3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01FF01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Metabolism of xenobiotics by cytochrome P4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4AD73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4577</w:t>
            </w:r>
          </w:p>
        </w:tc>
      </w:tr>
      <w:tr w:rsidR="00F01D4F" w:rsidRPr="00B94025" w14:paraId="643C1E1F" w14:textId="77777777" w:rsidTr="00380ECB">
        <w:trPr>
          <w:trHeight w:val="350"/>
        </w:trPr>
        <w:tc>
          <w:tcPr>
            <w:tcW w:w="1953" w:type="dxa"/>
            <w:vMerge/>
          </w:tcPr>
          <w:p w14:paraId="557F8B49" w14:textId="4AB69EBF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90F5EF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DB9FAD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2D9329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177C4D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isphenol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C860F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4877</w:t>
            </w:r>
          </w:p>
        </w:tc>
      </w:tr>
      <w:tr w:rsidR="00F01D4F" w:rsidRPr="00B94025" w14:paraId="3D797995" w14:textId="77777777" w:rsidTr="00380ECB">
        <w:trPr>
          <w:trHeight w:val="350"/>
        </w:trPr>
        <w:tc>
          <w:tcPr>
            <w:tcW w:w="1953" w:type="dxa"/>
            <w:vMerge/>
          </w:tcPr>
          <w:p w14:paraId="715C6EEA" w14:textId="5AF4F3C1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0217F72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C72500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ganismal Systems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8756F8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gestive syste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C45053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rotein digestion and absorp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E68B4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3531</w:t>
            </w:r>
          </w:p>
        </w:tc>
      </w:tr>
      <w:tr w:rsidR="00F01D4F" w:rsidRPr="00B94025" w14:paraId="7ACF7A2F" w14:textId="77777777" w:rsidTr="00380ECB">
        <w:trPr>
          <w:trHeight w:val="350"/>
        </w:trPr>
        <w:tc>
          <w:tcPr>
            <w:tcW w:w="1953" w:type="dxa"/>
            <w:vMerge/>
          </w:tcPr>
          <w:p w14:paraId="783A26B6" w14:textId="02382250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9EC0F4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013C82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ganismal Systems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1F1549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mmune syste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246B39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OD-like receptor signaling pathway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6585E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426</w:t>
            </w:r>
          </w:p>
        </w:tc>
      </w:tr>
      <w:tr w:rsidR="00B94025" w:rsidRPr="00B94025" w14:paraId="0A78E470" w14:textId="77777777" w:rsidTr="00380ECB">
        <w:trPr>
          <w:trHeight w:val="350"/>
        </w:trPr>
        <w:tc>
          <w:tcPr>
            <w:tcW w:w="13887" w:type="dxa"/>
            <w:gridSpan w:val="6"/>
          </w:tcPr>
          <w:p w14:paraId="048F59E9" w14:textId="77777777" w:rsidR="00B94025" w:rsidRPr="00B94025" w:rsidRDefault="00B94025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1D4F" w:rsidRPr="00B94025" w14:paraId="17624B06" w14:textId="77777777" w:rsidTr="00380ECB">
        <w:trPr>
          <w:trHeight w:val="350"/>
        </w:trPr>
        <w:tc>
          <w:tcPr>
            <w:tcW w:w="1953" w:type="dxa"/>
            <w:shd w:val="clear" w:color="auto" w:fill="auto"/>
            <w:vAlign w:val="center"/>
          </w:tcPr>
          <w:p w14:paraId="5AE0574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HC </w:t>
            </w:r>
            <w:r w:rsidRPr="00B94025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vs.</w:t>
            </w: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BD-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6B8140A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899CB7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F1F5FB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1A6930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Lysin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63D80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851</w:t>
            </w:r>
          </w:p>
        </w:tc>
      </w:tr>
      <w:tr w:rsidR="00F01D4F" w:rsidRPr="00B94025" w14:paraId="482FC50A" w14:textId="77777777" w:rsidTr="00380ECB">
        <w:trPr>
          <w:trHeight w:val="350"/>
        </w:trPr>
        <w:tc>
          <w:tcPr>
            <w:tcW w:w="1953" w:type="dxa"/>
            <w:vMerge w:val="restart"/>
            <w:shd w:val="clear" w:color="auto" w:fill="auto"/>
            <w:vAlign w:val="center"/>
          </w:tcPr>
          <w:p w14:paraId="30E4E28C" w14:textId="2EE49BBE" w:rsidR="00F01D4F" w:rsidRPr="00B94025" w:rsidRDefault="00F01D4F" w:rsidP="00B94025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7D3E5A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71D4A5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9BA11A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243D49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ryptophan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3E682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961</w:t>
            </w:r>
          </w:p>
        </w:tc>
      </w:tr>
      <w:tr w:rsidR="00F01D4F" w:rsidRPr="00B94025" w14:paraId="534E2432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6BA6F51C" w14:textId="13378638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F16234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F53B75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9ADD4D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CCAC0C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henylalanin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5169A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1</w:t>
            </w:r>
          </w:p>
        </w:tc>
      </w:tr>
      <w:tr w:rsidR="00F01D4F" w:rsidRPr="00B94025" w14:paraId="088C923E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77CF82C7" w14:textId="5424BCAD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ED90CB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7C9D59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5131D1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94F565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yrosin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B02BC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227</w:t>
            </w:r>
          </w:p>
        </w:tc>
      </w:tr>
      <w:tr w:rsidR="00F01D4F" w:rsidRPr="00B94025" w14:paraId="1CBDDD39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13D30E4C" w14:textId="20672ABE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2D82ED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A8893B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496B4A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49C81B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Valine, leucine and isoleucine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328512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638</w:t>
            </w:r>
          </w:p>
        </w:tc>
      </w:tr>
      <w:tr w:rsidR="00F01D4F" w:rsidRPr="00B94025" w14:paraId="44574416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3ADC92F2" w14:textId="30DF7219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AFE337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508549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BA2C75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EC6AA0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Histidin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74A7D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634</w:t>
            </w:r>
          </w:p>
        </w:tc>
      </w:tr>
      <w:tr w:rsidR="00F01D4F" w:rsidRPr="00B94025" w14:paraId="551F4696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62DBD230" w14:textId="0728EFF8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61B5F3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321A54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CCDF01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38008F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Valine, leucine and isoleucin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E479B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854</w:t>
            </w:r>
          </w:p>
        </w:tc>
      </w:tr>
      <w:tr w:rsidR="00F01D4F" w:rsidRPr="00B94025" w14:paraId="5423C9D7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2BE3DD28" w14:textId="488AAA20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FA81A4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F03F77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63997D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A83573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ysteine and methionin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B4DA3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5605</w:t>
            </w:r>
          </w:p>
        </w:tc>
      </w:tr>
      <w:tr w:rsidR="00F01D4F" w:rsidRPr="00B94025" w14:paraId="38BD2857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7C032BD9" w14:textId="0AAD6DD6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0B60F8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37DA27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5CE06C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BE68A1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rginine and prolin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4D262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5605</w:t>
            </w:r>
          </w:p>
        </w:tc>
      </w:tr>
      <w:tr w:rsidR="00F01D4F" w:rsidRPr="00B94025" w14:paraId="4157FB8A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4BC175B6" w14:textId="3A5B66E9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7CD945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4C1BE6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7B2509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osynthesis of other secondary metabolit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ECB265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treptomycin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89F3B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04E-05</w:t>
            </w:r>
          </w:p>
        </w:tc>
      </w:tr>
      <w:tr w:rsidR="00F01D4F" w:rsidRPr="00B94025" w14:paraId="581A0538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6759B638" w14:textId="5F87CD03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7B0816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961E87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C20348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osynthesis of other secondary metabolit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A8B552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enicillin and cephalosporin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4F025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11</w:t>
            </w:r>
          </w:p>
        </w:tc>
      </w:tr>
      <w:tr w:rsidR="00F01D4F" w:rsidRPr="00B94025" w14:paraId="1BB07EFF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79471CF7" w14:textId="77D0DA28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82F37F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68247D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F09A49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osynthesis of other secondary metabolit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FFB3CB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talain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563EB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43</w:t>
            </w:r>
          </w:p>
        </w:tc>
      </w:tr>
      <w:tr w:rsidR="00F01D4F" w:rsidRPr="00B94025" w14:paraId="50938F61" w14:textId="77777777" w:rsidTr="00380ECB">
        <w:trPr>
          <w:trHeight w:val="350"/>
        </w:trPr>
        <w:tc>
          <w:tcPr>
            <w:tcW w:w="1953" w:type="dxa"/>
            <w:shd w:val="clear" w:color="auto" w:fill="auto"/>
            <w:vAlign w:val="center"/>
          </w:tcPr>
          <w:p w14:paraId="5D04BCE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 xml:space="preserve">HC </w:t>
            </w:r>
            <w:r w:rsidRPr="00B94025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vs.</w:t>
            </w: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BD-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19D0A41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433F7F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8BBE6D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osynthesis of other secondary metabolit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B939D8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ropane, piperidine and pyridine alkaloid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0FDCB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0471</w:t>
            </w:r>
          </w:p>
        </w:tc>
      </w:tr>
      <w:tr w:rsidR="00F01D4F" w:rsidRPr="00B94025" w14:paraId="5E35EEC6" w14:textId="77777777" w:rsidTr="00380ECB">
        <w:trPr>
          <w:trHeight w:val="350"/>
        </w:trPr>
        <w:tc>
          <w:tcPr>
            <w:tcW w:w="1953" w:type="dxa"/>
            <w:vMerge w:val="restart"/>
            <w:shd w:val="clear" w:color="auto" w:fill="auto"/>
            <w:vAlign w:val="center"/>
          </w:tcPr>
          <w:p w14:paraId="47F064D7" w14:textId="6C9C8B14" w:rsidR="00F01D4F" w:rsidRPr="00B94025" w:rsidRDefault="00F01D4F" w:rsidP="00B94025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C59557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3A30630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D54421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4781C7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Galactos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E8A60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79</w:t>
            </w:r>
          </w:p>
        </w:tc>
      </w:tr>
      <w:tr w:rsidR="00F01D4F" w:rsidRPr="00B94025" w14:paraId="4DAA31E2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5615FD6B" w14:textId="4C906631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4A7C36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2FFC52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93AF2E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5859FA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Inositol phosphat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4A765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581</w:t>
            </w:r>
          </w:p>
        </w:tc>
      </w:tr>
      <w:tr w:rsidR="00F01D4F" w:rsidRPr="00B94025" w14:paraId="1C520118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15487BE1" w14:textId="5AAD3D3E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8C512E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B71CE5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80533C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AA002C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tarch and sucros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98647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381</w:t>
            </w:r>
          </w:p>
        </w:tc>
      </w:tr>
      <w:tr w:rsidR="00F01D4F" w:rsidRPr="00B94025" w14:paraId="31DF4DCA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1100B87C" w14:textId="43134C63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3B21A7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2ADB0D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C6582F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D5D2DC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scorbate and </w:t>
            </w: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darate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B2A13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648</w:t>
            </w:r>
          </w:p>
        </w:tc>
      </w:tr>
      <w:tr w:rsidR="00F01D4F" w:rsidRPr="00B94025" w14:paraId="003F758F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5EB808A3" w14:textId="56665C23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5302F4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34929D5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7AC128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F50077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itrate cycle (TCA cycle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3BE14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093</w:t>
            </w:r>
          </w:p>
        </w:tc>
      </w:tr>
      <w:tr w:rsidR="00F01D4F" w:rsidRPr="00B94025" w14:paraId="29208D59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1D8DAAF8" w14:textId="2FE99351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EE4B28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6A1C36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6D12E0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1DF17C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ropanoat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9F522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634</w:t>
            </w:r>
          </w:p>
        </w:tc>
      </w:tr>
      <w:tr w:rsidR="00F01D4F" w:rsidRPr="00B94025" w14:paraId="632A360B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60DB529E" w14:textId="2EC553C8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8FD559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9C91B5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32A5C6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B28A58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utanoat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63F7E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232</w:t>
            </w:r>
          </w:p>
        </w:tc>
      </w:tr>
      <w:tr w:rsidR="00F01D4F" w:rsidRPr="00B94025" w14:paraId="32828593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65682C7B" w14:textId="632BF2D3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87F632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A0C457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3D1755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590654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Fructose and mannos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8AFFC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854</w:t>
            </w:r>
          </w:p>
        </w:tc>
      </w:tr>
      <w:tr w:rsidR="00F01D4F" w:rsidRPr="00B94025" w14:paraId="4C6A1E0C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544B38E9" w14:textId="280F7A52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4D31AA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1B395D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18788D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79A252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5-Branched dibasic acid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90431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875</w:t>
            </w:r>
          </w:p>
        </w:tc>
      </w:tr>
      <w:tr w:rsidR="00F01D4F" w:rsidRPr="00B94025" w14:paraId="1A3CAA28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1E0F8CA6" w14:textId="74D46451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593916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93EC34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7D5B1D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C13558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Glycolysis / Gluconeogen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C5C5A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8961</w:t>
            </w:r>
          </w:p>
        </w:tc>
      </w:tr>
      <w:tr w:rsidR="00F01D4F" w:rsidRPr="00B94025" w14:paraId="537DAED4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24587821" w14:textId="1319710A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1055B4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58BDC6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1944AC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10617B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entose and glucuronate interconversion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C8129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601</w:t>
            </w:r>
          </w:p>
        </w:tc>
      </w:tr>
      <w:tr w:rsidR="00F01D4F" w:rsidRPr="00B94025" w14:paraId="7CF43BC2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17A8D203" w14:textId="5212389D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428D6C2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67AA3F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9F1942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3CE3A7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entose phosphate pathway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A5E94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7832</w:t>
            </w:r>
          </w:p>
        </w:tc>
      </w:tr>
      <w:tr w:rsidR="00F01D4F" w:rsidRPr="00B94025" w14:paraId="131CEFFF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40A58D4B" w14:textId="2012D0C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A2A4DF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33FEB14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CE4173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55B365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mino sugar and nucleotide sugar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40FC5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7832</w:t>
            </w:r>
          </w:p>
        </w:tc>
      </w:tr>
      <w:tr w:rsidR="00F01D4F" w:rsidRPr="00B94025" w14:paraId="32C001DE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582FB638" w14:textId="0CE031CC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96E5F1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A4363B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654C28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CB6F86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Glyoxylate and dicarboxylat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65497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1479</w:t>
            </w:r>
          </w:p>
        </w:tc>
      </w:tr>
      <w:tr w:rsidR="00F01D4F" w:rsidRPr="00B94025" w14:paraId="46D42E8F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0B147EF0" w14:textId="0FE307E0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C56762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BFED1F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9CAB65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ergy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0C31DB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arbon fixation pathways in prokaryote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58196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06</w:t>
            </w:r>
          </w:p>
        </w:tc>
      </w:tr>
      <w:tr w:rsidR="00F01D4F" w:rsidRPr="00B94025" w14:paraId="43FDF4AE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550AFF96" w14:textId="13B1C8A9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1FBFCF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B23DFD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A4F856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ergy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7BDF77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Methan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CB86C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4911</w:t>
            </w:r>
          </w:p>
        </w:tc>
      </w:tr>
      <w:tr w:rsidR="00F01D4F" w:rsidRPr="00B94025" w14:paraId="5F1AC262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00A08B23" w14:textId="266BBC49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A065B9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0F55BB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FCC845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ycan biosynthesis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3FDBB5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-Glycan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09129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648</w:t>
            </w:r>
          </w:p>
        </w:tc>
      </w:tr>
      <w:tr w:rsidR="00F01D4F" w:rsidRPr="00B94025" w14:paraId="5B69B10F" w14:textId="77777777" w:rsidTr="00380ECB">
        <w:trPr>
          <w:trHeight w:val="350"/>
        </w:trPr>
        <w:tc>
          <w:tcPr>
            <w:tcW w:w="1953" w:type="dxa"/>
            <w:shd w:val="clear" w:color="auto" w:fill="auto"/>
            <w:vAlign w:val="center"/>
          </w:tcPr>
          <w:p w14:paraId="20A004C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 xml:space="preserve">HC </w:t>
            </w:r>
            <w:r w:rsidRPr="00B94025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vs.</w:t>
            </w: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BD-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35E4956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D441FA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597E387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ycan biosynthesis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A48B99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Other types of O-glycan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04D4E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0827</w:t>
            </w:r>
          </w:p>
        </w:tc>
      </w:tr>
      <w:tr w:rsidR="00F01D4F" w:rsidRPr="00B94025" w14:paraId="21B9AC04" w14:textId="77777777" w:rsidTr="00380ECB">
        <w:trPr>
          <w:trHeight w:val="350"/>
        </w:trPr>
        <w:tc>
          <w:tcPr>
            <w:tcW w:w="1953" w:type="dxa"/>
            <w:vMerge w:val="restart"/>
            <w:shd w:val="clear" w:color="auto" w:fill="auto"/>
            <w:vAlign w:val="center"/>
          </w:tcPr>
          <w:p w14:paraId="00BA7D4C" w14:textId="1D8E4594" w:rsidR="00F01D4F" w:rsidRPr="00B94025" w:rsidRDefault="00F01D4F" w:rsidP="00B94025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0D656ED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75A7B6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53D44C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ycan biosynthesis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A85198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Other glycan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31BA0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06</w:t>
            </w:r>
          </w:p>
        </w:tc>
      </w:tr>
      <w:tr w:rsidR="00F01D4F" w:rsidRPr="00B94025" w14:paraId="1632B73D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6B08EA02" w14:textId="7610118F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0063B0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A13A48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E9AD9B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59EBD5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rimary bile acid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D34CB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12</w:t>
            </w:r>
          </w:p>
        </w:tc>
      </w:tr>
      <w:tr w:rsidR="00F01D4F" w:rsidRPr="00B94025" w14:paraId="12C18539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32AC5FD3" w14:textId="617E9023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9E4F22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F29929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8EA547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0B76BB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teroid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AC298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12</w:t>
            </w:r>
          </w:p>
        </w:tc>
      </w:tr>
      <w:tr w:rsidR="00F01D4F" w:rsidRPr="00B94025" w14:paraId="5FEC01E0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25208E23" w14:textId="4F6C6BDA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CF9918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3D51E14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93D5CC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21C35C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Fatty acid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47C8B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554</w:t>
            </w:r>
          </w:p>
        </w:tc>
      </w:tr>
      <w:tr w:rsidR="00F01D4F" w:rsidRPr="00B94025" w14:paraId="661303CC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7C10CFB4" w14:textId="0D725B92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BFD2AB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A5CB84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21630B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856D94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ycerolipid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DA76F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426</w:t>
            </w:r>
          </w:p>
        </w:tc>
      </w:tr>
      <w:tr w:rsidR="00F01D4F" w:rsidRPr="00B94025" w14:paraId="47E6F681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0285A50B" w14:textId="772FAD8D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C195B1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3C8F8E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002459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2353D4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ynthesis and degradation of ketone bodie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7C8AD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507</w:t>
            </w:r>
          </w:p>
        </w:tc>
      </w:tr>
      <w:tr w:rsidR="00F01D4F" w:rsidRPr="00B94025" w14:paraId="36CA3B58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028B86A3" w14:textId="7B21FF4B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DB8D18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64B690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60A51B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4ECED3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phingolipid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54F86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416</w:t>
            </w:r>
          </w:p>
        </w:tc>
      </w:tr>
      <w:tr w:rsidR="00F01D4F" w:rsidRPr="00B94025" w14:paraId="2291BACF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07537417" w14:textId="624BD0DD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799570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0AC2B4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80592D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8E0387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Linoleic acid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E2598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875</w:t>
            </w:r>
          </w:p>
        </w:tc>
      </w:tr>
      <w:tr w:rsidR="00F01D4F" w:rsidRPr="00B94025" w14:paraId="5CAC1FF8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4BB8491A" w14:textId="1198886D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7D9433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4F5380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E7244B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cofactors and vitamin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0C3362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iotin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02A62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416</w:t>
            </w:r>
          </w:p>
        </w:tc>
      </w:tr>
      <w:tr w:rsidR="00F01D4F" w:rsidRPr="00B94025" w14:paraId="790C1B7D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52536115" w14:textId="23B684C8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3C0435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1E50D5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B3EAD0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cofactors and vitamin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E80FC9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antothenate and CoA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675A9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093</w:t>
            </w:r>
          </w:p>
        </w:tc>
      </w:tr>
      <w:tr w:rsidR="00F01D4F" w:rsidRPr="00B94025" w14:paraId="5231E1D6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60877E2C" w14:textId="2C10B590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4900504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C13812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34F00E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cofactors and vitamin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8E24CD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One carbon pool by folate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AA094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875</w:t>
            </w:r>
          </w:p>
        </w:tc>
      </w:tr>
      <w:tr w:rsidR="00F01D4F" w:rsidRPr="00B94025" w14:paraId="7902CAF1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5EB1BA90" w14:textId="1812250A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34F0EC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AF6309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1B41F2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cofactors and vitamin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61CCBE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orphyrin and chlorophyll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C72C7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359</w:t>
            </w:r>
          </w:p>
        </w:tc>
      </w:tr>
      <w:tr w:rsidR="00F01D4F" w:rsidRPr="00B94025" w14:paraId="3DBFCDD1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7B307256" w14:textId="0B23AE4D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0C9F57F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7FD4E0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BA84DF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other amino acid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2C3151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eta-Alanin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0D7EA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478</w:t>
            </w:r>
          </w:p>
        </w:tc>
      </w:tr>
      <w:tr w:rsidR="00F01D4F" w:rsidRPr="00B94025" w14:paraId="70918493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024790EA" w14:textId="72E28641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0E8F072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01201B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DD9A4B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other amino acid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190363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yanoamino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cid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7D28C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326</w:t>
            </w:r>
          </w:p>
        </w:tc>
      </w:tr>
      <w:tr w:rsidR="00F01D4F" w:rsidRPr="00B94025" w14:paraId="098C2EAE" w14:textId="77777777" w:rsidTr="00380ECB">
        <w:trPr>
          <w:trHeight w:val="350"/>
        </w:trPr>
        <w:tc>
          <w:tcPr>
            <w:tcW w:w="1953" w:type="dxa"/>
            <w:shd w:val="clear" w:color="auto" w:fill="auto"/>
            <w:vAlign w:val="center"/>
          </w:tcPr>
          <w:p w14:paraId="1997DD0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 xml:space="preserve">HC </w:t>
            </w:r>
            <w:r w:rsidRPr="00B94025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vs.</w:t>
            </w: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BD-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72076FD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259A50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41DD4F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other amino acid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77EE6A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lenocompound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62C0D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638</w:t>
            </w:r>
          </w:p>
        </w:tc>
      </w:tr>
      <w:tr w:rsidR="00F01D4F" w:rsidRPr="00B94025" w14:paraId="6BDA34D0" w14:textId="77777777" w:rsidTr="00380ECB">
        <w:trPr>
          <w:trHeight w:val="350"/>
        </w:trPr>
        <w:tc>
          <w:tcPr>
            <w:tcW w:w="1953" w:type="dxa"/>
            <w:vMerge w:val="restart"/>
            <w:shd w:val="clear" w:color="auto" w:fill="auto"/>
            <w:vAlign w:val="center"/>
          </w:tcPr>
          <w:p w14:paraId="61E77C63" w14:textId="1EC99E15" w:rsidR="00F01D4F" w:rsidRPr="00B94025" w:rsidRDefault="00F01D4F" w:rsidP="00B94025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089BBE2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9D9BB7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0FAEA3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other amino acid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4F88CE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aurine and </w:t>
            </w: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ypotaurine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E42985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2781</w:t>
            </w:r>
          </w:p>
        </w:tc>
      </w:tr>
      <w:tr w:rsidR="00F01D4F" w:rsidRPr="00B94025" w14:paraId="3B31C435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2D290427" w14:textId="37C24CD1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99117E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E4F84B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BA31AF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terpenoids and polyketid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B4FA39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olyketide sugar unit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43DAE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9E-05</w:t>
            </w:r>
          </w:p>
        </w:tc>
      </w:tr>
      <w:tr w:rsidR="00F01D4F" w:rsidRPr="00B94025" w14:paraId="0C916932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7F40FB7E" w14:textId="3409C8D1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AFD139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9E5B41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5C3BAD2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terpenoids and polyketid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86E8B3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esquiterpenoid and triterpenoid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E03D0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419</w:t>
            </w:r>
          </w:p>
        </w:tc>
      </w:tr>
      <w:tr w:rsidR="00F01D4F" w:rsidRPr="00B94025" w14:paraId="08731769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417D531E" w14:textId="7669BA10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FEA895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3A336C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779536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terpenoids and polyketid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4823BF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Limonene and pinen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44260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619</w:t>
            </w:r>
          </w:p>
        </w:tc>
      </w:tr>
      <w:tr w:rsidR="00F01D4F" w:rsidRPr="00B94025" w14:paraId="611C65BF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4255D436" w14:textId="5113E43C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1BAF6E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C9DF8B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35B82B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terpenoids and polyketid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8B3429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erpenoid backbone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0F2C2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849</w:t>
            </w:r>
          </w:p>
        </w:tc>
      </w:tr>
      <w:tr w:rsidR="00F01D4F" w:rsidRPr="00B94025" w14:paraId="3C3B26A4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19782AFB" w14:textId="0327A559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215911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06BD1C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35BC8D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terpenoids and polyketid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3358CA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iosynthesis of type II polyketide backbone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616A6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301</w:t>
            </w:r>
          </w:p>
        </w:tc>
      </w:tr>
      <w:tr w:rsidR="00F01D4F" w:rsidRPr="00B94025" w14:paraId="440A2FC3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444630C7" w14:textId="22FEE8C1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3CA1BE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B9D766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2D47FE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terpenoids and polyketid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D3B67A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Geraniol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046E5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508</w:t>
            </w:r>
          </w:p>
        </w:tc>
      </w:tr>
      <w:tr w:rsidR="00F01D4F" w:rsidRPr="00B94025" w14:paraId="3A63592C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55D7271A" w14:textId="2833E80B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A03F36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49E746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DE4DBD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terpenoids and polyketid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FD30FC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iosynthesis of siderophore group </w:t>
            </w: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ribosomal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peptide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10964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353</w:t>
            </w:r>
          </w:p>
        </w:tc>
      </w:tr>
      <w:tr w:rsidR="00F01D4F" w:rsidRPr="00B94025" w14:paraId="77933E2C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1060CC39" w14:textId="6A59B3C1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C87550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ED537A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4C5846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terpenoids and polyketid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874F86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arotenoid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6A358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9006</w:t>
            </w:r>
          </w:p>
        </w:tc>
      </w:tr>
      <w:tr w:rsidR="00F01D4F" w:rsidRPr="00B94025" w14:paraId="4F6DA7E8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66C5138B" w14:textId="0E51D114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18BBB8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8A6D3F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31E3FA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terpenoids and polyketid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A7C1DB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iosynthesis of vancomycin group antibiotic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8BE21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552</w:t>
            </w:r>
          </w:p>
        </w:tc>
      </w:tr>
      <w:tr w:rsidR="00F01D4F" w:rsidRPr="00B94025" w14:paraId="6372B358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3CCF4C6B" w14:textId="73CE9732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7B3763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3ACC0C6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104AA3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B025E1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enzoat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E1547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2</w:t>
            </w:r>
          </w:p>
        </w:tc>
      </w:tr>
      <w:tr w:rsidR="00F01D4F" w:rsidRPr="00B94025" w14:paraId="122BC221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42572DCE" w14:textId="578B5C70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58514D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D7CA61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1FC861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FB1E49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lorocyclohexane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nd chlorobenzen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9A8D4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2</w:t>
            </w:r>
          </w:p>
        </w:tc>
      </w:tr>
      <w:tr w:rsidR="00F01D4F" w:rsidRPr="00B94025" w14:paraId="09669E41" w14:textId="77777777" w:rsidTr="00380ECB">
        <w:trPr>
          <w:trHeight w:val="350"/>
        </w:trPr>
        <w:tc>
          <w:tcPr>
            <w:tcW w:w="1953" w:type="dxa"/>
            <w:shd w:val="clear" w:color="auto" w:fill="auto"/>
            <w:vAlign w:val="center"/>
          </w:tcPr>
          <w:p w14:paraId="33C328D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 xml:space="preserve">HC </w:t>
            </w:r>
            <w:r w:rsidRPr="00B94025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vs.</w:t>
            </w: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BD-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610239B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D6DD0A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8E9FA4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33308F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minobenzoat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EC257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544</w:t>
            </w:r>
          </w:p>
        </w:tc>
      </w:tr>
      <w:tr w:rsidR="00F01D4F" w:rsidRPr="00B94025" w14:paraId="5153DF63" w14:textId="77777777" w:rsidTr="00380ECB">
        <w:trPr>
          <w:trHeight w:val="350"/>
        </w:trPr>
        <w:tc>
          <w:tcPr>
            <w:tcW w:w="1953" w:type="dxa"/>
            <w:vMerge w:val="restart"/>
            <w:shd w:val="clear" w:color="auto" w:fill="auto"/>
            <w:vAlign w:val="center"/>
          </w:tcPr>
          <w:p w14:paraId="40D1CA6D" w14:textId="73437031" w:rsidR="00F01D4F" w:rsidRPr="00B94025" w:rsidRDefault="00F01D4F" w:rsidP="00B94025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4B4F94E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70F816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8E474C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F60FC1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Dioxin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B4CE1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602</w:t>
            </w:r>
          </w:p>
        </w:tc>
      </w:tr>
      <w:tr w:rsidR="00F01D4F" w:rsidRPr="00B94025" w14:paraId="21EC0058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19ADC34A" w14:textId="7D33F438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A29BE0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E6D068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7A1963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D0D400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aprolactam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5F452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244</w:t>
            </w:r>
          </w:p>
        </w:tc>
      </w:tr>
      <w:tr w:rsidR="00F01D4F" w:rsidRPr="00B94025" w14:paraId="4B15BBB7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75D60562" w14:textId="4D2D0240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E99838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256ABE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20E888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29960D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hloroalkane and chloroalken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23F25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426</w:t>
            </w:r>
          </w:p>
        </w:tc>
      </w:tr>
      <w:tr w:rsidR="00F01D4F" w:rsidRPr="00B94025" w14:paraId="4FC33D3A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1BCF44D5" w14:textId="52BC3F78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99061B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330093A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82C302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240FA0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luorobenzoate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C4A38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616</w:t>
            </w:r>
          </w:p>
        </w:tc>
      </w:tr>
      <w:tr w:rsidR="00F01D4F" w:rsidRPr="00B94025" w14:paraId="6CD22E76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1010AE38" w14:textId="1ADBBFDA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AF84D2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2B4642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D71F7D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83CDEB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oluen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3A2CB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212</w:t>
            </w:r>
          </w:p>
        </w:tc>
      </w:tr>
      <w:tr w:rsidR="00F01D4F" w:rsidRPr="00B94025" w14:paraId="09D32E7F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564D57BB" w14:textId="7B5BDF31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02B8C4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1B2715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5B2EAC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BE4A0E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tyren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FE10B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797</w:t>
            </w:r>
          </w:p>
        </w:tc>
      </w:tr>
      <w:tr w:rsidR="00F01D4F" w:rsidRPr="00B94025" w14:paraId="36C5770E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05AB6999" w14:textId="0E8E4235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BFED38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A0667D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2CA95F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0E8366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isphenol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7B785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224</w:t>
            </w:r>
          </w:p>
        </w:tc>
      </w:tr>
      <w:tr w:rsidR="00F01D4F" w:rsidRPr="00B94025" w14:paraId="0CC4BF8B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507523CF" w14:textId="028E91D9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8EBA03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26EBDB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D70FDD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2C7955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itrotoluen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BA3D0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4501</w:t>
            </w:r>
          </w:p>
        </w:tc>
      </w:tr>
      <w:tr w:rsidR="00F01D4F" w:rsidRPr="00B94025" w14:paraId="1EB9BCAA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72F4E43A" w14:textId="327DD3DA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7E46FC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1A0A53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ganismal Systems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AEF283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gestive syste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3E69BC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rotein digestion and absorp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F2D3F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544</w:t>
            </w:r>
          </w:p>
        </w:tc>
      </w:tr>
      <w:tr w:rsidR="00F01D4F" w:rsidRPr="00B94025" w14:paraId="51C7EC9E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56877FC0" w14:textId="20351782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73CD93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466057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ganismal Systems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8ECBB6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docrine syste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CDE9DC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Insulin signaling pathway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57FE6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2781</w:t>
            </w:r>
          </w:p>
        </w:tc>
      </w:tr>
      <w:tr w:rsidR="00F01D4F" w:rsidRPr="00B94025" w14:paraId="3470C960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7DCD4781" w14:textId="2FD3A162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473D257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FD2F49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ganismal Systems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AFEEF3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mmune syste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12C1C6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OD-like receptor signaling pathway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4B365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473</w:t>
            </w:r>
          </w:p>
        </w:tc>
      </w:tr>
      <w:tr w:rsidR="00F01D4F" w:rsidRPr="00B94025" w14:paraId="54E57003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65EA47EE" w14:textId="64E2E732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7D6706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8A3957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ular Processes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6AA7D0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 growth and death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58A69B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Meiosis - yeast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06E0A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66</w:t>
            </w:r>
          </w:p>
        </w:tc>
      </w:tr>
      <w:tr w:rsidR="00F01D4F" w:rsidRPr="00B94025" w14:paraId="606A9024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0106FAE9" w14:textId="6FCC44A6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03D46BA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731AEB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vironmental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807B24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mbrane transport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A4EE63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BC transporter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E21C7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1479</w:t>
            </w:r>
          </w:p>
        </w:tc>
      </w:tr>
      <w:tr w:rsidR="00380ECB" w:rsidRPr="00B94025" w14:paraId="66D611B8" w14:textId="77777777" w:rsidTr="00380ECB">
        <w:trPr>
          <w:trHeight w:val="350"/>
        </w:trPr>
        <w:tc>
          <w:tcPr>
            <w:tcW w:w="1953" w:type="dxa"/>
            <w:shd w:val="clear" w:color="auto" w:fill="auto"/>
            <w:vAlign w:val="center"/>
          </w:tcPr>
          <w:p w14:paraId="53772C0E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DE1EE67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F83ACAC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98438B8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50" w:type="dxa"/>
            <w:shd w:val="clear" w:color="auto" w:fill="auto"/>
            <w:vAlign w:val="center"/>
          </w:tcPr>
          <w:p w14:paraId="6080DCF5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A9956B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1D4F" w:rsidRPr="00B94025" w14:paraId="7C006059" w14:textId="77777777" w:rsidTr="00380ECB">
        <w:trPr>
          <w:trHeight w:val="350"/>
        </w:trPr>
        <w:tc>
          <w:tcPr>
            <w:tcW w:w="1953" w:type="dxa"/>
            <w:shd w:val="clear" w:color="auto" w:fill="auto"/>
            <w:vAlign w:val="center"/>
          </w:tcPr>
          <w:p w14:paraId="7328948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 xml:space="preserve">HC </w:t>
            </w:r>
            <w:r w:rsidRPr="00B94025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vs.</w:t>
            </w: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BD-M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76D7355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3926484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tic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CAEFD5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lding, sorting and degradation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039EBF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roteasome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1F2CA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51</w:t>
            </w:r>
          </w:p>
        </w:tc>
      </w:tr>
      <w:tr w:rsidR="00F01D4F" w:rsidRPr="00B94025" w14:paraId="3B44C949" w14:textId="77777777" w:rsidTr="00380ECB">
        <w:trPr>
          <w:trHeight w:val="350"/>
        </w:trPr>
        <w:tc>
          <w:tcPr>
            <w:tcW w:w="1953" w:type="dxa"/>
            <w:vMerge w:val="restart"/>
            <w:shd w:val="clear" w:color="auto" w:fill="auto"/>
            <w:vAlign w:val="center"/>
          </w:tcPr>
          <w:p w14:paraId="357D2F31" w14:textId="632278DF" w:rsidR="00F01D4F" w:rsidRPr="00B94025" w:rsidRDefault="00F01D4F" w:rsidP="00B94025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E88443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CACDA0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tic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E350A4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lding, sorting and degradation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3D8D1A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rotein processing in endoplasmic reticulu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F0283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426</w:t>
            </w:r>
          </w:p>
        </w:tc>
      </w:tr>
      <w:tr w:rsidR="00F01D4F" w:rsidRPr="00B94025" w14:paraId="0087544B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58EACB9C" w14:textId="3C83E6BE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4292148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92B999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tic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8AF7E4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plication and repair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F8B8C8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ucleotide excision repair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9A2B9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2</w:t>
            </w:r>
          </w:p>
        </w:tc>
      </w:tr>
      <w:tr w:rsidR="00F01D4F" w:rsidRPr="00B94025" w14:paraId="2288E26D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62B96E34" w14:textId="2B37D7CC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EC59A2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DB6D61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tic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A4095D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plication and repair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AC200D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on-homologous end-joining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A75C3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798</w:t>
            </w:r>
          </w:p>
        </w:tc>
      </w:tr>
      <w:tr w:rsidR="00F01D4F" w:rsidRPr="00B94025" w14:paraId="1EA48683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78633787" w14:textId="185E7F9C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1561E4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FD40A0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tic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4912A3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plication and repair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00CABD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ase excision repair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290B5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461</w:t>
            </w:r>
          </w:p>
        </w:tc>
      </w:tr>
      <w:tr w:rsidR="00F01D4F" w:rsidRPr="00B94025" w14:paraId="7E845CD8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28C90D6D" w14:textId="7C52369F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4414CF7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D68AD6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tic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3D1FF3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anscription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A38F24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NA polymerase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B2FC4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1</w:t>
            </w:r>
          </w:p>
        </w:tc>
      </w:tr>
      <w:tr w:rsidR="00F01D4F" w:rsidRPr="00B94025" w14:paraId="689F4D04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36EAC7C0" w14:textId="79065F61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7FDDF3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168883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uman Diseases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23D590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diovascular diseas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68E29B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Hypertrophic cardiomyopathy (HCM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E3B4E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0804</w:t>
            </w:r>
          </w:p>
        </w:tc>
      </w:tr>
      <w:tr w:rsidR="00F01D4F" w:rsidRPr="00B94025" w14:paraId="03C51BBE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425A8984" w14:textId="0486028E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65A587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301441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uman Diseases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29F202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fectious diseas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DA0FEF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acterial invasion of epithelial cell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62F7B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60E-05</w:t>
            </w:r>
          </w:p>
        </w:tc>
      </w:tr>
      <w:tr w:rsidR="00F01D4F" w:rsidRPr="00B94025" w14:paraId="2AF8EAD2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3BC604B7" w14:textId="241CADDF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6AFBF4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F4964E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uman Diseases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DB1AE0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fectious diseas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46E9C9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Epithelial cell signaling in Helicobacter pylori infec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79EFF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8961</w:t>
            </w:r>
          </w:p>
        </w:tc>
      </w:tr>
      <w:tr w:rsidR="00B94025" w:rsidRPr="00B94025" w14:paraId="242AC2F3" w14:textId="77777777" w:rsidTr="00380ECB">
        <w:trPr>
          <w:trHeight w:val="350"/>
        </w:trPr>
        <w:tc>
          <w:tcPr>
            <w:tcW w:w="13887" w:type="dxa"/>
            <w:gridSpan w:val="6"/>
          </w:tcPr>
          <w:p w14:paraId="2A554452" w14:textId="77777777" w:rsidR="00B94025" w:rsidRPr="00B94025" w:rsidRDefault="00B94025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F01D4F" w:rsidRPr="00B94025" w14:paraId="36981DD6" w14:textId="77777777" w:rsidTr="00380ECB">
        <w:trPr>
          <w:trHeight w:val="350"/>
        </w:trPr>
        <w:tc>
          <w:tcPr>
            <w:tcW w:w="1953" w:type="dxa"/>
            <w:shd w:val="clear" w:color="auto" w:fill="auto"/>
            <w:vAlign w:val="center"/>
          </w:tcPr>
          <w:p w14:paraId="1785B0D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HC </w:t>
            </w:r>
            <w:r w:rsidRPr="00B94025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vs.</w:t>
            </w: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SCH-N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7EDE8D7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3AE5C1C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B47EE4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18DAEE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henylalanine, tyrosine and tryptophan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7ABC5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211</w:t>
            </w:r>
          </w:p>
        </w:tc>
      </w:tr>
      <w:tr w:rsidR="00F01D4F" w:rsidRPr="00B94025" w14:paraId="61F8D307" w14:textId="77777777" w:rsidTr="00380ECB">
        <w:trPr>
          <w:trHeight w:val="350"/>
        </w:trPr>
        <w:tc>
          <w:tcPr>
            <w:tcW w:w="1953" w:type="dxa"/>
            <w:vMerge w:val="restart"/>
            <w:shd w:val="clear" w:color="auto" w:fill="auto"/>
            <w:vAlign w:val="center"/>
          </w:tcPr>
          <w:p w14:paraId="04BD787B" w14:textId="49B7878F" w:rsidR="00F01D4F" w:rsidRPr="00B94025" w:rsidRDefault="00F01D4F" w:rsidP="00B94025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3C3C31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381F992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F44352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6B70E6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Lysine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7B04FF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664</w:t>
            </w:r>
          </w:p>
        </w:tc>
      </w:tr>
      <w:tr w:rsidR="00F01D4F" w:rsidRPr="00B94025" w14:paraId="56413E2D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21C4B000" w14:textId="20D86213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1A0BE8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EBA024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0F74C3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A32D62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lanine, aspartate and glutamat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4F8F8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492</w:t>
            </w:r>
          </w:p>
        </w:tc>
      </w:tr>
      <w:tr w:rsidR="00F01D4F" w:rsidRPr="00B94025" w14:paraId="1FF32BF4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1FFB16EC" w14:textId="283746AD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EAB15A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46A912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74FEEE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08BA91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ysteine and methionin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E2CD8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439</w:t>
            </w:r>
          </w:p>
        </w:tc>
      </w:tr>
      <w:tr w:rsidR="00F01D4F" w:rsidRPr="00B94025" w14:paraId="7D3E6E8A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4EE9F1CD" w14:textId="6B9F112B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FEE2E3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F7017F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A55830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D8F907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Glycine, serine and threonin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A5C33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958</w:t>
            </w:r>
          </w:p>
        </w:tc>
      </w:tr>
      <w:tr w:rsidR="00F01D4F" w:rsidRPr="00B94025" w14:paraId="355D4C80" w14:textId="77777777" w:rsidTr="00380ECB">
        <w:trPr>
          <w:trHeight w:val="350"/>
        </w:trPr>
        <w:tc>
          <w:tcPr>
            <w:tcW w:w="1953" w:type="dxa"/>
            <w:shd w:val="clear" w:color="auto" w:fill="auto"/>
            <w:vAlign w:val="center"/>
          </w:tcPr>
          <w:p w14:paraId="5F239D5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 xml:space="preserve">HC </w:t>
            </w:r>
            <w:r w:rsidRPr="00B94025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vs.</w:t>
            </w: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SCH-N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7458F51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3BF5A4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EF8525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77C35B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Valine, leucine and isoleucine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2674D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46E-05</w:t>
            </w:r>
          </w:p>
        </w:tc>
      </w:tr>
      <w:tr w:rsidR="00F01D4F" w:rsidRPr="00B94025" w14:paraId="7AA99A42" w14:textId="77777777" w:rsidTr="00380ECB">
        <w:trPr>
          <w:trHeight w:val="350"/>
        </w:trPr>
        <w:tc>
          <w:tcPr>
            <w:tcW w:w="1953" w:type="dxa"/>
            <w:vMerge w:val="restart"/>
            <w:shd w:val="clear" w:color="auto" w:fill="auto"/>
            <w:vAlign w:val="center"/>
          </w:tcPr>
          <w:p w14:paraId="574C8FA8" w14:textId="5CBEDA07" w:rsidR="00F01D4F" w:rsidRPr="00B94025" w:rsidRDefault="00F01D4F" w:rsidP="00B94025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F3012F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254A65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47EF15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4FD48E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Histidin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E1DB5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42</w:t>
            </w:r>
          </w:p>
        </w:tc>
      </w:tr>
      <w:tr w:rsidR="00F01D4F" w:rsidRPr="00B94025" w14:paraId="069E10FC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578FD282" w14:textId="20BF3801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438B9AD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DC1281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562BD45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A7E139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rginine and prolin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C1E5E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6</w:t>
            </w:r>
          </w:p>
        </w:tc>
      </w:tr>
      <w:tr w:rsidR="00F01D4F" w:rsidRPr="00B94025" w14:paraId="66D975E0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78FE5841" w14:textId="62D442B2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08CBC1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218FDC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53CD587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7C7D9E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yrosin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FE178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36</w:t>
            </w:r>
          </w:p>
        </w:tc>
      </w:tr>
      <w:tr w:rsidR="00F01D4F" w:rsidRPr="00B94025" w14:paraId="7B3322CA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3F8BF86D" w14:textId="040F99AF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7C65692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EF40B3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35FE1B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06369B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henylalanin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DCA1A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4E-05</w:t>
            </w:r>
          </w:p>
        </w:tc>
      </w:tr>
      <w:tr w:rsidR="00F01D4F" w:rsidRPr="00B94025" w14:paraId="662D9BE0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73CAA161" w14:textId="65877B14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F9E0C2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D4464F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3E2582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D5CDD1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Valine, leucine and isoleucin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9B483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80E-05</w:t>
            </w:r>
          </w:p>
        </w:tc>
      </w:tr>
      <w:tr w:rsidR="00F01D4F" w:rsidRPr="00B94025" w14:paraId="0C606B75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7EC1C7EC" w14:textId="1989AA6D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B1FA9F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38C90F2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4560BB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40CB4E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Lysin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844BE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0E-06</w:t>
            </w:r>
          </w:p>
        </w:tc>
      </w:tr>
      <w:tr w:rsidR="00F01D4F" w:rsidRPr="00B94025" w14:paraId="7CBB2D99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6A07241E" w14:textId="515BCA40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F01911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A27819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8A4133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982F5A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ryptophan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1625F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9E-05</w:t>
            </w:r>
          </w:p>
        </w:tc>
      </w:tr>
      <w:tr w:rsidR="00F01D4F" w:rsidRPr="00B94025" w14:paraId="22009D83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33D1419E" w14:textId="496ACAFF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DCF07C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A69BAF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536DB78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osynthesis of other secondary metabolit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48E4B7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ropane, piperidine and pyridine alkaloid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F2931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6</w:t>
            </w:r>
          </w:p>
        </w:tc>
      </w:tr>
      <w:tr w:rsidR="00F01D4F" w:rsidRPr="00B94025" w14:paraId="2472F990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0CA7761F" w14:textId="20FA78FF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0F6B3A5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FA9BC2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DA2EB0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osynthesis of other secondary metabolit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E1EFF0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treptomycin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2A6BB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6E-06</w:t>
            </w:r>
          </w:p>
        </w:tc>
      </w:tr>
      <w:tr w:rsidR="00F01D4F" w:rsidRPr="00B94025" w14:paraId="6F24100A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69DCD7FC" w14:textId="440098BE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856D41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6140FC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AAE752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osynthesis of other secondary metabolit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1D1188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enicillin and cephalosporin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A7F30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8E-06</w:t>
            </w:r>
          </w:p>
        </w:tc>
      </w:tr>
      <w:tr w:rsidR="00F01D4F" w:rsidRPr="00B94025" w14:paraId="60BB25A1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55883310" w14:textId="65F07D26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51BC826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5DA43C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516616CF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osynthesis of other secondary metabolit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485D8F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talain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E2614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97E-07</w:t>
            </w:r>
          </w:p>
        </w:tc>
      </w:tr>
      <w:tr w:rsidR="00F01D4F" w:rsidRPr="00B94025" w14:paraId="4D907AC7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069F71DA" w14:textId="55FE099F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DDF5BF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CD6D25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84F35E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1D2EB7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Fructose and mannos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9F9E8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741</w:t>
            </w:r>
          </w:p>
        </w:tc>
      </w:tr>
      <w:tr w:rsidR="00F01D4F" w:rsidRPr="00B94025" w14:paraId="0A97D4CE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3AC2FBE3" w14:textId="0DC40B68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545F3E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7AAC6D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D9B5C2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C2C396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yruvat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A25B5D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394</w:t>
            </w:r>
          </w:p>
        </w:tc>
      </w:tr>
      <w:tr w:rsidR="00F01D4F" w:rsidRPr="00B94025" w14:paraId="1D636E23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7DCBAA64" w14:textId="34F644D0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0954AA1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00D7C8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06F613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BF280AE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mino sugar and nucleotide sugar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3F887A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354</w:t>
            </w:r>
          </w:p>
        </w:tc>
      </w:tr>
      <w:tr w:rsidR="00F01D4F" w:rsidRPr="00B94025" w14:paraId="77568887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0A8508F0" w14:textId="66BAA398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CB498F5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75CCA91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DD3F52B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77139F4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5-Branched dibasic acid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C91C7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78E-05</w:t>
            </w:r>
          </w:p>
        </w:tc>
      </w:tr>
      <w:tr w:rsidR="00F01D4F" w:rsidRPr="00B94025" w14:paraId="0B031DAB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4DC087D2" w14:textId="2122FBBA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E2768F7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8F2B839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2926383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500555C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entose phosphate pathway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D769D0" w14:textId="77777777" w:rsidR="00F01D4F" w:rsidRPr="00B94025" w:rsidRDefault="00F01D4F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339</w:t>
            </w:r>
          </w:p>
        </w:tc>
      </w:tr>
      <w:tr w:rsidR="00380ECB" w:rsidRPr="00B94025" w14:paraId="04E05E24" w14:textId="77777777" w:rsidTr="00380ECB">
        <w:trPr>
          <w:trHeight w:val="350"/>
        </w:trPr>
        <w:tc>
          <w:tcPr>
            <w:tcW w:w="1953" w:type="dxa"/>
            <w:shd w:val="clear" w:color="auto" w:fill="auto"/>
            <w:vAlign w:val="center"/>
          </w:tcPr>
          <w:p w14:paraId="2D634629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4875D72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818D459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B9756CA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50" w:type="dxa"/>
            <w:shd w:val="clear" w:color="auto" w:fill="auto"/>
            <w:vAlign w:val="center"/>
          </w:tcPr>
          <w:p w14:paraId="17E951E9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F818E8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0F73" w:rsidRPr="00B94025" w14:paraId="155F9BEE" w14:textId="77777777" w:rsidTr="00380ECB">
        <w:trPr>
          <w:trHeight w:val="350"/>
        </w:trPr>
        <w:tc>
          <w:tcPr>
            <w:tcW w:w="1953" w:type="dxa"/>
            <w:shd w:val="clear" w:color="auto" w:fill="auto"/>
            <w:vAlign w:val="center"/>
          </w:tcPr>
          <w:p w14:paraId="1195D91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 xml:space="preserve">HC </w:t>
            </w:r>
            <w:r w:rsidRPr="00B94025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vs.</w:t>
            </w: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SCH-N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3CB5915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C95452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58A590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7876C4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Glycolysis / Gluconeogen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51420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919</w:t>
            </w:r>
          </w:p>
        </w:tc>
      </w:tr>
      <w:tr w:rsidR="009E0F73" w:rsidRPr="00B94025" w14:paraId="2B3D6DD8" w14:textId="77777777" w:rsidTr="00380ECB">
        <w:trPr>
          <w:trHeight w:val="350"/>
        </w:trPr>
        <w:tc>
          <w:tcPr>
            <w:tcW w:w="1953" w:type="dxa"/>
            <w:vMerge w:val="restart"/>
            <w:shd w:val="clear" w:color="auto" w:fill="auto"/>
            <w:vAlign w:val="center"/>
          </w:tcPr>
          <w:p w14:paraId="0FEDBD93" w14:textId="689F665B" w:rsidR="009E0F73" w:rsidRPr="00B94025" w:rsidRDefault="009E0F73" w:rsidP="00B94025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E8E682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83E590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AEAA94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76DD28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itrate cycle (TCA cycle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33547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69</w:t>
            </w:r>
          </w:p>
        </w:tc>
      </w:tr>
      <w:tr w:rsidR="009E0F73" w:rsidRPr="00B94025" w14:paraId="36214C94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6EABCBE9" w14:textId="46269B62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4FBA9EA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5666EE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5BA3B4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4813A6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Glyoxylate and dicarboxylat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AA8E4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06</w:t>
            </w:r>
          </w:p>
        </w:tc>
      </w:tr>
      <w:tr w:rsidR="009E0F73" w:rsidRPr="00B94025" w14:paraId="17A0359D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36839D50" w14:textId="5223CEC6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236CDD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3B83B1C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64734A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4BC721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entose and glucuronate interconversion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72B54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651</w:t>
            </w:r>
          </w:p>
        </w:tc>
      </w:tr>
      <w:tr w:rsidR="009E0F73" w:rsidRPr="00B94025" w14:paraId="1876F576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783587F2" w14:textId="42C06968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8AD4CC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B67E79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C2BFED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EDB810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utanoat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F2A37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874</w:t>
            </w:r>
          </w:p>
        </w:tc>
      </w:tr>
      <w:tr w:rsidR="009E0F73" w:rsidRPr="00B94025" w14:paraId="2864325D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26B37DCB" w14:textId="6A988EB3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4EEDAAF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EC5886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B0D83E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089CAC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ropanoat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35CF7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46E-05</w:t>
            </w:r>
          </w:p>
        </w:tc>
      </w:tr>
      <w:tr w:rsidR="009E0F73" w:rsidRPr="00B94025" w14:paraId="24662614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26ECED7B" w14:textId="79A753A6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A5F5D6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78F0A7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5914D1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247981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scorbate and </w:t>
            </w: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darate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A191E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87E-05</w:t>
            </w:r>
          </w:p>
        </w:tc>
      </w:tr>
      <w:tr w:rsidR="009E0F73" w:rsidRPr="00B94025" w14:paraId="0DDED612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7DCF8FB9" w14:textId="2340F35A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EC9B0D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3A91A25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00D979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47DF16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tarch and sucros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A2929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641</w:t>
            </w:r>
          </w:p>
        </w:tc>
      </w:tr>
      <w:tr w:rsidR="009E0F73" w:rsidRPr="00B94025" w14:paraId="6FA3907F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38C725E4" w14:textId="0DC49AD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4B055BE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7A31F4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7F3E4C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29B5A3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Galactos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DFC55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84</w:t>
            </w:r>
          </w:p>
        </w:tc>
      </w:tr>
      <w:tr w:rsidR="009E0F73" w:rsidRPr="00B94025" w14:paraId="7B5BC284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70EB40CF" w14:textId="4A74E719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0C223BF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863227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E2DD76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FACFEF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Inositol phosphat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BDB88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7E-06</w:t>
            </w:r>
          </w:p>
        </w:tc>
      </w:tr>
      <w:tr w:rsidR="009E0F73" w:rsidRPr="00B94025" w14:paraId="3AD59626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0A422EC1" w14:textId="01D27E61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8084BB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14CE49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5DEAA1D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ergy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D5084C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Methan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02E34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652</w:t>
            </w:r>
          </w:p>
        </w:tc>
      </w:tr>
      <w:tr w:rsidR="009E0F73" w:rsidRPr="00B94025" w14:paraId="3E10C4DD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2EEDFF9B" w14:textId="03470FFB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B73A1F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E18831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D6958B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ergy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D7DB5D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arbon fixation in photosynthetic organism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B5733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526</w:t>
            </w:r>
          </w:p>
        </w:tc>
      </w:tr>
      <w:tr w:rsidR="009E0F73" w:rsidRPr="00B94025" w14:paraId="28BF83FE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245D369E" w14:textId="583CC143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705073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6F1BAB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293F49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ergy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11BFC7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hot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B1E58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3188</w:t>
            </w:r>
          </w:p>
        </w:tc>
      </w:tr>
      <w:tr w:rsidR="009E0F73" w:rsidRPr="00B94025" w14:paraId="6F8EF555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56377C0E" w14:textId="2DCF1734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99EFFF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3CD6A0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A6AB36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ergy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A71CDE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ulfur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AF54CC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6477</w:t>
            </w:r>
          </w:p>
        </w:tc>
      </w:tr>
      <w:tr w:rsidR="009E0F73" w:rsidRPr="00B94025" w14:paraId="04B630D1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5A66C0ED" w14:textId="7CB9FF5A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304387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3F6E41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198AB9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ergy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8FC391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Oxidative phosphoryl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26206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27</w:t>
            </w:r>
          </w:p>
        </w:tc>
      </w:tr>
      <w:tr w:rsidR="009E0F73" w:rsidRPr="00B94025" w14:paraId="1651C363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5C7B7F24" w14:textId="06861B42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08C9714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330B8B8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5CF4B8F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ergy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368F6C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arbon fixation pathways in prokaryote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CF433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91</w:t>
            </w:r>
          </w:p>
        </w:tc>
      </w:tr>
      <w:tr w:rsidR="009E0F73" w:rsidRPr="00B94025" w14:paraId="4DCC9292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59C167DB" w14:textId="61D05451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BBA33E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166A5C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9F269E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ycan biosynthesis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3D4CB7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eptidoglycan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8F195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919</w:t>
            </w:r>
          </w:p>
        </w:tc>
      </w:tr>
      <w:tr w:rsidR="009E0F73" w:rsidRPr="00B94025" w14:paraId="494E1374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3C1FD510" w14:textId="103FA11D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C3DA17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36896E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E7287C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ycan biosynthesis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AD0491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-Glycan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390E92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0E-05</w:t>
            </w:r>
          </w:p>
        </w:tc>
      </w:tr>
      <w:tr w:rsidR="00380ECB" w:rsidRPr="00B94025" w14:paraId="77CEB512" w14:textId="77777777" w:rsidTr="00380ECB">
        <w:trPr>
          <w:trHeight w:val="350"/>
        </w:trPr>
        <w:tc>
          <w:tcPr>
            <w:tcW w:w="1953" w:type="dxa"/>
            <w:shd w:val="clear" w:color="auto" w:fill="auto"/>
            <w:vAlign w:val="center"/>
          </w:tcPr>
          <w:p w14:paraId="57219607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E857C22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1F80C47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3FBD729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50" w:type="dxa"/>
            <w:shd w:val="clear" w:color="auto" w:fill="auto"/>
            <w:vAlign w:val="center"/>
          </w:tcPr>
          <w:p w14:paraId="2F7A11CB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0960AD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0F73" w:rsidRPr="00B94025" w14:paraId="7921C42C" w14:textId="77777777" w:rsidTr="00380ECB">
        <w:trPr>
          <w:trHeight w:val="350"/>
        </w:trPr>
        <w:tc>
          <w:tcPr>
            <w:tcW w:w="1953" w:type="dxa"/>
            <w:shd w:val="clear" w:color="auto" w:fill="auto"/>
            <w:vAlign w:val="center"/>
          </w:tcPr>
          <w:p w14:paraId="534D142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 xml:space="preserve">HC </w:t>
            </w:r>
            <w:r w:rsidRPr="00B94025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vs.</w:t>
            </w: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SCH-N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4F0AA27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6076C9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5DDFA5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FDA478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Glycerophospholipid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F7EBE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916</w:t>
            </w:r>
          </w:p>
        </w:tc>
      </w:tr>
      <w:tr w:rsidR="009E0F73" w:rsidRPr="00B94025" w14:paraId="0799AA48" w14:textId="77777777" w:rsidTr="00380ECB">
        <w:trPr>
          <w:trHeight w:val="350"/>
        </w:trPr>
        <w:tc>
          <w:tcPr>
            <w:tcW w:w="1953" w:type="dxa"/>
            <w:vMerge w:val="restart"/>
            <w:shd w:val="clear" w:color="auto" w:fill="auto"/>
            <w:vAlign w:val="center"/>
          </w:tcPr>
          <w:p w14:paraId="1F6FC239" w14:textId="6330B9CB" w:rsidR="009E0F73" w:rsidRPr="00B94025" w:rsidRDefault="009E0F73" w:rsidP="00B94025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D7AD07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B9C0AD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C58E15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8CA0E3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Fatty acid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90299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967</w:t>
            </w:r>
          </w:p>
        </w:tc>
      </w:tr>
      <w:tr w:rsidR="009E0F73" w:rsidRPr="00B94025" w14:paraId="7734EDE4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2D2646D4" w14:textId="5F5492EF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077EF1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41CD29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0C71D3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1B9336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iosynthesis of unsaturated fatty acid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F4ED0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42</w:t>
            </w:r>
          </w:p>
        </w:tc>
      </w:tr>
      <w:tr w:rsidR="009E0F73" w:rsidRPr="00B94025" w14:paraId="7F4C3D43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44973C50" w14:textId="4A95D422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8F1A5E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976446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92B8B0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68129F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ycerolipid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33B8F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211</w:t>
            </w:r>
          </w:p>
        </w:tc>
      </w:tr>
      <w:tr w:rsidR="009E0F73" w:rsidRPr="00B94025" w14:paraId="11A22F57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2AD729A7" w14:textId="70F7F91C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B65BE5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942EA5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723E47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6FF93A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Linoleic acid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D1186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141</w:t>
            </w:r>
          </w:p>
        </w:tc>
      </w:tr>
      <w:tr w:rsidR="009E0F73" w:rsidRPr="00B94025" w14:paraId="539261BB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15FEE31E" w14:textId="741CA26D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E5BA67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D0D7E9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9BE479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3CD327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ynthesis and degradation of ketone bodie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14D09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1E-05</w:t>
            </w:r>
          </w:p>
        </w:tc>
      </w:tr>
      <w:tr w:rsidR="009E0F73" w:rsidRPr="00B94025" w14:paraId="4138D1F3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31BC23F8" w14:textId="09902829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9BC9D3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3E707D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1248EF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28C39C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Fatty acid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91175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5E-05</w:t>
            </w:r>
          </w:p>
        </w:tc>
      </w:tr>
      <w:tr w:rsidR="009E0F73" w:rsidRPr="00B94025" w14:paraId="3683CBFF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3BDB285A" w14:textId="7A616A68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1A7CCB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D64DE3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1ADF97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A480C1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rimary bile acid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04C19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19</w:t>
            </w:r>
          </w:p>
        </w:tc>
      </w:tr>
      <w:tr w:rsidR="009E0F73" w:rsidRPr="00B94025" w14:paraId="78E9E0B3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7935BF10" w14:textId="063C1CDC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DEFC95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30AEFB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599DC7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AAAF36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teroid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47B4A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1E-05</w:t>
            </w:r>
          </w:p>
        </w:tc>
      </w:tr>
      <w:tr w:rsidR="009E0F73" w:rsidRPr="00B94025" w14:paraId="2688B250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3F5E2D29" w14:textId="4B2BC7D0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AF75AB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E6093C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A12C71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cofactors and vitamin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D6D5A6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icotinate and nicotinamid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3139F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7219</w:t>
            </w:r>
          </w:p>
        </w:tc>
      </w:tr>
      <w:tr w:rsidR="009E0F73" w:rsidRPr="00B94025" w14:paraId="102F8A8A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652D5FC8" w14:textId="699D50A0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8C068C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87F799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D67BE7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cofactors and vitamin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003A33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hiamin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986A3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6477</w:t>
            </w:r>
          </w:p>
        </w:tc>
      </w:tr>
      <w:tr w:rsidR="009E0F73" w:rsidRPr="00B94025" w14:paraId="18D1CD66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0AE27959" w14:textId="532AF0B3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D55FB1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68D635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928C1D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cofactors and vitamin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BA2438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iotin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048E3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652</w:t>
            </w:r>
          </w:p>
        </w:tc>
      </w:tr>
      <w:tr w:rsidR="009E0F73" w:rsidRPr="00B94025" w14:paraId="2F4D5CFC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43C1729C" w14:textId="3160F66B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F56991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83D1AE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B3E8F8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cofactors and vitamin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A13EB1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Lipoic acid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2E465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548</w:t>
            </w:r>
          </w:p>
        </w:tc>
      </w:tr>
      <w:tr w:rsidR="009E0F73" w:rsidRPr="00B94025" w14:paraId="39D80FEA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45F5002B" w14:textId="6FDA3638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3145C8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F2F220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E3A399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cofactors and vitamin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AC0532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iboflavin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42342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354</w:t>
            </w:r>
          </w:p>
        </w:tc>
      </w:tr>
      <w:tr w:rsidR="009E0F73" w:rsidRPr="00B94025" w14:paraId="7F8A1B75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30E769FD" w14:textId="215EE9E6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8D9CA8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63C738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82959B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cofactors and vitamin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56285A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antothenate and CoA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AD89B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7E-05</w:t>
            </w:r>
          </w:p>
        </w:tc>
      </w:tr>
      <w:tr w:rsidR="009E0F73" w:rsidRPr="00B94025" w14:paraId="6B7F1F06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704C44BF" w14:textId="513FD13B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8F64D4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C00247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C83CA7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cofactors and vitamin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6FBEE6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One carbon pool by folate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F5F32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18</w:t>
            </w:r>
          </w:p>
        </w:tc>
      </w:tr>
      <w:tr w:rsidR="009E0F73" w:rsidRPr="00B94025" w14:paraId="2DDED1F7" w14:textId="77777777" w:rsidTr="00380ECB">
        <w:trPr>
          <w:trHeight w:val="350"/>
        </w:trPr>
        <w:tc>
          <w:tcPr>
            <w:tcW w:w="1953" w:type="dxa"/>
            <w:shd w:val="clear" w:color="auto" w:fill="auto"/>
            <w:vAlign w:val="center"/>
          </w:tcPr>
          <w:p w14:paraId="06D6180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 xml:space="preserve">HC </w:t>
            </w:r>
            <w:r w:rsidRPr="00B94025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vs.</w:t>
            </w: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SCH-N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5E63845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AD94E0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D94555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cofactors and vitamin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E9BA84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orphyrin and chlorophyll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9471C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439</w:t>
            </w:r>
          </w:p>
        </w:tc>
      </w:tr>
      <w:tr w:rsidR="009E0F73" w:rsidRPr="00B94025" w14:paraId="6C07F8E0" w14:textId="77777777" w:rsidTr="00380ECB">
        <w:trPr>
          <w:trHeight w:val="350"/>
        </w:trPr>
        <w:tc>
          <w:tcPr>
            <w:tcW w:w="1953" w:type="dxa"/>
            <w:vMerge w:val="restart"/>
            <w:shd w:val="clear" w:color="auto" w:fill="auto"/>
            <w:vAlign w:val="center"/>
          </w:tcPr>
          <w:p w14:paraId="5829BA4F" w14:textId="66099AE9" w:rsidR="009E0F73" w:rsidRPr="00B94025" w:rsidRDefault="009E0F73" w:rsidP="00B94025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3DD50C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C70A13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7E6447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other amino acid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7DCDEE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D-Glutamine and D-glutamat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5FDF5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354</w:t>
            </w:r>
          </w:p>
        </w:tc>
      </w:tr>
      <w:tr w:rsidR="009E0F73" w:rsidRPr="00B94025" w14:paraId="42C36DD7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08E39547" w14:textId="1988DB80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DE2677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1A8DDB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64E448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other amino acid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3A84F8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Glutathion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FFCF5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786</w:t>
            </w:r>
          </w:p>
        </w:tc>
      </w:tr>
      <w:tr w:rsidR="009E0F73" w:rsidRPr="00B94025" w14:paraId="6F936DA5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5E59B489" w14:textId="325984D5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26FC70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53360E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F18BC4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other amino acid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2FBEB8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lenocompound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86631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1E-05</w:t>
            </w:r>
          </w:p>
        </w:tc>
      </w:tr>
      <w:tr w:rsidR="009E0F73" w:rsidRPr="00B94025" w14:paraId="3852FFAA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05E2576B" w14:textId="2F49B639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7405CB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B32B9B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40A9EE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other amino acid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67E06F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aurine and </w:t>
            </w: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ypotaurine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DCFFE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664</w:t>
            </w:r>
          </w:p>
        </w:tc>
      </w:tr>
      <w:tr w:rsidR="009E0F73" w:rsidRPr="00B94025" w14:paraId="01FED568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6326EB0E" w14:textId="39E07030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714712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6466CD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6CA555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other amino acid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B39A1C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yanoamino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cid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005D0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3E-05</w:t>
            </w:r>
          </w:p>
        </w:tc>
      </w:tr>
      <w:tr w:rsidR="009E0F73" w:rsidRPr="00B94025" w14:paraId="2F07AAFC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284D98CD" w14:textId="723CC63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43EBB5C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4A9AB2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C1897F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other amino acid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689D40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eta-Alanin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98552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65E-07</w:t>
            </w:r>
          </w:p>
        </w:tc>
      </w:tr>
      <w:tr w:rsidR="009E0F73" w:rsidRPr="00B94025" w14:paraId="328AC1B5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54375C03" w14:textId="208D1196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AD1D07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E36EB8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BF6576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other amino acid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48427E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D-Arginine and D-ornithin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FC350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958</w:t>
            </w:r>
          </w:p>
        </w:tc>
      </w:tr>
      <w:tr w:rsidR="009E0F73" w:rsidRPr="00B94025" w14:paraId="2FDB023B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1035FBC6" w14:textId="5EE866A8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0208853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BEA6D5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B7243F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terpenoids and polyketid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9A6D1B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iosynthesis of vancomycin group antibiotic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C7678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6269</w:t>
            </w:r>
          </w:p>
        </w:tc>
      </w:tr>
      <w:tr w:rsidR="009E0F73" w:rsidRPr="00B94025" w14:paraId="70B8A0E6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7FF14BA6" w14:textId="14B71998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6F024A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5BBE6F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498CE6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terpenoids and polyketid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533072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iosynthesis of </w:t>
            </w: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samycins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A5624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4522</w:t>
            </w:r>
          </w:p>
        </w:tc>
      </w:tr>
      <w:tr w:rsidR="009E0F73" w:rsidRPr="00B94025" w14:paraId="7A2B4507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760186AC" w14:textId="4F5D9889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3985CB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7297F1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DFC9DE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terpenoids and polyketid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F432C3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Zeatin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033C4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636</w:t>
            </w:r>
          </w:p>
        </w:tc>
      </w:tr>
      <w:tr w:rsidR="009E0F73" w:rsidRPr="00B94025" w14:paraId="0653E325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69041F51" w14:textId="54B1A213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E32575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C4D9A8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582E9C9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terpenoids and polyketid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F3A1B6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iosynthesis of siderophore group </w:t>
            </w: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ribosomal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peptide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393FD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989</w:t>
            </w:r>
          </w:p>
        </w:tc>
      </w:tr>
      <w:tr w:rsidR="009E0F73" w:rsidRPr="00B94025" w14:paraId="2B8A2196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5B3DBE75" w14:textId="3DA398BB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AC07B4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54708E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12E184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terpenoids and polyketid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06748C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olyketide sugar unit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5F7EA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19</w:t>
            </w:r>
          </w:p>
        </w:tc>
      </w:tr>
      <w:tr w:rsidR="009E0F73" w:rsidRPr="00B94025" w14:paraId="1A4537F3" w14:textId="77777777" w:rsidTr="00380ECB">
        <w:trPr>
          <w:trHeight w:val="350"/>
        </w:trPr>
        <w:tc>
          <w:tcPr>
            <w:tcW w:w="1953" w:type="dxa"/>
            <w:shd w:val="clear" w:color="auto" w:fill="auto"/>
            <w:vAlign w:val="center"/>
          </w:tcPr>
          <w:p w14:paraId="6D37405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 xml:space="preserve">HC </w:t>
            </w:r>
            <w:r w:rsidRPr="00B94025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vs.</w:t>
            </w: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SCH-N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7BAB78E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C4A448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832FC2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terpenoids and polyketid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701392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erpenoid backbone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FAF2E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2E-05</w:t>
            </w:r>
          </w:p>
        </w:tc>
      </w:tr>
      <w:tr w:rsidR="009E0F73" w:rsidRPr="00B94025" w14:paraId="4841FC99" w14:textId="77777777" w:rsidTr="00380ECB">
        <w:trPr>
          <w:trHeight w:val="350"/>
        </w:trPr>
        <w:tc>
          <w:tcPr>
            <w:tcW w:w="1953" w:type="dxa"/>
            <w:vMerge w:val="restart"/>
            <w:shd w:val="clear" w:color="auto" w:fill="auto"/>
            <w:vAlign w:val="center"/>
          </w:tcPr>
          <w:p w14:paraId="6C80294F" w14:textId="302E99EF" w:rsidR="009E0F73" w:rsidRPr="00B94025" w:rsidRDefault="009E0F73" w:rsidP="00B94025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0BBDB93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876E35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53FB9C0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terpenoids and polyketid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69E81B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arotenoid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E2AE3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9158</w:t>
            </w:r>
          </w:p>
        </w:tc>
      </w:tr>
      <w:tr w:rsidR="009E0F73" w:rsidRPr="00B94025" w14:paraId="720424FC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26844F27" w14:textId="06D43F84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CDD4F4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13734E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DF5612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terpenoids and polyketid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99CE9D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Geraniol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C39A5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418</w:t>
            </w:r>
          </w:p>
        </w:tc>
      </w:tr>
      <w:tr w:rsidR="009E0F73" w:rsidRPr="00B94025" w14:paraId="7AFEFF3C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240BD8A6" w14:textId="17956EB1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58330F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4F9892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4109ED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terpenoids and polyketid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CA9DAD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Limonene and pinen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3C7FC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97E-07</w:t>
            </w:r>
          </w:p>
        </w:tc>
      </w:tr>
      <w:tr w:rsidR="009E0F73" w:rsidRPr="00B94025" w14:paraId="531251D4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23928A00" w14:textId="5AC43791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47C4D66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560F97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544E325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terpenoids and polyketid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6EE796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iosynthesis of type II polyketide backbone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B4C5B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26</w:t>
            </w:r>
          </w:p>
        </w:tc>
      </w:tr>
      <w:tr w:rsidR="009E0F73" w:rsidRPr="00B94025" w14:paraId="54927D81" w14:textId="77777777" w:rsidTr="00380ECB">
        <w:trPr>
          <w:trHeight w:val="648"/>
        </w:trPr>
        <w:tc>
          <w:tcPr>
            <w:tcW w:w="1953" w:type="dxa"/>
            <w:vMerge/>
            <w:shd w:val="clear" w:color="auto" w:fill="auto"/>
            <w:vAlign w:val="center"/>
          </w:tcPr>
          <w:p w14:paraId="00DA0304" w14:textId="3494A984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46B2717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6B8BBB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806A26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terpenoids and polyketid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191A02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esquiterpenoid and triterpenoid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BA350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E-06</w:t>
            </w:r>
          </w:p>
        </w:tc>
      </w:tr>
      <w:tr w:rsidR="009E0F73" w:rsidRPr="00B94025" w14:paraId="3CAAA57D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12E59DD9" w14:textId="56A1529D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0DE55B7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32F2783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AFB82B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DD390E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yrimidin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86B04F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616</w:t>
            </w:r>
          </w:p>
        </w:tc>
      </w:tr>
      <w:tr w:rsidR="009E0F73" w:rsidRPr="00B94025" w14:paraId="7AFFE526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799B8EF0" w14:textId="05EB2BA1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FC787E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4B6309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5C72F21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0BF138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urin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5D2FC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052</w:t>
            </w:r>
          </w:p>
        </w:tc>
      </w:tr>
      <w:tr w:rsidR="009E0F73" w:rsidRPr="00B94025" w14:paraId="6092F283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4606D1A0" w14:textId="29F563C1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0EA4B37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F862CA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96CF57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41293E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Drug metabolism - other enzyme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C1CAE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258</w:t>
            </w:r>
          </w:p>
        </w:tc>
      </w:tr>
      <w:tr w:rsidR="009E0F73" w:rsidRPr="00B94025" w14:paraId="5AD8116B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006E74B8" w14:textId="4600B9A8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880644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092C7F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A0D1B9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3E93AE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itrotoluen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85033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3407</w:t>
            </w:r>
          </w:p>
        </w:tc>
      </w:tr>
      <w:tr w:rsidR="009E0F73" w:rsidRPr="00B94025" w14:paraId="09F7F600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2E210C91" w14:textId="24DF3401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44EBD03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59FE15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19591A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20106C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Metabolism of xenobiotics by cytochrome P4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6E2E6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9895</w:t>
            </w:r>
          </w:p>
        </w:tc>
      </w:tr>
      <w:tr w:rsidR="009E0F73" w:rsidRPr="00B94025" w14:paraId="1F9BD79A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08A50EC8" w14:textId="21DAD944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F34CBA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775739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FE09BB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6C1600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oluen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8D525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181</w:t>
            </w:r>
          </w:p>
        </w:tc>
      </w:tr>
      <w:tr w:rsidR="009E0F73" w:rsidRPr="00B94025" w14:paraId="758EC338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38AAF12F" w14:textId="63CDC371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0F3616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3ED8C2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B25BFA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236588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isphenol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F05F8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7095</w:t>
            </w:r>
          </w:p>
        </w:tc>
      </w:tr>
      <w:tr w:rsidR="00380ECB" w:rsidRPr="00B94025" w14:paraId="357558D8" w14:textId="77777777" w:rsidTr="00380ECB">
        <w:trPr>
          <w:trHeight w:val="350"/>
        </w:trPr>
        <w:tc>
          <w:tcPr>
            <w:tcW w:w="1953" w:type="dxa"/>
            <w:shd w:val="clear" w:color="auto" w:fill="auto"/>
            <w:vAlign w:val="center"/>
          </w:tcPr>
          <w:p w14:paraId="11297E8C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FE88E1B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7A0AC6E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A03ACF0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50" w:type="dxa"/>
            <w:shd w:val="clear" w:color="auto" w:fill="auto"/>
            <w:vAlign w:val="center"/>
          </w:tcPr>
          <w:p w14:paraId="4A0E36C6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581DA1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0F73" w:rsidRPr="00B94025" w14:paraId="720E1EAB" w14:textId="77777777" w:rsidTr="00380ECB">
        <w:trPr>
          <w:trHeight w:val="350"/>
        </w:trPr>
        <w:tc>
          <w:tcPr>
            <w:tcW w:w="1953" w:type="dxa"/>
            <w:shd w:val="clear" w:color="auto" w:fill="auto"/>
            <w:vAlign w:val="center"/>
          </w:tcPr>
          <w:p w14:paraId="00E4261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 xml:space="preserve">HC </w:t>
            </w:r>
            <w:r w:rsidRPr="00B94025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vs.</w:t>
            </w: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SCH-N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4B97209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FCA3CE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C90A0B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371C0E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hloroalkane and chloroalken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01470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9E-05</w:t>
            </w:r>
          </w:p>
        </w:tc>
      </w:tr>
      <w:tr w:rsidR="009E0F73" w:rsidRPr="00B94025" w14:paraId="06FD7804" w14:textId="77777777" w:rsidTr="00380ECB">
        <w:trPr>
          <w:trHeight w:val="350"/>
        </w:trPr>
        <w:tc>
          <w:tcPr>
            <w:tcW w:w="1953" w:type="dxa"/>
            <w:vMerge w:val="restart"/>
            <w:shd w:val="clear" w:color="auto" w:fill="auto"/>
            <w:vAlign w:val="center"/>
          </w:tcPr>
          <w:p w14:paraId="22BB8B7F" w14:textId="20CBFAC6" w:rsidR="009E0F73" w:rsidRPr="00B94025" w:rsidRDefault="009E0F73" w:rsidP="00B94025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0FE346E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D23D58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2C2513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3B269E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tyren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964C6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55</w:t>
            </w:r>
          </w:p>
        </w:tc>
      </w:tr>
      <w:tr w:rsidR="009E0F73" w:rsidRPr="00B94025" w14:paraId="7A3C7FEF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44F1E335" w14:textId="4C6052F9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0EA6331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9037E4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60F6F9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9389D8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Dioxin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FFAA7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42</w:t>
            </w:r>
          </w:p>
        </w:tc>
      </w:tr>
      <w:tr w:rsidR="009E0F73" w:rsidRPr="00B94025" w14:paraId="6516F92D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7E04DDB2" w14:textId="265BFA84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BB9E8D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625EDE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824651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7465F8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luorobenzoate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CC48F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4E-05</w:t>
            </w:r>
          </w:p>
        </w:tc>
      </w:tr>
      <w:tr w:rsidR="009E0F73" w:rsidRPr="00B94025" w14:paraId="7AE3BE4E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3D6212F5" w14:textId="31A66E8C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67E122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D8B312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FE91D4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D15EA0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minobenzoat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C05E0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48E-06</w:t>
            </w:r>
          </w:p>
        </w:tc>
      </w:tr>
      <w:tr w:rsidR="009E0F73" w:rsidRPr="00B94025" w14:paraId="6F2498A1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0E08A41C" w14:textId="58EBCD78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C8C7DB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34BEDFF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9A3F44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1E036C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aprolactam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A2D72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69E-05</w:t>
            </w:r>
          </w:p>
        </w:tc>
      </w:tr>
      <w:tr w:rsidR="009E0F73" w:rsidRPr="00B94025" w14:paraId="7AD1B64C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6A0051CC" w14:textId="693661E9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94EDBF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158AEC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5235D64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66AD87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enzoat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FED8D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5E-06</w:t>
            </w:r>
          </w:p>
        </w:tc>
      </w:tr>
      <w:tr w:rsidR="009E0F73" w:rsidRPr="00B94025" w14:paraId="296D11CC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5A4B8E19" w14:textId="6657285F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F97451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942BF2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0AB0FC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D8A423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lorocyclohexane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nd chlorobenzen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1B969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3E-05</w:t>
            </w:r>
          </w:p>
        </w:tc>
      </w:tr>
      <w:tr w:rsidR="009E0F73" w:rsidRPr="00B94025" w14:paraId="51AF9F07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58508B03" w14:textId="38B4A099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4F1CC0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B2C1B0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614CAA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6AE779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Xylen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2F251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0812</w:t>
            </w:r>
          </w:p>
        </w:tc>
      </w:tr>
      <w:tr w:rsidR="009E0F73" w:rsidRPr="00B94025" w14:paraId="55CEA738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5974B30C" w14:textId="0481F07E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D05B59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F1440B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ganismal Systems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70384D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gestive syste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D0B4C0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rotein digestion and absorp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71477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651</w:t>
            </w:r>
          </w:p>
        </w:tc>
      </w:tr>
      <w:tr w:rsidR="009E0F73" w:rsidRPr="00B94025" w14:paraId="45F2C8A3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73F20222" w14:textId="07F3BC43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648B6A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E95137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ganismal Systems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817B4E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mmune syste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08426D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OD-like receptor signaling pathway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8D2B19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211</w:t>
            </w:r>
          </w:p>
        </w:tc>
      </w:tr>
      <w:tr w:rsidR="009E0F73" w:rsidRPr="00B94025" w14:paraId="1334E6EC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0E0801A4" w14:textId="2C8A0971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4339DA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B3529C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ular Processes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18F892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 growth and death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A8DBEA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ell cycle - Caulobacter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D75DC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548</w:t>
            </w:r>
          </w:p>
        </w:tc>
      </w:tr>
      <w:tr w:rsidR="009E0F73" w:rsidRPr="00B94025" w14:paraId="73E10E83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6F8BA07B" w14:textId="4699093F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A988A1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8F6747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ular Processes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1DFBAF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 growth and death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F14BAF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Meiosis - yeast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54C39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8E-05</w:t>
            </w:r>
          </w:p>
        </w:tc>
      </w:tr>
      <w:tr w:rsidR="009E0F73" w:rsidRPr="00B94025" w14:paraId="50EDF4EE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1BF6A570" w14:textId="78047D84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035784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E5322C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ular Processes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566A7CA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ular community - prokaryot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E3D8B8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iofilm formation - Vibrio cholerae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1DB67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4517</w:t>
            </w:r>
          </w:p>
        </w:tc>
      </w:tr>
      <w:tr w:rsidR="009E0F73" w:rsidRPr="00B94025" w14:paraId="35945E54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53DA3869" w14:textId="5F5023AB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5B2E7D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B74F8D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ular Processes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17A88B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ansport and ca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4DB10F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eroxisome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26E10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949</w:t>
            </w:r>
          </w:p>
        </w:tc>
      </w:tr>
      <w:tr w:rsidR="009E0F73" w:rsidRPr="00B94025" w14:paraId="26FA5FFE" w14:textId="77777777" w:rsidTr="00380ECB">
        <w:trPr>
          <w:trHeight w:val="350"/>
        </w:trPr>
        <w:tc>
          <w:tcPr>
            <w:tcW w:w="1953" w:type="dxa"/>
            <w:shd w:val="clear" w:color="auto" w:fill="auto"/>
            <w:vAlign w:val="center"/>
          </w:tcPr>
          <w:p w14:paraId="17F395C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 xml:space="preserve">HC </w:t>
            </w:r>
            <w:r w:rsidRPr="00B94025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vs.</w:t>
            </w: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SCH-N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76C4F3C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CC87A3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vironmental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204C1D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mbrane transport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B8CD0F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BC transporter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3A2DC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786</w:t>
            </w:r>
          </w:p>
        </w:tc>
      </w:tr>
      <w:tr w:rsidR="009E0F73" w:rsidRPr="00B94025" w14:paraId="51C92C0B" w14:textId="77777777" w:rsidTr="00380ECB">
        <w:trPr>
          <w:trHeight w:val="350"/>
        </w:trPr>
        <w:tc>
          <w:tcPr>
            <w:tcW w:w="1953" w:type="dxa"/>
            <w:vMerge w:val="restart"/>
            <w:shd w:val="clear" w:color="auto" w:fill="auto"/>
            <w:vAlign w:val="center"/>
          </w:tcPr>
          <w:p w14:paraId="6E41580E" w14:textId="2E9CA33F" w:rsidR="009E0F73" w:rsidRPr="00B94025" w:rsidRDefault="009E0F73" w:rsidP="00B94025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BDC078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31A667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vironmental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6D8DC0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gnaling molecules and interaction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87F119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ECM-receptor interac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D2245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7069</w:t>
            </w:r>
          </w:p>
        </w:tc>
      </w:tr>
      <w:tr w:rsidR="009E0F73" w:rsidRPr="00B94025" w14:paraId="63C4D7C6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2DAB874D" w14:textId="4A2F7C41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8725EA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6A50F2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tic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543C5C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lding, sorting and degradation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40839D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NA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A0BEC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8122</w:t>
            </w:r>
          </w:p>
        </w:tc>
      </w:tr>
      <w:tr w:rsidR="009E0F73" w:rsidRPr="00B94025" w14:paraId="04EE7DD7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1196B933" w14:textId="1ABEB7AF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E4B8D1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37010E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tic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D45698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lding, sorting and degradation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AEF14D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ulfur relay syste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FEAAE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916</w:t>
            </w:r>
          </w:p>
        </w:tc>
      </w:tr>
      <w:tr w:rsidR="009E0F73" w:rsidRPr="00B94025" w14:paraId="29D0AD2E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4C5E5D7F" w14:textId="219987E6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B35BA6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373D2FD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tic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16192A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lding, sorting and degradation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7436C4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rotein export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9CC8D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418</w:t>
            </w:r>
          </w:p>
        </w:tc>
      </w:tr>
      <w:tr w:rsidR="009E0F73" w:rsidRPr="00B94025" w14:paraId="7EE2293B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45907A7A" w14:textId="19FF356F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2B7801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4B9260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tic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DF3CAA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lding, sorting and degradation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CB358A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rotein processing in endoplasmic reticulu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5C66D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8404</w:t>
            </w:r>
          </w:p>
        </w:tc>
      </w:tr>
      <w:tr w:rsidR="009E0F73" w:rsidRPr="00B94025" w14:paraId="31BCC289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4554C88D" w14:textId="6EB1A39C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09E967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3EFF843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tic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B7FE6C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lding, sorting and degradation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4C648D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roteasome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E588C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168</w:t>
            </w:r>
          </w:p>
        </w:tc>
      </w:tr>
      <w:tr w:rsidR="009E0F73" w:rsidRPr="00B94025" w14:paraId="7CFAB8EF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317FDADC" w14:textId="2FDE9208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0FC02A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EFE037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tic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1D7439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plication and repair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A49F35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Homologous recombin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0A375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7758</w:t>
            </w:r>
          </w:p>
        </w:tc>
      </w:tr>
      <w:tr w:rsidR="009E0F73" w:rsidRPr="00B94025" w14:paraId="406ED457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399593F9" w14:textId="0895083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A5A87B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3E14F2D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tic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4B4CB8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plication and repair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6F1582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DNA replic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CED28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616</w:t>
            </w:r>
          </w:p>
        </w:tc>
      </w:tr>
      <w:tr w:rsidR="009E0F73" w:rsidRPr="00B94025" w14:paraId="0022BD22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76D4E4E5" w14:textId="5868C826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05E167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4915F1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tic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7FA29E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plication and repair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327863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Mismatch repair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550EB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0826</w:t>
            </w:r>
          </w:p>
        </w:tc>
      </w:tr>
      <w:tr w:rsidR="009E0F73" w:rsidRPr="00B94025" w14:paraId="0DFD4DA2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4FBE605F" w14:textId="46D32D0D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583FDF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3B3ED9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tic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8AD838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plication and repair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39CBB0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ucleotide excision repair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C09AB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49E-06</w:t>
            </w:r>
          </w:p>
        </w:tc>
      </w:tr>
      <w:tr w:rsidR="009E0F73" w:rsidRPr="00B94025" w14:paraId="49A10E8A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4997F4D3" w14:textId="2E741DFF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5982C9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9F3E3A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tic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C70E04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plication and repair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15995A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ase excision repair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CF23E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27E-05</w:t>
            </w:r>
          </w:p>
        </w:tc>
      </w:tr>
      <w:tr w:rsidR="009E0F73" w:rsidRPr="00B94025" w14:paraId="7B572C89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42B791D5" w14:textId="37AF840C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762801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38D8681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tic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11E189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plication and repair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AA32C3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on-homologous end-joining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E3B9A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12</w:t>
            </w:r>
          </w:p>
        </w:tc>
      </w:tr>
      <w:tr w:rsidR="009E0F73" w:rsidRPr="00B94025" w14:paraId="1B0FB2ED" w14:textId="77777777" w:rsidTr="00380ECB">
        <w:trPr>
          <w:trHeight w:val="350"/>
        </w:trPr>
        <w:tc>
          <w:tcPr>
            <w:tcW w:w="1953" w:type="dxa"/>
            <w:shd w:val="clear" w:color="auto" w:fill="auto"/>
            <w:vAlign w:val="center"/>
          </w:tcPr>
          <w:p w14:paraId="5A548C4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 xml:space="preserve">HC </w:t>
            </w:r>
            <w:r w:rsidRPr="00B94025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vs.</w:t>
            </w: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SCH-N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7896CAE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BF3A9F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tic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5DCCF1E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anscription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A68FE1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NA polymerase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E883A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9E-05</w:t>
            </w:r>
          </w:p>
        </w:tc>
      </w:tr>
      <w:tr w:rsidR="009E0F73" w:rsidRPr="00B94025" w14:paraId="6EA4C117" w14:textId="77777777" w:rsidTr="00380ECB">
        <w:trPr>
          <w:trHeight w:val="350"/>
        </w:trPr>
        <w:tc>
          <w:tcPr>
            <w:tcW w:w="1953" w:type="dxa"/>
            <w:vMerge w:val="restart"/>
            <w:shd w:val="clear" w:color="auto" w:fill="auto"/>
            <w:vAlign w:val="center"/>
          </w:tcPr>
          <w:p w14:paraId="44500158" w14:textId="484FE3B5" w:rsidR="009E0F73" w:rsidRPr="00B94025" w:rsidRDefault="009E0F73" w:rsidP="00B94025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4C505F3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26291E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tic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5A85517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anslation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792512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ibosome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408E6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919</w:t>
            </w:r>
          </w:p>
        </w:tc>
      </w:tr>
      <w:tr w:rsidR="009E0F73" w:rsidRPr="00B94025" w14:paraId="5B1B2BF1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419072DC" w14:textId="3BDF78FC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D93442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5AA6B0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tic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5D8C3B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anslation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7D9D53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minoacyl-tRNA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D4A71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967</w:t>
            </w:r>
          </w:p>
        </w:tc>
      </w:tr>
      <w:tr w:rsidR="009E0F73" w:rsidRPr="00B94025" w14:paraId="2B8A6C60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3C71AFCB" w14:textId="07313A69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071C02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6E5AE5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uman Diseases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45D804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diovascular diseas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20F846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Hypertrophic cardiomyopathy (HCM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5838D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6259</w:t>
            </w:r>
          </w:p>
        </w:tc>
      </w:tr>
      <w:tr w:rsidR="009E0F73" w:rsidRPr="00B94025" w14:paraId="65A646FB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786C5C8A" w14:textId="069A7FFA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02706C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43BE8D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uman Diseases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95F82C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fectious diseas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027DE0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Vibrio cholerae infec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7CDFE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33</w:t>
            </w:r>
          </w:p>
        </w:tc>
      </w:tr>
      <w:tr w:rsidR="00B94025" w:rsidRPr="00B94025" w14:paraId="46DA56BF" w14:textId="77777777" w:rsidTr="00380ECB">
        <w:trPr>
          <w:trHeight w:val="350"/>
        </w:trPr>
        <w:tc>
          <w:tcPr>
            <w:tcW w:w="13887" w:type="dxa"/>
            <w:gridSpan w:val="6"/>
          </w:tcPr>
          <w:p w14:paraId="36FDEF83" w14:textId="77777777" w:rsidR="00B94025" w:rsidRPr="00B94025" w:rsidRDefault="00B94025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9E0F73" w:rsidRPr="00B94025" w14:paraId="6A91AE13" w14:textId="77777777" w:rsidTr="00380ECB">
        <w:trPr>
          <w:trHeight w:val="350"/>
        </w:trPr>
        <w:tc>
          <w:tcPr>
            <w:tcW w:w="1953" w:type="dxa"/>
            <w:shd w:val="clear" w:color="auto" w:fill="auto"/>
            <w:vAlign w:val="center"/>
          </w:tcPr>
          <w:p w14:paraId="413EB54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HC </w:t>
            </w:r>
            <w:r w:rsidRPr="00B94025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vs. </w:t>
            </w: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P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1DBD411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P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0777A4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299FA7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82A5B7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Valine, leucine and isoleucine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036DA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6947</w:t>
            </w:r>
          </w:p>
        </w:tc>
      </w:tr>
      <w:tr w:rsidR="009E0F73" w:rsidRPr="00B94025" w14:paraId="5C760395" w14:textId="77777777" w:rsidTr="00380ECB">
        <w:trPr>
          <w:trHeight w:val="350"/>
        </w:trPr>
        <w:tc>
          <w:tcPr>
            <w:tcW w:w="1953" w:type="dxa"/>
            <w:vMerge w:val="restart"/>
            <w:shd w:val="clear" w:color="auto" w:fill="auto"/>
            <w:vAlign w:val="center"/>
          </w:tcPr>
          <w:p w14:paraId="71D00104" w14:textId="20284307" w:rsidR="009E0F73" w:rsidRPr="00B94025" w:rsidRDefault="009E0F73" w:rsidP="00B9402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3C3E8C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DC694C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64678B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osynthesis of other secondary metabolit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8932B2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lavulanic acid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EB430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669</w:t>
            </w:r>
          </w:p>
        </w:tc>
      </w:tr>
      <w:tr w:rsidR="009E0F73" w:rsidRPr="00B94025" w14:paraId="6F56872C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367447E4" w14:textId="43A01778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5F6D63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P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983B98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D71D5A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osynthesis of other secondary metabolit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31D239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treptomycin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EAD76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496</w:t>
            </w:r>
          </w:p>
        </w:tc>
      </w:tr>
      <w:tr w:rsidR="009E0F73" w:rsidRPr="00B94025" w14:paraId="3DFA8E0C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658C8D75" w14:textId="6FB12BB6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C1B9FB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P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ACA092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3CD7AA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osynthesis of other secondary metabolit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CE6301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enicillin and cephalosporin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CF54F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0897</w:t>
            </w:r>
          </w:p>
        </w:tc>
      </w:tr>
      <w:tr w:rsidR="009E0F73" w:rsidRPr="00B94025" w14:paraId="73D23A54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50283CCC" w14:textId="7AE6CC24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2B1412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P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51DC70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269C23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osynthesis of other secondary metabolit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E4CB44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talain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AD3B8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687</w:t>
            </w:r>
          </w:p>
        </w:tc>
      </w:tr>
      <w:tr w:rsidR="009E0F73" w:rsidRPr="00B94025" w14:paraId="5199357F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6314ABDD" w14:textId="033277FE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B12272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P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2751C9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1D7D99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ergy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0C3BAB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hot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DDF8A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2528</w:t>
            </w:r>
          </w:p>
        </w:tc>
      </w:tr>
      <w:tr w:rsidR="009E0F73" w:rsidRPr="00B94025" w14:paraId="08F1AD0D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7DA63BA0" w14:textId="423208F1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D4A57F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81CAB4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5EE32D2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ycan biosynthesis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C4784F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Glycosaminoglycan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C4A4C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6947</w:t>
            </w:r>
          </w:p>
        </w:tc>
      </w:tr>
      <w:tr w:rsidR="009E0F73" w:rsidRPr="00B94025" w14:paraId="4966F625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3A8887E4" w14:textId="148DCBD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2D20A3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P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EDE0E3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57D4E71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ycan biosynthesis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DB3432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-Glycan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237C5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351</w:t>
            </w:r>
          </w:p>
        </w:tc>
      </w:tr>
      <w:tr w:rsidR="009E0F73" w:rsidRPr="00B94025" w14:paraId="10FD38D9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0DFDB4AD" w14:textId="1ED1A9C2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5908F78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P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80C2BF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5FE7DB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F2A968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rimary bile acid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DE5F5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397</w:t>
            </w:r>
          </w:p>
        </w:tc>
      </w:tr>
      <w:tr w:rsidR="009E0F73" w:rsidRPr="00B94025" w14:paraId="6C4A22DB" w14:textId="77777777" w:rsidTr="00380ECB">
        <w:trPr>
          <w:trHeight w:val="350"/>
        </w:trPr>
        <w:tc>
          <w:tcPr>
            <w:tcW w:w="1953" w:type="dxa"/>
            <w:shd w:val="clear" w:color="auto" w:fill="auto"/>
            <w:vAlign w:val="center"/>
          </w:tcPr>
          <w:p w14:paraId="5D7A8A0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 xml:space="preserve">HC </w:t>
            </w:r>
            <w:r w:rsidRPr="00B94025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vs. </w:t>
            </w: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P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410D833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P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3E706F1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A62741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E0D3D3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teroid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F19E1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208</w:t>
            </w:r>
          </w:p>
        </w:tc>
      </w:tr>
      <w:tr w:rsidR="009E0F73" w:rsidRPr="00B94025" w14:paraId="4AF221E3" w14:textId="77777777" w:rsidTr="00380ECB">
        <w:trPr>
          <w:trHeight w:val="350"/>
        </w:trPr>
        <w:tc>
          <w:tcPr>
            <w:tcW w:w="1953" w:type="dxa"/>
            <w:vMerge w:val="restart"/>
            <w:shd w:val="clear" w:color="auto" w:fill="auto"/>
            <w:vAlign w:val="center"/>
          </w:tcPr>
          <w:p w14:paraId="7328113C" w14:textId="652A40C1" w:rsidR="009E0F73" w:rsidRPr="00B94025" w:rsidRDefault="009E0F73" w:rsidP="00B9402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32A175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P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0CF52A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CA1D06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cofactors and vitamin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6C4675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antothenate and CoA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BE4F3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2979</w:t>
            </w:r>
          </w:p>
        </w:tc>
      </w:tr>
      <w:tr w:rsidR="009E0F73" w:rsidRPr="00B94025" w14:paraId="5D838747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460AD5AF" w14:textId="21031F94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8B47AB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ED44D5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1A6F4E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other amino acid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D0EA2B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hosphonate and </w:t>
            </w: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osphinate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84AA3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17</w:t>
            </w:r>
          </w:p>
        </w:tc>
      </w:tr>
      <w:tr w:rsidR="009E0F73" w:rsidRPr="00B94025" w14:paraId="38A4969E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19E99393" w14:textId="0FDF4716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0CF2DA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P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716D21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187345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other amino acid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AF0DCD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eta-Alanin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54935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394</w:t>
            </w:r>
          </w:p>
        </w:tc>
      </w:tr>
      <w:tr w:rsidR="009E0F73" w:rsidRPr="00B94025" w14:paraId="49890F20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1D32FF78" w14:textId="03B6D410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487F70C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P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C16D93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396DE2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other amino acid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DD6591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D-Arginine and D-ornithin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247AD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656</w:t>
            </w:r>
          </w:p>
        </w:tc>
      </w:tr>
      <w:tr w:rsidR="009E0F73" w:rsidRPr="00B94025" w14:paraId="19BC694F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2A161EFC" w14:textId="17F21EB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DAF73A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P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3EF499C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8BCEF9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terpenoids and polyketid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33F59F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olyketide sugar unit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6ABC0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837</w:t>
            </w:r>
          </w:p>
        </w:tc>
      </w:tr>
      <w:tr w:rsidR="009E0F73" w:rsidRPr="00B94025" w14:paraId="457037E7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6C20AC7A" w14:textId="3E910F19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C85B32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P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037A85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241765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terpenoids and polyketid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465703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Limonene and pinen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8F104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2979</w:t>
            </w:r>
          </w:p>
        </w:tc>
      </w:tr>
      <w:tr w:rsidR="009E0F73" w:rsidRPr="00B94025" w14:paraId="528FA0F4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7D1D7707" w14:textId="5DFD09E6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E6C3DC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P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98AED6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1C2A13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 of terpenoids and polyketid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2AEE30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esquiterpenoid and triterpenoid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47E10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542</w:t>
            </w:r>
          </w:p>
        </w:tc>
      </w:tr>
      <w:tr w:rsidR="009E0F73" w:rsidRPr="00B94025" w14:paraId="5F0816A9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6B1E9651" w14:textId="4F7191E6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0F798DE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P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546712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A70880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A1FC66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hloroalkane and chloroalken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0BC81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9295</w:t>
            </w:r>
          </w:p>
        </w:tc>
      </w:tr>
      <w:tr w:rsidR="009E0F73" w:rsidRPr="00B94025" w14:paraId="7C1756FF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545A3859" w14:textId="52F6FA1F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430857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P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47D564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7650F5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B0AFD3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lorocyclohexane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nd chlorobenzen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A1C53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0324</w:t>
            </w:r>
          </w:p>
        </w:tc>
      </w:tr>
      <w:tr w:rsidR="009E0F73" w:rsidRPr="00B94025" w14:paraId="749737A9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26715F43" w14:textId="67E661BC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660531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P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860C40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ular Processes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534DAB4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 growth and death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5B1392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Meiosis - yeast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EA965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85</w:t>
            </w:r>
          </w:p>
        </w:tc>
      </w:tr>
      <w:tr w:rsidR="009E0F73" w:rsidRPr="00B94025" w14:paraId="5DCECFE4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683F5257" w14:textId="0C404769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046CED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77AC66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ular Processes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5C1A609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ular community - prokaryot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AF9694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iofilm formation - Vibrio cholerae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47FD5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238</w:t>
            </w:r>
          </w:p>
        </w:tc>
      </w:tr>
      <w:tr w:rsidR="009E0F73" w:rsidRPr="00B94025" w14:paraId="54CF334B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620A3D23" w14:textId="19004005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3DD8435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C9CB32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vironmental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291C8B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mbrane transport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DCEF83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hosphotransferase system (PTS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16267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882</w:t>
            </w:r>
          </w:p>
        </w:tc>
      </w:tr>
      <w:tr w:rsidR="00380ECB" w:rsidRPr="00B94025" w14:paraId="15A17EBC" w14:textId="77777777" w:rsidTr="00380ECB">
        <w:trPr>
          <w:trHeight w:val="350"/>
        </w:trPr>
        <w:tc>
          <w:tcPr>
            <w:tcW w:w="1953" w:type="dxa"/>
            <w:shd w:val="clear" w:color="auto" w:fill="auto"/>
            <w:vAlign w:val="center"/>
          </w:tcPr>
          <w:p w14:paraId="6EF0DED6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29A1A211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38D3366D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9DBBBAE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50" w:type="dxa"/>
            <w:shd w:val="clear" w:color="auto" w:fill="auto"/>
            <w:vAlign w:val="center"/>
          </w:tcPr>
          <w:p w14:paraId="1DBBD203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7481B9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0F73" w:rsidRPr="00B94025" w14:paraId="0763C2E0" w14:textId="77777777" w:rsidTr="00380ECB">
        <w:trPr>
          <w:trHeight w:val="350"/>
        </w:trPr>
        <w:tc>
          <w:tcPr>
            <w:tcW w:w="1953" w:type="dxa"/>
            <w:shd w:val="clear" w:color="auto" w:fill="auto"/>
            <w:vAlign w:val="center"/>
          </w:tcPr>
          <w:p w14:paraId="2BEFB2B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 xml:space="preserve">HC </w:t>
            </w:r>
            <w:r w:rsidRPr="00B94025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vs. </w:t>
            </w: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P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25A7001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P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2BBAA1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tic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478A9C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lding, sorting and degradation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416932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rotein processing in endoplasmic reticulu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1756A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483</w:t>
            </w:r>
          </w:p>
        </w:tc>
      </w:tr>
      <w:tr w:rsidR="009E0F73" w:rsidRPr="00B94025" w14:paraId="55ADAF1D" w14:textId="77777777" w:rsidTr="00380ECB">
        <w:trPr>
          <w:trHeight w:val="350"/>
        </w:trPr>
        <w:tc>
          <w:tcPr>
            <w:tcW w:w="1953" w:type="dxa"/>
            <w:vMerge w:val="restart"/>
            <w:shd w:val="clear" w:color="auto" w:fill="auto"/>
            <w:vAlign w:val="center"/>
          </w:tcPr>
          <w:p w14:paraId="1937B111" w14:textId="4173CF78" w:rsidR="009E0F73" w:rsidRPr="00B94025" w:rsidRDefault="009E0F73" w:rsidP="00B9402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08909AA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P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E8A3C2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tic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832A08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plication and repair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94608C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on-homologous end-joining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CBA60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9447</w:t>
            </w:r>
          </w:p>
        </w:tc>
      </w:tr>
      <w:tr w:rsidR="009E0F73" w:rsidRPr="00B94025" w14:paraId="722055BC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0323D171" w14:textId="12EAFCE6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102690B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328AFDA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uman Diseases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9319E2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fectious diseas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F8BFCC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athogenic Escherichia coli infec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6D3F4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6006</w:t>
            </w:r>
          </w:p>
        </w:tc>
      </w:tr>
      <w:tr w:rsidR="009E0F73" w:rsidRPr="00B94025" w14:paraId="5342130C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5D86052E" w14:textId="5BF4AFE9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7981A78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E04BC8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uman Diseases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6C0B8B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fectious diseas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A7C320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Vibrio cholerae infec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99258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218</w:t>
            </w:r>
          </w:p>
        </w:tc>
      </w:tr>
      <w:tr w:rsidR="009E0F73" w:rsidRPr="00B94025" w14:paraId="70FD8212" w14:textId="77777777" w:rsidTr="00380ECB">
        <w:trPr>
          <w:trHeight w:val="350"/>
        </w:trPr>
        <w:tc>
          <w:tcPr>
            <w:tcW w:w="1953" w:type="dxa"/>
            <w:vMerge/>
            <w:shd w:val="clear" w:color="auto" w:fill="auto"/>
            <w:vAlign w:val="center"/>
          </w:tcPr>
          <w:p w14:paraId="28E18D20" w14:textId="550D6BDD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14:paraId="6FEFCF5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-P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DF1A70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uman Diseases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AA1856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fectious diseas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18742F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acterial invasion of epithelial cell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20DE4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988</w:t>
            </w:r>
          </w:p>
        </w:tc>
      </w:tr>
      <w:tr w:rsidR="00B94025" w:rsidRPr="00B94025" w14:paraId="1E65B3C7" w14:textId="77777777" w:rsidTr="00380ECB">
        <w:trPr>
          <w:trHeight w:val="350"/>
        </w:trPr>
        <w:tc>
          <w:tcPr>
            <w:tcW w:w="13887" w:type="dxa"/>
            <w:gridSpan w:val="6"/>
          </w:tcPr>
          <w:p w14:paraId="4873D2AB" w14:textId="77777777" w:rsidR="00B94025" w:rsidRPr="00B94025" w:rsidRDefault="00B94025" w:rsidP="00B9402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9E0F73" w:rsidRPr="00B94025" w14:paraId="4B884332" w14:textId="77777777" w:rsidTr="00380ECB">
        <w:trPr>
          <w:trHeight w:val="280"/>
        </w:trPr>
        <w:tc>
          <w:tcPr>
            <w:tcW w:w="1953" w:type="dxa"/>
            <w:vMerge w:val="restart"/>
          </w:tcPr>
          <w:p w14:paraId="3CA9FDF9" w14:textId="77777777" w:rsidR="000F1EA9" w:rsidRDefault="000F1EA9" w:rsidP="000F1EA9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3EAEA1F9" w14:textId="599177B3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D-D </w:t>
            </w:r>
            <w:r w:rsidRPr="00B940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CH-N</w:t>
            </w:r>
          </w:p>
        </w:tc>
        <w:tc>
          <w:tcPr>
            <w:tcW w:w="1243" w:type="dxa"/>
            <w:vAlign w:val="center"/>
          </w:tcPr>
          <w:p w14:paraId="4C88AEA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CH-N 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32A0939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554B8CD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ino ac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E6693F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Valine, leucine and isoleucine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46E9E8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6</w:t>
            </w:r>
          </w:p>
        </w:tc>
      </w:tr>
      <w:tr w:rsidR="009E0F73" w:rsidRPr="00B94025" w14:paraId="6A66CCBE" w14:textId="77777777" w:rsidTr="00380ECB">
        <w:trPr>
          <w:trHeight w:val="280"/>
        </w:trPr>
        <w:tc>
          <w:tcPr>
            <w:tcW w:w="1953" w:type="dxa"/>
            <w:vMerge/>
          </w:tcPr>
          <w:p w14:paraId="4586ADCE" w14:textId="342A833F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5AC68D1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0E20136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7F956B5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2451F9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5-Branched dibasic acid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DA8680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756</w:t>
            </w:r>
          </w:p>
        </w:tc>
      </w:tr>
      <w:tr w:rsidR="009E0F73" w:rsidRPr="00B94025" w14:paraId="0C70F38E" w14:textId="77777777" w:rsidTr="00380ECB">
        <w:trPr>
          <w:trHeight w:val="280"/>
        </w:trPr>
        <w:tc>
          <w:tcPr>
            <w:tcW w:w="1953" w:type="dxa"/>
            <w:vMerge/>
          </w:tcPr>
          <w:p w14:paraId="04C9729D" w14:textId="5DF9CD92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3F3E9F7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60796FE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2DC7B80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 of cofactors and vitamin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1ECCC9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antothenate and CoA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70F4EC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382</w:t>
            </w:r>
          </w:p>
        </w:tc>
      </w:tr>
      <w:tr w:rsidR="009E0F73" w:rsidRPr="00B94025" w14:paraId="5B127499" w14:textId="77777777" w:rsidTr="00380ECB">
        <w:trPr>
          <w:trHeight w:val="280"/>
        </w:trPr>
        <w:tc>
          <w:tcPr>
            <w:tcW w:w="1953" w:type="dxa"/>
            <w:vMerge/>
          </w:tcPr>
          <w:p w14:paraId="643C3EB0" w14:textId="53503108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763DD74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3D799E5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7DBCECC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 of other amino acid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3D4D22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D-Glutamine and D-glutamat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8F1B2E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097</w:t>
            </w:r>
          </w:p>
        </w:tc>
      </w:tr>
      <w:tr w:rsidR="009E0F73" w:rsidRPr="00B94025" w14:paraId="478CC4C9" w14:textId="77777777" w:rsidTr="00380ECB">
        <w:trPr>
          <w:trHeight w:val="280"/>
        </w:trPr>
        <w:tc>
          <w:tcPr>
            <w:tcW w:w="1953" w:type="dxa"/>
            <w:vMerge/>
          </w:tcPr>
          <w:p w14:paraId="6E0FF6F5" w14:textId="4675D553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75820BF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1912D3D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0255740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350649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Fatty acid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2EE179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262</w:t>
            </w:r>
          </w:p>
        </w:tc>
      </w:tr>
      <w:tr w:rsidR="009E0F73" w:rsidRPr="00B94025" w14:paraId="27F21514" w14:textId="77777777" w:rsidTr="00380ECB">
        <w:trPr>
          <w:trHeight w:val="280"/>
        </w:trPr>
        <w:tc>
          <w:tcPr>
            <w:tcW w:w="1953" w:type="dxa"/>
            <w:vMerge/>
          </w:tcPr>
          <w:p w14:paraId="7E662716" w14:textId="3185ADB1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2FF66F8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1C22581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6C9ABC2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an biosynthesis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73114C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eptidoglycan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F73D2A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262</w:t>
            </w:r>
          </w:p>
        </w:tc>
      </w:tr>
      <w:tr w:rsidR="009E0F73" w:rsidRPr="00B94025" w14:paraId="3C23D00D" w14:textId="77777777" w:rsidTr="00380ECB">
        <w:trPr>
          <w:trHeight w:val="280"/>
        </w:trPr>
        <w:tc>
          <w:tcPr>
            <w:tcW w:w="1953" w:type="dxa"/>
            <w:vMerge/>
          </w:tcPr>
          <w:p w14:paraId="0D1F692D" w14:textId="70651F49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0912983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29661BE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4D4A668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ino ac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A4BD17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henylalanine, tyrosine and tryptophan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AFE654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262</w:t>
            </w:r>
          </w:p>
        </w:tc>
      </w:tr>
      <w:tr w:rsidR="009E0F73" w:rsidRPr="00B94025" w14:paraId="77A34DCC" w14:textId="77777777" w:rsidTr="00380ECB">
        <w:trPr>
          <w:trHeight w:val="280"/>
        </w:trPr>
        <w:tc>
          <w:tcPr>
            <w:tcW w:w="1953" w:type="dxa"/>
            <w:vMerge/>
          </w:tcPr>
          <w:p w14:paraId="44F14AA7" w14:textId="726E385D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77C9D0E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145FAE1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35A5AA1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 of terpenoids and polyketid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F7B7ED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Zeatin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BCC376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615</w:t>
            </w:r>
          </w:p>
        </w:tc>
      </w:tr>
      <w:tr w:rsidR="009E0F73" w:rsidRPr="00B94025" w14:paraId="2123B48A" w14:textId="77777777" w:rsidTr="00380ECB">
        <w:trPr>
          <w:trHeight w:val="280"/>
        </w:trPr>
        <w:tc>
          <w:tcPr>
            <w:tcW w:w="1953" w:type="dxa"/>
            <w:vMerge/>
          </w:tcPr>
          <w:p w14:paraId="4EEC7356" w14:textId="097549F0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6011773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1916818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0F749D2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 of other amino acid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7BE552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lenocompound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D4E360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975</w:t>
            </w:r>
          </w:p>
        </w:tc>
      </w:tr>
      <w:tr w:rsidR="00380ECB" w:rsidRPr="00B94025" w14:paraId="57BB8BFF" w14:textId="77777777" w:rsidTr="00380ECB">
        <w:trPr>
          <w:trHeight w:val="280"/>
        </w:trPr>
        <w:tc>
          <w:tcPr>
            <w:tcW w:w="1953" w:type="dxa"/>
          </w:tcPr>
          <w:p w14:paraId="62662E8F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05151039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41C203E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60DB395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50" w:type="dxa"/>
            <w:shd w:val="clear" w:color="auto" w:fill="auto"/>
            <w:vAlign w:val="center"/>
          </w:tcPr>
          <w:p w14:paraId="26AF126E" w14:textId="77777777" w:rsidR="00380ECB" w:rsidRPr="00B94025" w:rsidRDefault="00380ECB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62BB63" w14:textId="77777777" w:rsidR="00380ECB" w:rsidRPr="00B94025" w:rsidRDefault="00380ECB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0F73" w:rsidRPr="00B94025" w14:paraId="7A7FD292" w14:textId="77777777" w:rsidTr="00380ECB">
        <w:trPr>
          <w:trHeight w:val="280"/>
        </w:trPr>
        <w:tc>
          <w:tcPr>
            <w:tcW w:w="1953" w:type="dxa"/>
            <w:vMerge w:val="restart"/>
          </w:tcPr>
          <w:p w14:paraId="7764CCA1" w14:textId="77777777" w:rsidR="000F1EA9" w:rsidRDefault="000F1EA9" w:rsidP="000F1EA9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71D1E3BA" w14:textId="6201BAB6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D-D </w:t>
            </w:r>
            <w:r w:rsidRPr="00B940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CH-N</w:t>
            </w:r>
          </w:p>
        </w:tc>
        <w:tc>
          <w:tcPr>
            <w:tcW w:w="1243" w:type="dxa"/>
            <w:vAlign w:val="center"/>
          </w:tcPr>
          <w:p w14:paraId="1C1A4F5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3863286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4F11E92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ergy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D2A996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arbon fixation pathways in prokaryote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4B86D0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537</w:t>
            </w:r>
          </w:p>
        </w:tc>
      </w:tr>
      <w:tr w:rsidR="009E0F73" w:rsidRPr="00B94025" w14:paraId="0B8C33AF" w14:textId="77777777" w:rsidTr="00380ECB">
        <w:trPr>
          <w:trHeight w:val="280"/>
        </w:trPr>
        <w:tc>
          <w:tcPr>
            <w:tcW w:w="1953" w:type="dxa"/>
            <w:vMerge/>
          </w:tcPr>
          <w:p w14:paraId="14BE124B" w14:textId="4BC7092A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5AD0866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0CC148B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6E0F041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ino ac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11C08D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Lysine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8C2C4C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537</w:t>
            </w:r>
          </w:p>
        </w:tc>
      </w:tr>
      <w:tr w:rsidR="009E0F73" w:rsidRPr="00B94025" w14:paraId="22F45DC4" w14:textId="77777777" w:rsidTr="00380ECB">
        <w:trPr>
          <w:trHeight w:val="280"/>
        </w:trPr>
        <w:tc>
          <w:tcPr>
            <w:tcW w:w="1953" w:type="dxa"/>
            <w:vMerge/>
          </w:tcPr>
          <w:p w14:paraId="1CA76C69" w14:textId="2DB766F4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5DF6B59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5CA1133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2A6BB32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synthesis of other secondary metabolit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0C578A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treptomycin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B34895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164</w:t>
            </w:r>
          </w:p>
        </w:tc>
      </w:tr>
      <w:tr w:rsidR="009E0F73" w:rsidRPr="00B94025" w14:paraId="5F7862A3" w14:textId="77777777" w:rsidTr="00380ECB">
        <w:trPr>
          <w:trHeight w:val="280"/>
        </w:trPr>
        <w:tc>
          <w:tcPr>
            <w:tcW w:w="1953" w:type="dxa"/>
            <w:vMerge/>
          </w:tcPr>
          <w:p w14:paraId="13BDDAD2" w14:textId="6FF5582F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7580655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59BDBCB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5EFEDBB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 of cofactors and vitamin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23F6CF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Lipoic acid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43509E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164</w:t>
            </w:r>
          </w:p>
        </w:tc>
      </w:tr>
      <w:tr w:rsidR="009E0F73" w:rsidRPr="00B94025" w14:paraId="7A9CD8CB" w14:textId="77777777" w:rsidTr="00380ECB">
        <w:trPr>
          <w:trHeight w:val="280"/>
        </w:trPr>
        <w:tc>
          <w:tcPr>
            <w:tcW w:w="1953" w:type="dxa"/>
            <w:vMerge/>
          </w:tcPr>
          <w:p w14:paraId="286CEB9F" w14:textId="3244F019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7597F58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61B2E97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Processes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27B2BD9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growth and death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F210BE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ell cycle - Caulobacter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D2448F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615</w:t>
            </w:r>
          </w:p>
        </w:tc>
      </w:tr>
      <w:tr w:rsidR="009E0F73" w:rsidRPr="00B94025" w14:paraId="052ECB89" w14:textId="77777777" w:rsidTr="00380ECB">
        <w:trPr>
          <w:trHeight w:val="280"/>
        </w:trPr>
        <w:tc>
          <w:tcPr>
            <w:tcW w:w="1953" w:type="dxa"/>
            <w:vMerge/>
          </w:tcPr>
          <w:p w14:paraId="6E35E273" w14:textId="19BBADA6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243D4C8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D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5EAE203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vironmental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59171F9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nal transduction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723F1D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nt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signaling pathway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01CD53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01</w:t>
            </w:r>
          </w:p>
        </w:tc>
      </w:tr>
      <w:tr w:rsidR="009E0F73" w:rsidRPr="00B94025" w14:paraId="58DAB70C" w14:textId="77777777" w:rsidTr="00380ECB">
        <w:trPr>
          <w:trHeight w:val="280"/>
        </w:trPr>
        <w:tc>
          <w:tcPr>
            <w:tcW w:w="1953" w:type="dxa"/>
            <w:vMerge/>
          </w:tcPr>
          <w:p w14:paraId="6F430D33" w14:textId="5001867B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7A5E53D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0FC331C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tic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4E587A1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350174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minoacyl-tRNA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98BEC1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55</w:t>
            </w:r>
          </w:p>
        </w:tc>
      </w:tr>
      <w:tr w:rsidR="009E0F73" w:rsidRPr="00B94025" w14:paraId="68BDBF06" w14:textId="77777777" w:rsidTr="00380ECB">
        <w:trPr>
          <w:trHeight w:val="280"/>
        </w:trPr>
        <w:tc>
          <w:tcPr>
            <w:tcW w:w="1953" w:type="dxa"/>
            <w:vMerge/>
          </w:tcPr>
          <w:p w14:paraId="59AD2565" w14:textId="6590F9F8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62806BF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73BA6EC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tic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523944F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A170AF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ibosome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0DC7FA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255</w:t>
            </w:r>
          </w:p>
        </w:tc>
      </w:tr>
      <w:tr w:rsidR="009E0F73" w:rsidRPr="00B94025" w14:paraId="3EEDECF9" w14:textId="77777777" w:rsidTr="00380ECB">
        <w:trPr>
          <w:trHeight w:val="280"/>
        </w:trPr>
        <w:tc>
          <w:tcPr>
            <w:tcW w:w="1953" w:type="dxa"/>
            <w:vMerge/>
          </w:tcPr>
          <w:p w14:paraId="52563706" w14:textId="05D27E68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5089C5F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507C2D9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tic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46EE78D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ding, sorting and degradation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59E884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rotein export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DFD4A7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552</w:t>
            </w:r>
          </w:p>
        </w:tc>
      </w:tr>
      <w:tr w:rsidR="009E0F73" w:rsidRPr="00B94025" w14:paraId="21E35E62" w14:textId="77777777" w:rsidTr="00380ECB">
        <w:trPr>
          <w:trHeight w:val="280"/>
        </w:trPr>
        <w:tc>
          <w:tcPr>
            <w:tcW w:w="1953" w:type="dxa"/>
            <w:vMerge/>
          </w:tcPr>
          <w:p w14:paraId="48A8F249" w14:textId="7748110D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1463AE9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H-N</w:t>
            </w:r>
          </w:p>
        </w:tc>
        <w:tc>
          <w:tcPr>
            <w:tcW w:w="2529" w:type="dxa"/>
            <w:shd w:val="clear" w:color="auto" w:fill="auto"/>
            <w:noWrap/>
            <w:vAlign w:val="center"/>
            <w:hideMark/>
          </w:tcPr>
          <w:p w14:paraId="4F2DA90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tic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25BB3B8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cription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AE781C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NA polymerase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6ACA65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32</w:t>
            </w:r>
          </w:p>
        </w:tc>
      </w:tr>
      <w:tr w:rsidR="00B94025" w:rsidRPr="00B94025" w14:paraId="210F59E0" w14:textId="77777777" w:rsidTr="00380ECB">
        <w:trPr>
          <w:trHeight w:val="280"/>
        </w:trPr>
        <w:tc>
          <w:tcPr>
            <w:tcW w:w="13887" w:type="dxa"/>
            <w:gridSpan w:val="6"/>
          </w:tcPr>
          <w:p w14:paraId="2AA89957" w14:textId="77777777" w:rsidR="00B94025" w:rsidRPr="00B94025" w:rsidRDefault="00B94025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0F73" w:rsidRPr="00B94025" w14:paraId="1EAB0E06" w14:textId="77777777" w:rsidTr="00380ECB">
        <w:trPr>
          <w:trHeight w:val="280"/>
        </w:trPr>
        <w:tc>
          <w:tcPr>
            <w:tcW w:w="1953" w:type="dxa"/>
            <w:vMerge w:val="restart"/>
          </w:tcPr>
          <w:p w14:paraId="64F7B3D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D-M </w:t>
            </w:r>
            <w:r w:rsidRPr="00B940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CH-P</w:t>
            </w:r>
          </w:p>
        </w:tc>
        <w:tc>
          <w:tcPr>
            <w:tcW w:w="1243" w:type="dxa"/>
            <w:vAlign w:val="center"/>
          </w:tcPr>
          <w:p w14:paraId="0DBB84F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DE9D31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3E54433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1A38CC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phingolipid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A5D0C3B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32</w:t>
            </w:r>
          </w:p>
        </w:tc>
      </w:tr>
      <w:tr w:rsidR="009E0F73" w:rsidRPr="00B94025" w14:paraId="5CF40945" w14:textId="77777777" w:rsidTr="00380ECB">
        <w:trPr>
          <w:trHeight w:val="280"/>
        </w:trPr>
        <w:tc>
          <w:tcPr>
            <w:tcW w:w="1953" w:type="dxa"/>
            <w:vMerge/>
          </w:tcPr>
          <w:p w14:paraId="2345C6CF" w14:textId="27517358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46E8C9B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B904FF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1A59B88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an biosynthesis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F0943F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Other glycan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809580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948</w:t>
            </w:r>
          </w:p>
        </w:tc>
      </w:tr>
      <w:tr w:rsidR="009E0F73" w:rsidRPr="00B94025" w14:paraId="6F044F74" w14:textId="77777777" w:rsidTr="00380ECB">
        <w:trPr>
          <w:trHeight w:val="280"/>
        </w:trPr>
        <w:tc>
          <w:tcPr>
            <w:tcW w:w="1953" w:type="dxa"/>
            <w:vMerge/>
          </w:tcPr>
          <w:p w14:paraId="191477A2" w14:textId="7AC2B801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413E33F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A5CEB8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9C3FDC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an biosynthesis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EEC429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Glycosaminoglycan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C37FA3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538</w:t>
            </w:r>
          </w:p>
        </w:tc>
      </w:tr>
      <w:tr w:rsidR="009E0F73" w:rsidRPr="00B94025" w14:paraId="36F713A7" w14:textId="77777777" w:rsidTr="00380ECB">
        <w:trPr>
          <w:trHeight w:val="280"/>
        </w:trPr>
        <w:tc>
          <w:tcPr>
            <w:tcW w:w="1953" w:type="dxa"/>
            <w:vMerge/>
          </w:tcPr>
          <w:p w14:paraId="1368FAAC" w14:textId="1B19F1AE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3D6550C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2D7E5C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5F96480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355F47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Galactos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900405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849</w:t>
            </w:r>
          </w:p>
        </w:tc>
      </w:tr>
      <w:tr w:rsidR="009E0F73" w:rsidRPr="00B94025" w14:paraId="4A512E09" w14:textId="77777777" w:rsidTr="00380ECB">
        <w:trPr>
          <w:trHeight w:val="280"/>
        </w:trPr>
        <w:tc>
          <w:tcPr>
            <w:tcW w:w="1953" w:type="dxa"/>
            <w:vMerge/>
          </w:tcPr>
          <w:p w14:paraId="3FB9AD5B" w14:textId="4D5968AB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513C650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4FCD01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1C85A6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E3FE20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ycerolipid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CFEA02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253</w:t>
            </w:r>
          </w:p>
        </w:tc>
      </w:tr>
      <w:tr w:rsidR="009E0F73" w:rsidRPr="00B94025" w14:paraId="67158FAF" w14:textId="77777777" w:rsidTr="00380ECB">
        <w:trPr>
          <w:trHeight w:val="280"/>
        </w:trPr>
        <w:tc>
          <w:tcPr>
            <w:tcW w:w="1953" w:type="dxa"/>
            <w:vMerge w:val="restart"/>
          </w:tcPr>
          <w:p w14:paraId="275FEAE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BD-M </w:t>
            </w:r>
            <w:r w:rsidRPr="00B940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CH-P</w:t>
            </w:r>
          </w:p>
        </w:tc>
        <w:tc>
          <w:tcPr>
            <w:tcW w:w="1243" w:type="dxa"/>
            <w:vAlign w:val="center"/>
          </w:tcPr>
          <w:p w14:paraId="25C3A5B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DBA2D3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A662E0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D00136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tarch and sucros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F599AF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647</w:t>
            </w:r>
          </w:p>
        </w:tc>
      </w:tr>
      <w:tr w:rsidR="009E0F73" w:rsidRPr="00B94025" w14:paraId="6A7ACB7A" w14:textId="77777777" w:rsidTr="00380ECB">
        <w:trPr>
          <w:trHeight w:val="280"/>
        </w:trPr>
        <w:tc>
          <w:tcPr>
            <w:tcW w:w="1953" w:type="dxa"/>
            <w:vMerge/>
          </w:tcPr>
          <w:p w14:paraId="413626DC" w14:textId="4243522D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557D8A2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C2AF2C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6AFD37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250780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teroid hormone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18E7A1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735</w:t>
            </w:r>
          </w:p>
        </w:tc>
      </w:tr>
      <w:tr w:rsidR="009E0F73" w:rsidRPr="00B94025" w14:paraId="5536B29B" w14:textId="77777777" w:rsidTr="00380ECB">
        <w:trPr>
          <w:trHeight w:val="280"/>
        </w:trPr>
        <w:tc>
          <w:tcPr>
            <w:tcW w:w="1953" w:type="dxa"/>
            <w:vMerge/>
          </w:tcPr>
          <w:p w14:paraId="03DCE5CF" w14:textId="2BB45BF8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4C68EB8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021404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6AC15F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2D3C93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luorobenzoate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DA77E8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565</w:t>
            </w:r>
          </w:p>
        </w:tc>
      </w:tr>
      <w:tr w:rsidR="009E0F73" w:rsidRPr="00B94025" w14:paraId="1C0FFBE2" w14:textId="77777777" w:rsidTr="00380ECB">
        <w:trPr>
          <w:trHeight w:val="280"/>
        </w:trPr>
        <w:tc>
          <w:tcPr>
            <w:tcW w:w="1953" w:type="dxa"/>
            <w:vMerge/>
          </w:tcPr>
          <w:p w14:paraId="2E6ECE69" w14:textId="413907D8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6BF14D6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333A8F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FE69E7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synthesis of other secondary metabolit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D5B248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enicillin and cephalosporin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9570AA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535</w:t>
            </w:r>
          </w:p>
        </w:tc>
      </w:tr>
      <w:tr w:rsidR="009E0F73" w:rsidRPr="00B94025" w14:paraId="35DA6D15" w14:textId="77777777" w:rsidTr="00380ECB">
        <w:trPr>
          <w:trHeight w:val="280"/>
        </w:trPr>
        <w:tc>
          <w:tcPr>
            <w:tcW w:w="1953" w:type="dxa"/>
            <w:vMerge/>
          </w:tcPr>
          <w:p w14:paraId="2C3EC393" w14:textId="43EEBFA3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7EE1BA4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34B390B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7C326A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4AF9A2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oluen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B9CC2C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545</w:t>
            </w:r>
          </w:p>
        </w:tc>
      </w:tr>
      <w:tr w:rsidR="009E0F73" w:rsidRPr="00B94025" w14:paraId="495FBD51" w14:textId="77777777" w:rsidTr="00380ECB">
        <w:trPr>
          <w:trHeight w:val="280"/>
        </w:trPr>
        <w:tc>
          <w:tcPr>
            <w:tcW w:w="1953" w:type="dxa"/>
            <w:vMerge/>
          </w:tcPr>
          <w:p w14:paraId="179781D8" w14:textId="393AA5B5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2A5CEC5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9E2F01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22258B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AB1FF3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Inositol phosphat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994E5B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594</w:t>
            </w:r>
          </w:p>
        </w:tc>
      </w:tr>
      <w:tr w:rsidR="009E0F73" w:rsidRPr="00B94025" w14:paraId="522C2060" w14:textId="77777777" w:rsidTr="00380ECB">
        <w:trPr>
          <w:trHeight w:val="280"/>
        </w:trPr>
        <w:tc>
          <w:tcPr>
            <w:tcW w:w="1953" w:type="dxa"/>
            <w:vMerge/>
          </w:tcPr>
          <w:p w14:paraId="78EEB878" w14:textId="19F3F443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7927D0F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787CFC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03A9C2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 of terpenoids and polyketid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38520A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iosynthesis of type II polyketide backbone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420E52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685</w:t>
            </w:r>
          </w:p>
        </w:tc>
      </w:tr>
      <w:tr w:rsidR="009E0F73" w:rsidRPr="00B94025" w14:paraId="7BBB21C6" w14:textId="77777777" w:rsidTr="00380ECB">
        <w:trPr>
          <w:trHeight w:val="280"/>
        </w:trPr>
        <w:tc>
          <w:tcPr>
            <w:tcW w:w="1953" w:type="dxa"/>
            <w:vMerge/>
          </w:tcPr>
          <w:p w14:paraId="01E2F2BF" w14:textId="3EEE6A35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7A87442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324D8F6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483B5C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2BE1EFE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entose phosphate pathway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BC815A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486</w:t>
            </w:r>
          </w:p>
        </w:tc>
      </w:tr>
      <w:tr w:rsidR="009E0F73" w:rsidRPr="00B94025" w14:paraId="4595DAC6" w14:textId="77777777" w:rsidTr="00380ECB">
        <w:trPr>
          <w:trHeight w:val="280"/>
        </w:trPr>
        <w:tc>
          <w:tcPr>
            <w:tcW w:w="1953" w:type="dxa"/>
            <w:vMerge/>
          </w:tcPr>
          <w:p w14:paraId="550B9F17" w14:textId="5B6D521D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39E3206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595FE51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EE487F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 of other amino acid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041A63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yanoamino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cid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925363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486</w:t>
            </w:r>
          </w:p>
        </w:tc>
      </w:tr>
      <w:tr w:rsidR="009E0F73" w:rsidRPr="00B94025" w14:paraId="3BC32B3B" w14:textId="77777777" w:rsidTr="00380ECB">
        <w:trPr>
          <w:trHeight w:val="280"/>
        </w:trPr>
        <w:tc>
          <w:tcPr>
            <w:tcW w:w="1953" w:type="dxa"/>
            <w:vMerge/>
          </w:tcPr>
          <w:p w14:paraId="20F6C7A8" w14:textId="0BF3FABB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365636D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481F85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922257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ino ac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E02F3C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yrosin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4E2A8C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486</w:t>
            </w:r>
          </w:p>
        </w:tc>
      </w:tr>
      <w:tr w:rsidR="009E0F73" w:rsidRPr="00B94025" w14:paraId="27DDCFD4" w14:textId="77777777" w:rsidTr="00380ECB">
        <w:trPr>
          <w:trHeight w:val="280"/>
        </w:trPr>
        <w:tc>
          <w:tcPr>
            <w:tcW w:w="1953" w:type="dxa"/>
            <w:vMerge/>
          </w:tcPr>
          <w:p w14:paraId="495E3F57" w14:textId="29E68365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3FB0BC5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A35C68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C0EAF2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A61E09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entose and glucuronate interconversion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F25CC4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802</w:t>
            </w:r>
          </w:p>
        </w:tc>
      </w:tr>
      <w:tr w:rsidR="009E0F73" w:rsidRPr="00B94025" w14:paraId="2FAD4FB6" w14:textId="77777777" w:rsidTr="00380ECB">
        <w:trPr>
          <w:trHeight w:val="280"/>
        </w:trPr>
        <w:tc>
          <w:tcPr>
            <w:tcW w:w="1953" w:type="dxa"/>
            <w:vMerge/>
          </w:tcPr>
          <w:p w14:paraId="037ABEFA" w14:textId="0B4B7AA8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16FD30D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A46C46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57E879C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C94BE8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Fructose and mannose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5D3454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573</w:t>
            </w:r>
          </w:p>
        </w:tc>
      </w:tr>
      <w:tr w:rsidR="009E0F73" w:rsidRPr="00B94025" w14:paraId="52E44CA3" w14:textId="77777777" w:rsidTr="00380ECB">
        <w:trPr>
          <w:trHeight w:val="280"/>
        </w:trPr>
        <w:tc>
          <w:tcPr>
            <w:tcW w:w="1953" w:type="dxa"/>
            <w:vMerge/>
          </w:tcPr>
          <w:p w14:paraId="26D7C0C0" w14:textId="69AD4503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3E0A521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CFC8CC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6FB2A11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 of terpenoids and polyketid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2DBAD0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erpenoid backbone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8AAB8F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149</w:t>
            </w:r>
          </w:p>
        </w:tc>
      </w:tr>
      <w:tr w:rsidR="009E0F73" w:rsidRPr="00B94025" w14:paraId="0D0633D1" w14:textId="77777777" w:rsidTr="00380ECB">
        <w:trPr>
          <w:trHeight w:val="280"/>
        </w:trPr>
        <w:tc>
          <w:tcPr>
            <w:tcW w:w="1953" w:type="dxa"/>
            <w:vMerge/>
          </w:tcPr>
          <w:p w14:paraId="1B5CF231" w14:textId="373D76F5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57C407A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665B6C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5721E3D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 of cofactors and vitamin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A2E3FA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iotin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4D3C10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149</w:t>
            </w:r>
          </w:p>
        </w:tc>
      </w:tr>
      <w:tr w:rsidR="009E0F73" w:rsidRPr="00B94025" w14:paraId="7F6E7A0A" w14:textId="77777777" w:rsidTr="00380ECB">
        <w:trPr>
          <w:trHeight w:val="280"/>
        </w:trPr>
        <w:tc>
          <w:tcPr>
            <w:tcW w:w="1953" w:type="dxa"/>
            <w:vMerge/>
          </w:tcPr>
          <w:p w14:paraId="41FE9219" w14:textId="4C0959F0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5E37934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519447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563410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BC24FD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minobenzoat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87D713F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781</w:t>
            </w:r>
          </w:p>
        </w:tc>
      </w:tr>
      <w:tr w:rsidR="009E0F73" w:rsidRPr="00B94025" w14:paraId="0F962782" w14:textId="77777777" w:rsidTr="00380ECB">
        <w:trPr>
          <w:trHeight w:val="280"/>
        </w:trPr>
        <w:tc>
          <w:tcPr>
            <w:tcW w:w="1953" w:type="dxa"/>
            <w:vMerge/>
          </w:tcPr>
          <w:p w14:paraId="4C4CD116" w14:textId="1DCC2A3A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39FE11C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2FD08D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049CCA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 of other amino acid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A3C9EE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aurine and </w:t>
            </w: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ypotaurine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A99A6E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471</w:t>
            </w:r>
          </w:p>
        </w:tc>
      </w:tr>
      <w:tr w:rsidR="009E0F73" w:rsidRPr="00B94025" w14:paraId="60D48291" w14:textId="77777777" w:rsidTr="00380ECB">
        <w:trPr>
          <w:trHeight w:val="280"/>
        </w:trPr>
        <w:tc>
          <w:tcPr>
            <w:tcW w:w="1953" w:type="dxa"/>
            <w:vMerge w:val="restart"/>
          </w:tcPr>
          <w:p w14:paraId="0E766CE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BD-M </w:t>
            </w:r>
            <w:r w:rsidRPr="00B940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CH-P</w:t>
            </w:r>
          </w:p>
        </w:tc>
        <w:tc>
          <w:tcPr>
            <w:tcW w:w="1243" w:type="dxa"/>
            <w:vAlign w:val="center"/>
          </w:tcPr>
          <w:p w14:paraId="703BFEF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8B0C33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03DD01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E6534F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scorbate and </w:t>
            </w:r>
            <w:proofErr w:type="spellStart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darate</w:t>
            </w:r>
            <w:proofErr w:type="spellEnd"/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AE8296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471</w:t>
            </w:r>
          </w:p>
        </w:tc>
      </w:tr>
      <w:tr w:rsidR="009E0F73" w:rsidRPr="00B94025" w14:paraId="60A004E2" w14:textId="77777777" w:rsidTr="00380ECB">
        <w:trPr>
          <w:trHeight w:val="280"/>
        </w:trPr>
        <w:tc>
          <w:tcPr>
            <w:tcW w:w="1953" w:type="dxa"/>
            <w:vMerge/>
          </w:tcPr>
          <w:p w14:paraId="53A1D8DB" w14:textId="5568F03F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03091DC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FC83B6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F9CA02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hydrate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06B9346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mino sugar and nucleotide sugar metabolism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1B9E99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22</w:t>
            </w:r>
          </w:p>
        </w:tc>
      </w:tr>
      <w:tr w:rsidR="009E0F73" w:rsidRPr="00B94025" w14:paraId="16FAABBD" w14:textId="77777777" w:rsidTr="00380ECB">
        <w:trPr>
          <w:trHeight w:val="280"/>
        </w:trPr>
        <w:tc>
          <w:tcPr>
            <w:tcW w:w="1953" w:type="dxa"/>
            <w:vMerge/>
          </w:tcPr>
          <w:p w14:paraId="75E83FDE" w14:textId="35D577BB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69E72BD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489010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6F8B53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enobiotics biodegradation an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E4DED9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enzoate degrada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EA1244E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22</w:t>
            </w:r>
          </w:p>
        </w:tc>
      </w:tr>
      <w:tr w:rsidR="009E0F73" w:rsidRPr="00B94025" w14:paraId="70E72D0C" w14:textId="77777777" w:rsidTr="00380ECB">
        <w:trPr>
          <w:trHeight w:val="280"/>
        </w:trPr>
        <w:tc>
          <w:tcPr>
            <w:tcW w:w="1953" w:type="dxa"/>
            <w:vMerge/>
          </w:tcPr>
          <w:p w14:paraId="299B3E9D" w14:textId="595F086A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43BDD56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4B12F2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C6BD23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 metabolis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4F6CBEB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econdary bile acid biosynthesi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DDE6AD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838</w:t>
            </w:r>
          </w:p>
        </w:tc>
      </w:tr>
      <w:tr w:rsidR="009E0F73" w:rsidRPr="00B94025" w14:paraId="3D6871E9" w14:textId="77777777" w:rsidTr="00380ECB">
        <w:trPr>
          <w:trHeight w:val="280"/>
        </w:trPr>
        <w:tc>
          <w:tcPr>
            <w:tcW w:w="1953" w:type="dxa"/>
            <w:vMerge/>
          </w:tcPr>
          <w:p w14:paraId="6FB81A05" w14:textId="2DD2AF4A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04CB2AF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013C87B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tic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A2F81F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ding, sorting and degradation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B99148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roteasome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B56ECD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486</w:t>
            </w:r>
          </w:p>
        </w:tc>
      </w:tr>
      <w:tr w:rsidR="009E0F73" w:rsidRPr="00B94025" w14:paraId="5C13967A" w14:textId="77777777" w:rsidTr="00380ECB">
        <w:trPr>
          <w:trHeight w:val="280"/>
        </w:trPr>
        <w:tc>
          <w:tcPr>
            <w:tcW w:w="1953" w:type="dxa"/>
            <w:vMerge/>
          </w:tcPr>
          <w:p w14:paraId="6AE6BD67" w14:textId="069B6920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30FCF66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384B8AF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tic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5ADFC6C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lication and repair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3EB995F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ase excision repair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BB4A05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149</w:t>
            </w:r>
          </w:p>
        </w:tc>
      </w:tr>
      <w:tr w:rsidR="009E0F73" w:rsidRPr="00B94025" w14:paraId="19B59CB0" w14:textId="77777777" w:rsidTr="00380ECB">
        <w:trPr>
          <w:trHeight w:val="280"/>
        </w:trPr>
        <w:tc>
          <w:tcPr>
            <w:tcW w:w="1953" w:type="dxa"/>
            <w:vMerge/>
          </w:tcPr>
          <w:p w14:paraId="7680BF7A" w14:textId="131CAFCB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443EA082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31A0785D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tic Information Processing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74365928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lication and repair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6407376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ucleotide excision repair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E595EF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838</w:t>
            </w:r>
          </w:p>
        </w:tc>
      </w:tr>
      <w:tr w:rsidR="009E0F73" w:rsidRPr="00B94025" w14:paraId="4A9B21D8" w14:textId="77777777" w:rsidTr="00380ECB">
        <w:trPr>
          <w:trHeight w:val="280"/>
        </w:trPr>
        <w:tc>
          <w:tcPr>
            <w:tcW w:w="1953" w:type="dxa"/>
            <w:vMerge/>
          </w:tcPr>
          <w:p w14:paraId="6748BB84" w14:textId="4E90B6F1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6C4E9DE7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F0C96C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Diseases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41017E34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ectious diseas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71535AE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Epithelial cell signaling in Helicobacter pylori infec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D3D4E5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06</w:t>
            </w:r>
          </w:p>
        </w:tc>
      </w:tr>
      <w:tr w:rsidR="009E0F73" w:rsidRPr="00B94025" w14:paraId="0D679E99" w14:textId="77777777" w:rsidTr="00380ECB">
        <w:trPr>
          <w:trHeight w:val="280"/>
        </w:trPr>
        <w:tc>
          <w:tcPr>
            <w:tcW w:w="1953" w:type="dxa"/>
            <w:vMerge/>
          </w:tcPr>
          <w:p w14:paraId="3C6E2E57" w14:textId="20C71E3C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69F49565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6714431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Diseases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0F5DDB4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diovascular diseases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1EB25FE1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Hypertrophic cardiomyopathy (HCM)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1504D8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311</w:t>
            </w:r>
          </w:p>
        </w:tc>
      </w:tr>
      <w:tr w:rsidR="009E0F73" w:rsidRPr="00B94025" w14:paraId="17E913F6" w14:textId="77777777" w:rsidTr="0018295E">
        <w:trPr>
          <w:trHeight w:val="280"/>
        </w:trPr>
        <w:tc>
          <w:tcPr>
            <w:tcW w:w="1953" w:type="dxa"/>
            <w:vMerge/>
          </w:tcPr>
          <w:p w14:paraId="5B3C1C09" w14:textId="11DF9FBE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vAlign w:val="center"/>
          </w:tcPr>
          <w:p w14:paraId="2C0C77E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560FC09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936" w:type="dxa"/>
            <w:shd w:val="clear" w:color="auto" w:fill="auto"/>
            <w:noWrap/>
            <w:vAlign w:val="center"/>
          </w:tcPr>
          <w:p w14:paraId="24B1CFAB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gestive system</w:t>
            </w:r>
          </w:p>
        </w:tc>
        <w:tc>
          <w:tcPr>
            <w:tcW w:w="3950" w:type="dxa"/>
            <w:shd w:val="clear" w:color="auto" w:fill="auto"/>
            <w:vAlign w:val="center"/>
          </w:tcPr>
          <w:p w14:paraId="5478AA43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rotein digestion and absorption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28AFB2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56</w:t>
            </w:r>
          </w:p>
        </w:tc>
      </w:tr>
      <w:tr w:rsidR="009E0F73" w:rsidRPr="00B94025" w14:paraId="75E617AD" w14:textId="77777777" w:rsidTr="0018295E">
        <w:trPr>
          <w:trHeight w:val="280"/>
        </w:trPr>
        <w:tc>
          <w:tcPr>
            <w:tcW w:w="1953" w:type="dxa"/>
            <w:vMerge/>
            <w:tcBorders>
              <w:bottom w:val="single" w:sz="4" w:space="0" w:color="auto"/>
            </w:tcBorders>
          </w:tcPr>
          <w:p w14:paraId="63AF851A" w14:textId="4AFFFB7D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5F923440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-M</w:t>
            </w:r>
          </w:p>
        </w:tc>
        <w:tc>
          <w:tcPr>
            <w:tcW w:w="25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EB541E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06C6B6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une system</w:t>
            </w:r>
          </w:p>
        </w:tc>
        <w:tc>
          <w:tcPr>
            <w:tcW w:w="39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01F65A" w14:textId="77777777" w:rsidR="009E0F73" w:rsidRPr="00B94025" w:rsidRDefault="009E0F73" w:rsidP="00B940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OD-like receptor signaling pathway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54CA69" w14:textId="77777777" w:rsidR="009E0F73" w:rsidRPr="00B94025" w:rsidRDefault="009E0F73" w:rsidP="00B940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0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972</w:t>
            </w:r>
          </w:p>
        </w:tc>
      </w:tr>
    </w:tbl>
    <w:p w14:paraId="15D67715" w14:textId="77777777" w:rsidR="00B94025" w:rsidRDefault="00B94025"/>
    <w:sectPr w:rsidR="00B94025" w:rsidSect="00B940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309CD6" w14:textId="77777777" w:rsidR="002D3901" w:rsidRDefault="002D3901" w:rsidP="00B94025">
      <w:r>
        <w:separator/>
      </w:r>
    </w:p>
  </w:endnote>
  <w:endnote w:type="continuationSeparator" w:id="0">
    <w:p w14:paraId="2BB4C6F0" w14:textId="77777777" w:rsidR="002D3901" w:rsidRDefault="002D3901" w:rsidP="00B940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0DA195" w14:textId="77777777" w:rsidR="002D3901" w:rsidRDefault="002D3901" w:rsidP="00B94025">
      <w:r>
        <w:separator/>
      </w:r>
    </w:p>
  </w:footnote>
  <w:footnote w:type="continuationSeparator" w:id="0">
    <w:p w14:paraId="03B488C7" w14:textId="77777777" w:rsidR="002D3901" w:rsidRDefault="002D3901" w:rsidP="00B940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F00"/>
    <w:rsid w:val="000F1EA9"/>
    <w:rsid w:val="0018295E"/>
    <w:rsid w:val="001963C7"/>
    <w:rsid w:val="002D3901"/>
    <w:rsid w:val="00380ECB"/>
    <w:rsid w:val="0038377A"/>
    <w:rsid w:val="003B6C08"/>
    <w:rsid w:val="00702CF8"/>
    <w:rsid w:val="009E0F73"/>
    <w:rsid w:val="00AD06D4"/>
    <w:rsid w:val="00B94025"/>
    <w:rsid w:val="00BC7F00"/>
    <w:rsid w:val="00F01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FAD924"/>
  <w15:chartTrackingRefBased/>
  <w15:docId w15:val="{BC87D64B-13B3-4F77-8ED8-E76C0AE2D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40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40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40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40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40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4</Pages>
  <Words>3711</Words>
  <Characters>28505</Characters>
  <Application>Microsoft Office Word</Application>
  <DocSecurity>0</DocSecurity>
  <Lines>2591</Lines>
  <Paragraphs>2013</Paragraphs>
  <ScaleCrop>false</ScaleCrop>
  <Company/>
  <LinksUpToDate>false</LinksUpToDate>
  <CharactersWithSpaces>30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怡</dc:creator>
  <cp:keywords/>
  <dc:description/>
  <cp:lastModifiedBy>peng zhengwu</cp:lastModifiedBy>
  <cp:revision>9</cp:revision>
  <dcterms:created xsi:type="dcterms:W3CDTF">2022-11-07T02:42:00Z</dcterms:created>
  <dcterms:modified xsi:type="dcterms:W3CDTF">2022-11-07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443f99f7f5664a64ef9af893c25511845cf2cb0613a09d33b42345482ece6a</vt:lpwstr>
  </property>
</Properties>
</file>